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4115C" w14:textId="77777777" w:rsidR="00F461F1" w:rsidRPr="00B0712E" w:rsidRDefault="00F461F1" w:rsidP="00F461F1">
      <w:pPr>
        <w:pStyle w:val="Title"/>
        <w:spacing w:after="240"/>
        <w:jc w:val="center"/>
        <w:rPr>
          <w:rFonts w:ascii="Arial" w:hAnsi="Arial" w:cs="Arial"/>
          <w:sz w:val="36"/>
          <w:szCs w:val="36"/>
        </w:rPr>
      </w:pPr>
      <w:r w:rsidRPr="00B0712E">
        <w:rPr>
          <w:rFonts w:ascii="Arial" w:hAnsi="Arial" w:cs="Arial"/>
          <w:sz w:val="36"/>
          <w:szCs w:val="36"/>
        </w:rPr>
        <w:t xml:space="preserve">Carbonic anhydrase inhibitors prevent </w:t>
      </w:r>
      <w:r>
        <w:rPr>
          <w:rFonts w:ascii="Arial" w:hAnsi="Arial" w:cs="Arial"/>
          <w:sz w:val="36"/>
          <w:szCs w:val="36"/>
        </w:rPr>
        <w:t>presymptomatic</w:t>
      </w:r>
      <w:r w:rsidRPr="00B0712E">
        <w:rPr>
          <w:rFonts w:ascii="Arial" w:hAnsi="Arial" w:cs="Arial"/>
          <w:sz w:val="36"/>
          <w:szCs w:val="36"/>
        </w:rPr>
        <w:t xml:space="preserve"> capillary flow disturbances in a model of cerebral </w:t>
      </w:r>
      <w:r>
        <w:rPr>
          <w:rFonts w:ascii="Arial" w:hAnsi="Arial" w:cs="Arial"/>
          <w:sz w:val="36"/>
          <w:szCs w:val="36"/>
        </w:rPr>
        <w:t>amyloid</w:t>
      </w:r>
      <w:r w:rsidRPr="00B0712E">
        <w:rPr>
          <w:rFonts w:ascii="Arial" w:hAnsi="Arial" w:cs="Arial"/>
          <w:sz w:val="36"/>
          <w:szCs w:val="36"/>
        </w:rPr>
        <w:t>osis</w:t>
      </w:r>
    </w:p>
    <w:p w14:paraId="43CF8D14" w14:textId="21004620" w:rsidR="00F461F1" w:rsidRDefault="00F461F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mentary material 1</w:t>
      </w:r>
    </w:p>
    <w:p w14:paraId="207993B3" w14:textId="3CF91A41" w:rsidR="00F461F1" w:rsidRDefault="00F461F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rmality tests and statistical method selected for each variable.</w:t>
      </w:r>
    </w:p>
    <w:p w14:paraId="7A7EB911" w14:textId="77777777" w:rsidR="00F461F1" w:rsidRDefault="00F461F1">
      <w:pPr>
        <w:rPr>
          <w:rFonts w:ascii="Arial" w:hAnsi="Arial" w:cs="Arial"/>
          <w:sz w:val="20"/>
          <w:szCs w:val="20"/>
        </w:rPr>
      </w:pPr>
    </w:p>
    <w:p w14:paraId="017D83B0" w14:textId="3122ED77" w:rsidR="00C005BD" w:rsidRPr="00F461F1" w:rsidRDefault="00F461F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)</w:t>
      </w:r>
      <w:r w:rsidR="00C005BD" w:rsidRPr="00F461F1">
        <w:rPr>
          <w:rFonts w:ascii="Arial" w:hAnsi="Arial" w:cs="Arial"/>
          <w:sz w:val="20"/>
          <w:szCs w:val="20"/>
        </w:rPr>
        <w:t xml:space="preserve"> Test for normality of WT vs. Tg-SwDI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803"/>
        <w:gridCol w:w="1803"/>
        <w:gridCol w:w="1803"/>
      </w:tblGrid>
      <w:tr w:rsidR="00E037CC" w:rsidRPr="00F461F1" w14:paraId="3F7A0359" w14:textId="77777777" w:rsidTr="005B2077">
        <w:tc>
          <w:tcPr>
            <w:tcW w:w="2240" w:type="dxa"/>
            <w:shd w:val="clear" w:color="auto" w:fill="BFBFBF" w:themeFill="background1" w:themeFillShade="BF"/>
          </w:tcPr>
          <w:p w14:paraId="1FB017F6" w14:textId="0C23425B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0D3D6B92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 xml:space="preserve">Normality </w:t>
            </w:r>
          </w:p>
          <w:p w14:paraId="7EF31EEB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WT vs. Tg-SwDI</w:t>
            </w:r>
          </w:p>
          <w:p w14:paraId="4193F163" w14:textId="09E7C8B3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hapiro-Wilk test p-valu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3E323AE3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og-normal</w:t>
            </w:r>
          </w:p>
          <w:p w14:paraId="63A04592" w14:textId="74C9E440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hapiro-Wilk test p-valu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1699CD61" w14:textId="59E08FAA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Test selected</w:t>
            </w:r>
          </w:p>
        </w:tc>
      </w:tr>
      <w:tr w:rsidR="00E037CC" w:rsidRPr="00F461F1" w14:paraId="7BBD822C" w14:textId="77777777" w:rsidTr="00AA34D8">
        <w:tc>
          <w:tcPr>
            <w:tcW w:w="2240" w:type="dxa"/>
            <w:shd w:val="clear" w:color="auto" w:fill="BFBFBF" w:themeFill="background1" w:themeFillShade="BF"/>
          </w:tcPr>
          <w:p w14:paraId="344A80C3" w14:textId="50FB5838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Barnes Maz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293A8BDD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14:paraId="46145AA7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14:paraId="15E68972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37CC" w:rsidRPr="00F461F1" w14:paraId="026D16F5" w14:textId="77777777" w:rsidTr="00AA34D8">
        <w:tc>
          <w:tcPr>
            <w:tcW w:w="2240" w:type="dxa"/>
          </w:tcPr>
          <w:p w14:paraId="3A4BD6F3" w14:textId="7F798531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Errors</w:t>
            </w:r>
          </w:p>
        </w:tc>
        <w:tc>
          <w:tcPr>
            <w:tcW w:w="1803" w:type="dxa"/>
          </w:tcPr>
          <w:p w14:paraId="0A81FED3" w14:textId="67AA7F92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3.716566e-05</w:t>
            </w:r>
          </w:p>
        </w:tc>
        <w:tc>
          <w:tcPr>
            <w:tcW w:w="1803" w:type="dxa"/>
          </w:tcPr>
          <w:p w14:paraId="38199043" w14:textId="69CDB792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2987084</w:t>
            </w:r>
          </w:p>
        </w:tc>
        <w:tc>
          <w:tcPr>
            <w:tcW w:w="1803" w:type="dxa"/>
          </w:tcPr>
          <w:p w14:paraId="47C0293D" w14:textId="4F62DFA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  <w:r w:rsidR="002705EF" w:rsidRPr="00F461F1">
              <w:rPr>
                <w:rFonts w:ascii="Arial" w:hAnsi="Arial" w:cs="Arial"/>
                <w:sz w:val="20"/>
                <w:szCs w:val="20"/>
              </w:rPr>
              <w:t>-Log</w:t>
            </w:r>
          </w:p>
        </w:tc>
      </w:tr>
      <w:tr w:rsidR="00E037CC" w:rsidRPr="00F461F1" w14:paraId="43DCEB9A" w14:textId="77777777" w:rsidTr="00AA34D8">
        <w:tc>
          <w:tcPr>
            <w:tcW w:w="2240" w:type="dxa"/>
          </w:tcPr>
          <w:p w14:paraId="5649049A" w14:textId="66BDC2DD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atency</w:t>
            </w:r>
          </w:p>
        </w:tc>
        <w:tc>
          <w:tcPr>
            <w:tcW w:w="1803" w:type="dxa"/>
          </w:tcPr>
          <w:p w14:paraId="4A42787D" w14:textId="65CD3168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5.860845e-06</w:t>
            </w:r>
          </w:p>
        </w:tc>
        <w:tc>
          <w:tcPr>
            <w:tcW w:w="1803" w:type="dxa"/>
          </w:tcPr>
          <w:p w14:paraId="73152681" w14:textId="3E149822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8303688</w:t>
            </w:r>
          </w:p>
        </w:tc>
        <w:tc>
          <w:tcPr>
            <w:tcW w:w="1803" w:type="dxa"/>
          </w:tcPr>
          <w:p w14:paraId="0D730D91" w14:textId="0840026C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  <w:r w:rsidR="002705EF" w:rsidRPr="00F461F1">
              <w:rPr>
                <w:rFonts w:ascii="Arial" w:hAnsi="Arial" w:cs="Arial"/>
                <w:sz w:val="20"/>
                <w:szCs w:val="20"/>
              </w:rPr>
              <w:t>-Log</w:t>
            </w:r>
          </w:p>
        </w:tc>
      </w:tr>
      <w:tr w:rsidR="00E037CC" w:rsidRPr="00F461F1" w14:paraId="467740EA" w14:textId="77777777" w:rsidTr="00AA34D8">
        <w:tc>
          <w:tcPr>
            <w:tcW w:w="2240" w:type="dxa"/>
            <w:shd w:val="clear" w:color="auto" w:fill="BFBFBF" w:themeFill="background1" w:themeFillShade="BF"/>
          </w:tcPr>
          <w:p w14:paraId="575F76B7" w14:textId="65332E21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Open Field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045A2599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14:paraId="11610D44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14:paraId="5346A366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37CC" w:rsidRPr="00F461F1" w14:paraId="6AE320A3" w14:textId="77777777" w:rsidTr="00AA34D8">
        <w:tc>
          <w:tcPr>
            <w:tcW w:w="2240" w:type="dxa"/>
          </w:tcPr>
          <w:p w14:paraId="1997D77A" w14:textId="24DDA026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stance</w:t>
            </w:r>
          </w:p>
        </w:tc>
        <w:tc>
          <w:tcPr>
            <w:tcW w:w="1803" w:type="dxa"/>
          </w:tcPr>
          <w:p w14:paraId="713227BA" w14:textId="45F294C8" w:rsidR="00E037CC" w:rsidRPr="00F461F1" w:rsidRDefault="00A8050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6494246</w:t>
            </w:r>
          </w:p>
        </w:tc>
        <w:tc>
          <w:tcPr>
            <w:tcW w:w="1803" w:type="dxa"/>
          </w:tcPr>
          <w:p w14:paraId="2C2B048E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95A8A57" w14:textId="3D640AE8" w:rsidR="00E037CC" w:rsidRPr="00F461F1" w:rsidRDefault="005A751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E037CC" w:rsidRPr="00F461F1" w14:paraId="0F3AD8F8" w14:textId="77777777" w:rsidTr="00AA34D8">
        <w:tc>
          <w:tcPr>
            <w:tcW w:w="2240" w:type="dxa"/>
          </w:tcPr>
          <w:p w14:paraId="394FB1C2" w14:textId="0DC278E4" w:rsidR="00E037CC" w:rsidRPr="00F461F1" w:rsidRDefault="00E81EA4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Moving Time</w:t>
            </w:r>
          </w:p>
        </w:tc>
        <w:tc>
          <w:tcPr>
            <w:tcW w:w="1803" w:type="dxa"/>
          </w:tcPr>
          <w:p w14:paraId="41632FCD" w14:textId="75D06A84" w:rsidR="00E037CC" w:rsidRPr="00F461F1" w:rsidRDefault="009C1992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5547674</w:t>
            </w:r>
          </w:p>
        </w:tc>
        <w:tc>
          <w:tcPr>
            <w:tcW w:w="1803" w:type="dxa"/>
          </w:tcPr>
          <w:p w14:paraId="152D9A86" w14:textId="77777777" w:rsidR="00E037CC" w:rsidRPr="00F461F1" w:rsidRDefault="00E037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18DD25C" w14:textId="73868EC0" w:rsidR="00E037CC" w:rsidRPr="00F461F1" w:rsidRDefault="00C567F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E8371D" w:rsidRPr="00F461F1" w14:paraId="1680A3F7" w14:textId="77777777" w:rsidTr="00AA34D8">
        <w:tc>
          <w:tcPr>
            <w:tcW w:w="2240" w:type="dxa"/>
          </w:tcPr>
          <w:p w14:paraId="5BECBC0E" w14:textId="0905BAE9" w:rsidR="00E8371D" w:rsidRPr="00F461F1" w:rsidRDefault="00E8371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enter Time</w:t>
            </w:r>
          </w:p>
        </w:tc>
        <w:tc>
          <w:tcPr>
            <w:tcW w:w="1803" w:type="dxa"/>
          </w:tcPr>
          <w:p w14:paraId="23F752C8" w14:textId="643CF455" w:rsidR="00E8371D" w:rsidRPr="00F461F1" w:rsidRDefault="00001C1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1060286</w:t>
            </w:r>
          </w:p>
        </w:tc>
        <w:tc>
          <w:tcPr>
            <w:tcW w:w="1803" w:type="dxa"/>
          </w:tcPr>
          <w:p w14:paraId="622F997F" w14:textId="2959D7CB" w:rsidR="00E8371D" w:rsidRPr="00F461F1" w:rsidRDefault="007F588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4052316</w:t>
            </w:r>
          </w:p>
        </w:tc>
        <w:tc>
          <w:tcPr>
            <w:tcW w:w="1803" w:type="dxa"/>
          </w:tcPr>
          <w:p w14:paraId="57208AFB" w14:textId="3006ADDC" w:rsidR="00E8371D" w:rsidRPr="00F461F1" w:rsidRDefault="00442300">
            <w:pPr>
              <w:rPr>
                <w:rFonts w:ascii="Arial" w:hAnsi="Arial" w:cs="Arial"/>
                <w:sz w:val="20"/>
                <w:szCs w:val="20"/>
              </w:rPr>
            </w:pPr>
            <w:r w:rsidRPr="00047F7C">
              <w:rPr>
                <w:rFonts w:ascii="Arial" w:hAnsi="Arial" w:cs="Arial"/>
                <w:sz w:val="20"/>
                <w:szCs w:val="20"/>
              </w:rPr>
              <w:t>Kruskal-Wallis</w:t>
            </w:r>
          </w:p>
        </w:tc>
      </w:tr>
      <w:tr w:rsidR="00173FAF" w:rsidRPr="00F461F1" w14:paraId="76D0D67A" w14:textId="77777777" w:rsidTr="00AA34D8">
        <w:tc>
          <w:tcPr>
            <w:tcW w:w="2240" w:type="dxa"/>
            <w:shd w:val="clear" w:color="auto" w:fill="BFBFBF" w:themeFill="background1" w:themeFillShade="BF"/>
          </w:tcPr>
          <w:p w14:paraId="0CD158E6" w14:textId="0AFE0927" w:rsidR="00173FAF" w:rsidRPr="00F461F1" w:rsidRDefault="00604CD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 xml:space="preserve">Ex-Vivo </w:t>
            </w:r>
            <w:r w:rsidR="00173FAF" w:rsidRPr="00F461F1">
              <w:rPr>
                <w:rFonts w:ascii="Arial" w:hAnsi="Arial" w:cs="Arial"/>
                <w:sz w:val="20"/>
                <w:szCs w:val="20"/>
              </w:rPr>
              <w:t>MRI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564C1B89" w14:textId="77777777" w:rsidR="00173FAF" w:rsidRPr="00F461F1" w:rsidRDefault="00173F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14:paraId="40C94883" w14:textId="77777777" w:rsidR="00173FAF" w:rsidRPr="00F461F1" w:rsidRDefault="00173F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14:paraId="04EF9918" w14:textId="77777777" w:rsidR="00173FAF" w:rsidRPr="00F461F1" w:rsidRDefault="00173F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92C" w:rsidRPr="00F461F1" w14:paraId="42C2AD8F" w14:textId="77777777" w:rsidTr="00AA34D8">
        <w:tc>
          <w:tcPr>
            <w:tcW w:w="2240" w:type="dxa"/>
          </w:tcPr>
          <w:p w14:paraId="31DE4229" w14:textId="7D280B14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ortex</w:t>
            </w:r>
          </w:p>
        </w:tc>
        <w:tc>
          <w:tcPr>
            <w:tcW w:w="1803" w:type="dxa"/>
          </w:tcPr>
          <w:p w14:paraId="369CFB0F" w14:textId="193D4D6B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1827955</w:t>
            </w:r>
          </w:p>
        </w:tc>
        <w:tc>
          <w:tcPr>
            <w:tcW w:w="1803" w:type="dxa"/>
          </w:tcPr>
          <w:p w14:paraId="3F5831F6" w14:textId="00BA7392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1088643</w:t>
            </w:r>
          </w:p>
        </w:tc>
        <w:tc>
          <w:tcPr>
            <w:tcW w:w="1803" w:type="dxa"/>
          </w:tcPr>
          <w:p w14:paraId="35817718" w14:textId="5D322DE2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047F7C">
              <w:rPr>
                <w:rFonts w:ascii="Arial" w:hAnsi="Arial" w:cs="Arial"/>
                <w:sz w:val="20"/>
                <w:szCs w:val="20"/>
              </w:rPr>
              <w:t xml:space="preserve">Kruskal-Wallis </w:t>
            </w:r>
          </w:p>
        </w:tc>
      </w:tr>
      <w:tr w:rsidR="008C392C" w:rsidRPr="00F461F1" w14:paraId="34CBA05E" w14:textId="77777777" w:rsidTr="00AA34D8">
        <w:tc>
          <w:tcPr>
            <w:tcW w:w="2240" w:type="dxa"/>
          </w:tcPr>
          <w:p w14:paraId="1375A661" w14:textId="0B4E25EF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MS</w:t>
            </w:r>
          </w:p>
        </w:tc>
        <w:tc>
          <w:tcPr>
            <w:tcW w:w="1803" w:type="dxa"/>
          </w:tcPr>
          <w:p w14:paraId="237C9342" w14:textId="1F4B55EE" w:rsidR="008C392C" w:rsidRPr="00F461F1" w:rsidRDefault="00D32E13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6969364</w:t>
            </w:r>
          </w:p>
        </w:tc>
        <w:tc>
          <w:tcPr>
            <w:tcW w:w="1803" w:type="dxa"/>
          </w:tcPr>
          <w:p w14:paraId="7D2A1168" w14:textId="77777777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1EAB918" w14:textId="2DA25865" w:rsidR="008C392C" w:rsidRPr="00F461F1" w:rsidRDefault="0029314E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8C392C" w:rsidRPr="00F461F1" w14:paraId="3B6CA747" w14:textId="77777777" w:rsidTr="00AA34D8">
        <w:tc>
          <w:tcPr>
            <w:tcW w:w="2240" w:type="dxa"/>
          </w:tcPr>
          <w:p w14:paraId="5942E70C" w14:textId="073685C5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1803" w:type="dxa"/>
          </w:tcPr>
          <w:p w14:paraId="76A69C23" w14:textId="383E362D" w:rsidR="008C392C" w:rsidRPr="00F461F1" w:rsidRDefault="008522F0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5627711</w:t>
            </w:r>
          </w:p>
        </w:tc>
        <w:tc>
          <w:tcPr>
            <w:tcW w:w="1803" w:type="dxa"/>
          </w:tcPr>
          <w:p w14:paraId="70C0D051" w14:textId="77777777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00498F4" w14:textId="7EFD7DC5" w:rsidR="008C392C" w:rsidRPr="00F461F1" w:rsidRDefault="008522F0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E538DE" w:rsidRPr="00F461F1" w14:paraId="1975DF54" w14:textId="77777777" w:rsidTr="00276A34">
        <w:tc>
          <w:tcPr>
            <w:tcW w:w="7649" w:type="dxa"/>
            <w:gridSpan w:val="4"/>
            <w:shd w:val="clear" w:color="auto" w:fill="BFBFBF" w:themeFill="background1" w:themeFillShade="BF"/>
          </w:tcPr>
          <w:p w14:paraId="5CAAA481" w14:textId="0C744705" w:rsidR="00E538DE" w:rsidRPr="00F461F1" w:rsidRDefault="00E538DE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 xml:space="preserve">Stalls </w:t>
            </w:r>
            <w:r w:rsidRPr="00F461F1">
              <w:rPr>
                <w:rFonts w:ascii="Arial" w:hAnsi="Arial" w:cs="Arial"/>
                <w:sz w:val="20"/>
                <w:szCs w:val="20"/>
              </w:rPr>
              <w:t>(2 ROIs per mouse</w:t>
            </w:r>
          </w:p>
        </w:tc>
      </w:tr>
      <w:tr w:rsidR="004F7D4C" w:rsidRPr="00F461F1" w14:paraId="7ABD219D" w14:textId="77777777" w:rsidTr="00AA34D8">
        <w:tc>
          <w:tcPr>
            <w:tcW w:w="2240" w:type="dxa"/>
            <w:shd w:val="clear" w:color="auto" w:fill="auto"/>
          </w:tcPr>
          <w:p w14:paraId="4E9D0F5B" w14:textId="4E21CC45" w:rsidR="004F7D4C" w:rsidRPr="00F461F1" w:rsidRDefault="00C71C65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ap. No.</w:t>
            </w:r>
          </w:p>
        </w:tc>
        <w:tc>
          <w:tcPr>
            <w:tcW w:w="1803" w:type="dxa"/>
            <w:shd w:val="clear" w:color="auto" w:fill="auto"/>
          </w:tcPr>
          <w:p w14:paraId="7A62FE21" w14:textId="010BE3AA" w:rsidR="004F7D4C" w:rsidRPr="00F461F1" w:rsidRDefault="0083668A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2333365</w:t>
            </w:r>
          </w:p>
        </w:tc>
        <w:tc>
          <w:tcPr>
            <w:tcW w:w="1803" w:type="dxa"/>
            <w:shd w:val="clear" w:color="auto" w:fill="auto"/>
          </w:tcPr>
          <w:p w14:paraId="42BC43A8" w14:textId="77777777" w:rsidR="004F7D4C" w:rsidRPr="00F461F1" w:rsidRDefault="004F7D4C" w:rsidP="008C39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4B7C4DAF" w14:textId="55A1C302" w:rsidR="004F7D4C" w:rsidRPr="00F461F1" w:rsidRDefault="004D22D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</w:t>
            </w:r>
          </w:p>
        </w:tc>
      </w:tr>
      <w:tr w:rsidR="00832B41" w:rsidRPr="00F461F1" w14:paraId="3CE50BE6" w14:textId="77777777" w:rsidTr="00AA34D8">
        <w:tc>
          <w:tcPr>
            <w:tcW w:w="2240" w:type="dxa"/>
            <w:shd w:val="clear" w:color="auto" w:fill="auto"/>
          </w:tcPr>
          <w:p w14:paraId="39E291DD" w14:textId="1FC4D6E2" w:rsidR="00832B41" w:rsidRPr="00F461F1" w:rsidRDefault="00832B41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803" w:type="dxa"/>
            <w:shd w:val="clear" w:color="auto" w:fill="auto"/>
          </w:tcPr>
          <w:p w14:paraId="4402A1AD" w14:textId="32F63586" w:rsidR="00832B41" w:rsidRPr="00F461F1" w:rsidRDefault="00832B41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9953131</w:t>
            </w:r>
          </w:p>
        </w:tc>
        <w:tc>
          <w:tcPr>
            <w:tcW w:w="1803" w:type="dxa"/>
            <w:shd w:val="clear" w:color="auto" w:fill="auto"/>
          </w:tcPr>
          <w:p w14:paraId="3401543F" w14:textId="0CE93F7D" w:rsidR="00832B41" w:rsidRPr="00F461F1" w:rsidRDefault="00832B41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7682005</w:t>
            </w:r>
          </w:p>
        </w:tc>
        <w:tc>
          <w:tcPr>
            <w:tcW w:w="1803" w:type="dxa"/>
            <w:shd w:val="clear" w:color="auto" w:fill="auto"/>
          </w:tcPr>
          <w:p w14:paraId="3209CC08" w14:textId="75A821F6" w:rsidR="00832B41" w:rsidRPr="00F461F1" w:rsidRDefault="00832B41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  <w:r w:rsidRPr="00F461F1">
              <w:rPr>
                <w:rFonts w:ascii="Arial" w:hAnsi="Arial" w:cs="Arial"/>
                <w:sz w:val="20"/>
                <w:szCs w:val="20"/>
              </w:rPr>
              <w:t>-Log</w:t>
            </w:r>
          </w:p>
        </w:tc>
      </w:tr>
      <w:tr w:rsidR="00832B41" w:rsidRPr="00F461F1" w14:paraId="66676F1B" w14:textId="77777777" w:rsidTr="00AA34D8">
        <w:tc>
          <w:tcPr>
            <w:tcW w:w="2240" w:type="dxa"/>
            <w:shd w:val="clear" w:color="auto" w:fill="auto"/>
          </w:tcPr>
          <w:p w14:paraId="567652D9" w14:textId="36E061E6" w:rsidR="00832B41" w:rsidRPr="00F461F1" w:rsidRDefault="00832B41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Incidence</w:t>
            </w:r>
          </w:p>
        </w:tc>
        <w:tc>
          <w:tcPr>
            <w:tcW w:w="1803" w:type="dxa"/>
            <w:shd w:val="clear" w:color="auto" w:fill="auto"/>
          </w:tcPr>
          <w:p w14:paraId="14553783" w14:textId="6E49A9DF" w:rsidR="00832B41" w:rsidRPr="00F461F1" w:rsidRDefault="007D06E4" w:rsidP="007D06E4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2193154</w:t>
            </w:r>
          </w:p>
        </w:tc>
        <w:tc>
          <w:tcPr>
            <w:tcW w:w="1803" w:type="dxa"/>
            <w:shd w:val="clear" w:color="auto" w:fill="auto"/>
          </w:tcPr>
          <w:p w14:paraId="243F468D" w14:textId="77777777" w:rsidR="00832B41" w:rsidRPr="00F461F1" w:rsidRDefault="00832B41" w:rsidP="00832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2A825E46" w14:textId="3E896A4E" w:rsidR="00832B41" w:rsidRPr="00F461F1" w:rsidRDefault="007D06E4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832B41" w:rsidRPr="00F461F1" w14:paraId="5B694D26" w14:textId="77777777" w:rsidTr="00AA34D8">
        <w:tc>
          <w:tcPr>
            <w:tcW w:w="2240" w:type="dxa"/>
            <w:shd w:val="clear" w:color="auto" w:fill="auto"/>
          </w:tcPr>
          <w:p w14:paraId="4A56BEBD" w14:textId="61FA0D34" w:rsidR="00832B41" w:rsidRPr="00F461F1" w:rsidRDefault="00832B41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revalence</w:t>
            </w:r>
          </w:p>
        </w:tc>
        <w:tc>
          <w:tcPr>
            <w:tcW w:w="1803" w:type="dxa"/>
            <w:shd w:val="clear" w:color="auto" w:fill="auto"/>
          </w:tcPr>
          <w:p w14:paraId="7CE02E73" w14:textId="180D4966" w:rsidR="00832B41" w:rsidRPr="00F461F1" w:rsidRDefault="00A7533B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575693e-05</w:t>
            </w:r>
          </w:p>
        </w:tc>
        <w:tc>
          <w:tcPr>
            <w:tcW w:w="1803" w:type="dxa"/>
            <w:shd w:val="clear" w:color="auto" w:fill="auto"/>
          </w:tcPr>
          <w:p w14:paraId="3F62F128" w14:textId="41F4376A" w:rsidR="00832B41" w:rsidRPr="00F461F1" w:rsidRDefault="0009745F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2094609</w:t>
            </w:r>
          </w:p>
        </w:tc>
        <w:tc>
          <w:tcPr>
            <w:tcW w:w="1803" w:type="dxa"/>
            <w:shd w:val="clear" w:color="auto" w:fill="auto"/>
          </w:tcPr>
          <w:p w14:paraId="51CA5D47" w14:textId="606F3E8D" w:rsidR="00832B41" w:rsidRPr="00F461F1" w:rsidRDefault="0009745F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832B41" w:rsidRPr="00F461F1" w14:paraId="2730E278" w14:textId="77777777" w:rsidTr="00AA34D8">
        <w:tc>
          <w:tcPr>
            <w:tcW w:w="2240" w:type="dxa"/>
            <w:shd w:val="clear" w:color="auto" w:fill="auto"/>
          </w:tcPr>
          <w:p w14:paraId="6EBACD4D" w14:textId="542881E6" w:rsidR="00832B41" w:rsidRPr="00F461F1" w:rsidRDefault="00832B41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umulative Time</w:t>
            </w:r>
          </w:p>
        </w:tc>
        <w:tc>
          <w:tcPr>
            <w:tcW w:w="1803" w:type="dxa"/>
            <w:shd w:val="clear" w:color="auto" w:fill="auto"/>
          </w:tcPr>
          <w:p w14:paraId="0F6302CE" w14:textId="59F3E952" w:rsidR="00832B41" w:rsidRPr="00F461F1" w:rsidRDefault="00BF25F3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3.860248e-06</w:t>
            </w:r>
          </w:p>
        </w:tc>
        <w:tc>
          <w:tcPr>
            <w:tcW w:w="1803" w:type="dxa"/>
            <w:shd w:val="clear" w:color="auto" w:fill="auto"/>
          </w:tcPr>
          <w:p w14:paraId="646F47AA" w14:textId="1AA4C6FF" w:rsidR="00832B41" w:rsidRPr="00F461F1" w:rsidRDefault="00BF25F3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6196737</w:t>
            </w:r>
          </w:p>
        </w:tc>
        <w:tc>
          <w:tcPr>
            <w:tcW w:w="1803" w:type="dxa"/>
            <w:shd w:val="clear" w:color="auto" w:fill="auto"/>
          </w:tcPr>
          <w:p w14:paraId="1C1D32C1" w14:textId="2EC4ED83" w:rsidR="00832B41" w:rsidRPr="00F461F1" w:rsidRDefault="0094281E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4F4083" w:rsidRPr="00F461F1" w14:paraId="5A4FF115" w14:textId="77777777" w:rsidTr="004F4083">
        <w:tc>
          <w:tcPr>
            <w:tcW w:w="7649" w:type="dxa"/>
            <w:gridSpan w:val="4"/>
            <w:shd w:val="clear" w:color="auto" w:fill="BFBFBF" w:themeFill="background1" w:themeFillShade="BF"/>
          </w:tcPr>
          <w:p w14:paraId="7641EDE2" w14:textId="3F79BD96" w:rsidR="004F4083" w:rsidRPr="00F461F1" w:rsidRDefault="004F4083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ineScans (Single capillary scans)</w:t>
            </w:r>
          </w:p>
        </w:tc>
      </w:tr>
      <w:tr w:rsidR="00E538DE" w:rsidRPr="00F461F1" w14:paraId="7E1C92FE" w14:textId="77777777" w:rsidTr="00AA34D8">
        <w:tc>
          <w:tcPr>
            <w:tcW w:w="2240" w:type="dxa"/>
            <w:shd w:val="clear" w:color="auto" w:fill="auto"/>
          </w:tcPr>
          <w:p w14:paraId="07F09BBC" w14:textId="57718B68" w:rsidR="00E538DE" w:rsidRPr="00F461F1" w:rsidRDefault="004F4083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RBCv</w:t>
            </w:r>
          </w:p>
        </w:tc>
        <w:tc>
          <w:tcPr>
            <w:tcW w:w="1803" w:type="dxa"/>
            <w:shd w:val="clear" w:color="auto" w:fill="auto"/>
          </w:tcPr>
          <w:p w14:paraId="34932209" w14:textId="77E43A40" w:rsidR="00E538DE" w:rsidRPr="00F461F1" w:rsidRDefault="00067DC2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3.813839e-09</w:t>
            </w:r>
          </w:p>
        </w:tc>
        <w:tc>
          <w:tcPr>
            <w:tcW w:w="1803" w:type="dxa"/>
            <w:shd w:val="clear" w:color="auto" w:fill="auto"/>
          </w:tcPr>
          <w:p w14:paraId="0B8D8997" w14:textId="70E9ED80" w:rsidR="00E538DE" w:rsidRPr="00F461F1" w:rsidRDefault="00EB4623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3150592</w:t>
            </w:r>
          </w:p>
        </w:tc>
        <w:tc>
          <w:tcPr>
            <w:tcW w:w="1803" w:type="dxa"/>
            <w:shd w:val="clear" w:color="auto" w:fill="auto"/>
          </w:tcPr>
          <w:p w14:paraId="4FE422EC" w14:textId="3F59B90F" w:rsidR="00E538DE" w:rsidRPr="00F461F1" w:rsidRDefault="00EB4623" w:rsidP="00832B4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E1174D" w:rsidRPr="00F461F1" w14:paraId="332B886D" w14:textId="77777777" w:rsidTr="00AA34D8">
        <w:tc>
          <w:tcPr>
            <w:tcW w:w="2240" w:type="dxa"/>
            <w:shd w:val="clear" w:color="auto" w:fill="auto"/>
          </w:tcPr>
          <w:p w14:paraId="28FA0090" w14:textId="68EC0AE4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ell Flux</w:t>
            </w:r>
          </w:p>
        </w:tc>
        <w:tc>
          <w:tcPr>
            <w:tcW w:w="1803" w:type="dxa"/>
            <w:shd w:val="clear" w:color="auto" w:fill="auto"/>
          </w:tcPr>
          <w:p w14:paraId="19F449F7" w14:textId="06AB1E41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673754e-07</w:t>
            </w:r>
          </w:p>
        </w:tc>
        <w:tc>
          <w:tcPr>
            <w:tcW w:w="1803" w:type="dxa"/>
            <w:shd w:val="clear" w:color="auto" w:fill="auto"/>
          </w:tcPr>
          <w:p w14:paraId="4BC63E4E" w14:textId="18C21C61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21916e-05</w:t>
            </w:r>
          </w:p>
        </w:tc>
        <w:tc>
          <w:tcPr>
            <w:tcW w:w="1803" w:type="dxa"/>
            <w:shd w:val="clear" w:color="auto" w:fill="auto"/>
          </w:tcPr>
          <w:p w14:paraId="0F510B4F" w14:textId="508B2D5C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1174D" w:rsidRPr="00F461F1" w14:paraId="4746EB4F" w14:textId="77777777" w:rsidTr="00AA34D8">
        <w:tc>
          <w:tcPr>
            <w:tcW w:w="2240" w:type="dxa"/>
            <w:shd w:val="clear" w:color="auto" w:fill="auto"/>
          </w:tcPr>
          <w:p w14:paraId="17EFB960" w14:textId="46AB9A57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  <w:shd w:val="clear" w:color="auto" w:fill="auto"/>
          </w:tcPr>
          <w:p w14:paraId="62A75FA8" w14:textId="4175B652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26501e-05</w:t>
            </w:r>
          </w:p>
        </w:tc>
        <w:tc>
          <w:tcPr>
            <w:tcW w:w="1803" w:type="dxa"/>
            <w:shd w:val="clear" w:color="auto" w:fill="auto"/>
          </w:tcPr>
          <w:p w14:paraId="4A0D8A52" w14:textId="7D6D51CD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7250356</w:t>
            </w:r>
          </w:p>
        </w:tc>
        <w:tc>
          <w:tcPr>
            <w:tcW w:w="1803" w:type="dxa"/>
            <w:shd w:val="clear" w:color="auto" w:fill="auto"/>
          </w:tcPr>
          <w:p w14:paraId="048040E9" w14:textId="05F012E0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8945A5" w:rsidRPr="00F461F1" w14:paraId="6FCBFE2E" w14:textId="77777777" w:rsidTr="00AA34D8">
        <w:tc>
          <w:tcPr>
            <w:tcW w:w="2240" w:type="dxa"/>
            <w:shd w:val="clear" w:color="auto" w:fill="auto"/>
          </w:tcPr>
          <w:p w14:paraId="1C5C3D2D" w14:textId="162C43E5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RBCv COV</w:t>
            </w:r>
          </w:p>
        </w:tc>
        <w:tc>
          <w:tcPr>
            <w:tcW w:w="1803" w:type="dxa"/>
            <w:shd w:val="clear" w:color="auto" w:fill="auto"/>
          </w:tcPr>
          <w:p w14:paraId="19A39C79" w14:textId="66E4760D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3.789611e-24</w:t>
            </w:r>
          </w:p>
        </w:tc>
        <w:tc>
          <w:tcPr>
            <w:tcW w:w="1803" w:type="dxa"/>
            <w:shd w:val="clear" w:color="auto" w:fill="auto"/>
          </w:tcPr>
          <w:p w14:paraId="34B69F7B" w14:textId="1A1D2B39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4.954588e-05</w:t>
            </w:r>
          </w:p>
        </w:tc>
        <w:tc>
          <w:tcPr>
            <w:tcW w:w="1803" w:type="dxa"/>
            <w:shd w:val="clear" w:color="auto" w:fill="auto"/>
          </w:tcPr>
          <w:p w14:paraId="5D10FD23" w14:textId="0AEE8DE9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8945A5" w:rsidRPr="00F461F1" w14:paraId="68209EC9" w14:textId="77777777" w:rsidTr="00AA34D8">
        <w:tc>
          <w:tcPr>
            <w:tcW w:w="2240" w:type="dxa"/>
            <w:shd w:val="clear" w:color="auto" w:fill="auto"/>
          </w:tcPr>
          <w:p w14:paraId="05FE5FFC" w14:textId="5FEF16B5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ell Flux COV</w:t>
            </w:r>
          </w:p>
        </w:tc>
        <w:tc>
          <w:tcPr>
            <w:tcW w:w="1803" w:type="dxa"/>
            <w:shd w:val="clear" w:color="auto" w:fill="auto"/>
          </w:tcPr>
          <w:p w14:paraId="0AB50C29" w14:textId="612F5B73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8.303029e-25</w:t>
            </w:r>
          </w:p>
        </w:tc>
        <w:tc>
          <w:tcPr>
            <w:tcW w:w="1803" w:type="dxa"/>
            <w:shd w:val="clear" w:color="auto" w:fill="auto"/>
          </w:tcPr>
          <w:p w14:paraId="5EA02A8E" w14:textId="4E9EF3AB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2861458</w:t>
            </w:r>
          </w:p>
        </w:tc>
        <w:tc>
          <w:tcPr>
            <w:tcW w:w="1803" w:type="dxa"/>
            <w:shd w:val="clear" w:color="auto" w:fill="auto"/>
          </w:tcPr>
          <w:p w14:paraId="418D6320" w14:textId="210A39C9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227BC8" w:rsidRPr="00F461F1" w14:paraId="50AF1DA3" w14:textId="77777777" w:rsidTr="00AA34D8">
        <w:tc>
          <w:tcPr>
            <w:tcW w:w="2240" w:type="dxa"/>
            <w:shd w:val="clear" w:color="auto" w:fill="auto"/>
          </w:tcPr>
          <w:p w14:paraId="3D2644C8" w14:textId="0CC612D9" w:rsidR="00227BC8" w:rsidRPr="00F461F1" w:rsidRDefault="00227BC8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inear Density</w:t>
            </w:r>
          </w:p>
        </w:tc>
        <w:tc>
          <w:tcPr>
            <w:tcW w:w="1803" w:type="dxa"/>
            <w:shd w:val="clear" w:color="auto" w:fill="auto"/>
          </w:tcPr>
          <w:p w14:paraId="0029908A" w14:textId="7954FECD" w:rsidR="00227BC8" w:rsidRPr="00F461F1" w:rsidRDefault="00227BC8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1103603</w:t>
            </w:r>
          </w:p>
        </w:tc>
        <w:tc>
          <w:tcPr>
            <w:tcW w:w="1803" w:type="dxa"/>
            <w:shd w:val="clear" w:color="auto" w:fill="auto"/>
          </w:tcPr>
          <w:p w14:paraId="559AB67A" w14:textId="2BF354CA" w:rsidR="00227BC8" w:rsidRPr="00F461F1" w:rsidRDefault="00227BC8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5.199404e-05</w:t>
            </w:r>
          </w:p>
        </w:tc>
        <w:tc>
          <w:tcPr>
            <w:tcW w:w="1803" w:type="dxa"/>
            <w:shd w:val="clear" w:color="auto" w:fill="auto"/>
          </w:tcPr>
          <w:p w14:paraId="2B5756F1" w14:textId="6B2A5253" w:rsidR="00227BC8" w:rsidRPr="00F461F1" w:rsidRDefault="00227BC8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7288F" w:rsidRPr="00F461F1" w14:paraId="2B780247" w14:textId="77777777" w:rsidTr="00E7288F">
        <w:tc>
          <w:tcPr>
            <w:tcW w:w="7649" w:type="dxa"/>
            <w:gridSpan w:val="4"/>
            <w:shd w:val="clear" w:color="auto" w:fill="BFBFBF" w:themeFill="background1" w:themeFillShade="BF"/>
          </w:tcPr>
          <w:p w14:paraId="0BD953FF" w14:textId="1D142F4B" w:rsidR="00E7288F" w:rsidRPr="00F461F1" w:rsidRDefault="00E7288F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apillary morphometrics (Angiograms)</w:t>
            </w:r>
          </w:p>
        </w:tc>
      </w:tr>
      <w:tr w:rsidR="00E94A03" w:rsidRPr="00F461F1" w14:paraId="5854CC65" w14:textId="77777777" w:rsidTr="00AA34D8">
        <w:tc>
          <w:tcPr>
            <w:tcW w:w="2240" w:type="dxa"/>
            <w:shd w:val="clear" w:color="auto" w:fill="auto"/>
          </w:tcPr>
          <w:p w14:paraId="6DA7AF85" w14:textId="5C639DEA" w:rsidR="00E94A03" w:rsidRPr="00F461F1" w:rsidRDefault="00AF4229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  <w:shd w:val="clear" w:color="auto" w:fill="auto"/>
          </w:tcPr>
          <w:p w14:paraId="55057C0C" w14:textId="1767743E" w:rsidR="00E94A03" w:rsidRPr="00F461F1" w:rsidRDefault="00AF2E39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8212172</w:t>
            </w:r>
          </w:p>
        </w:tc>
        <w:tc>
          <w:tcPr>
            <w:tcW w:w="1803" w:type="dxa"/>
            <w:shd w:val="clear" w:color="auto" w:fill="auto"/>
          </w:tcPr>
          <w:p w14:paraId="4E74C66E" w14:textId="77777777" w:rsidR="00E94A03" w:rsidRPr="00F461F1" w:rsidRDefault="00E94A03" w:rsidP="00227B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70ED3D47" w14:textId="08A1094B" w:rsidR="00E94A03" w:rsidRPr="00F461F1" w:rsidRDefault="00AF2E39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1E3E01" w:rsidRPr="00F461F1" w14:paraId="35CCC52B" w14:textId="77777777" w:rsidTr="00AA34D8">
        <w:tc>
          <w:tcPr>
            <w:tcW w:w="2240" w:type="dxa"/>
            <w:shd w:val="clear" w:color="auto" w:fill="auto"/>
          </w:tcPr>
          <w:p w14:paraId="7BD9E95A" w14:textId="6C1B3E0D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 SD</w:t>
            </w:r>
          </w:p>
        </w:tc>
        <w:tc>
          <w:tcPr>
            <w:tcW w:w="1803" w:type="dxa"/>
            <w:shd w:val="clear" w:color="auto" w:fill="auto"/>
          </w:tcPr>
          <w:p w14:paraId="71DA21F8" w14:textId="635FCDA9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2272405</w:t>
            </w:r>
          </w:p>
        </w:tc>
        <w:tc>
          <w:tcPr>
            <w:tcW w:w="1803" w:type="dxa"/>
            <w:shd w:val="clear" w:color="auto" w:fill="auto"/>
          </w:tcPr>
          <w:p w14:paraId="58562619" w14:textId="20171E69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5093304</w:t>
            </w:r>
          </w:p>
        </w:tc>
        <w:tc>
          <w:tcPr>
            <w:tcW w:w="1803" w:type="dxa"/>
            <w:shd w:val="clear" w:color="auto" w:fill="auto"/>
          </w:tcPr>
          <w:p w14:paraId="7C00626C" w14:textId="3AECDCDB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1E3E01" w:rsidRPr="00F461F1" w14:paraId="51E64A6B" w14:textId="77777777" w:rsidTr="00AA34D8">
        <w:tc>
          <w:tcPr>
            <w:tcW w:w="2240" w:type="dxa"/>
            <w:shd w:val="clear" w:color="auto" w:fill="auto"/>
          </w:tcPr>
          <w:p w14:paraId="5E7655F0" w14:textId="42A4E8B7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 COV</w:t>
            </w:r>
          </w:p>
        </w:tc>
        <w:tc>
          <w:tcPr>
            <w:tcW w:w="1803" w:type="dxa"/>
            <w:shd w:val="clear" w:color="auto" w:fill="auto"/>
          </w:tcPr>
          <w:p w14:paraId="7CCBC295" w14:textId="795D858B" w:rsidR="001E3E01" w:rsidRPr="00F461F1" w:rsidRDefault="00523F8A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6992053</w:t>
            </w:r>
          </w:p>
        </w:tc>
        <w:tc>
          <w:tcPr>
            <w:tcW w:w="1803" w:type="dxa"/>
            <w:shd w:val="clear" w:color="auto" w:fill="auto"/>
          </w:tcPr>
          <w:p w14:paraId="2FF4CBA3" w14:textId="77777777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5D34E948" w14:textId="4C42D290" w:rsidR="001E3E01" w:rsidRPr="00F461F1" w:rsidRDefault="00523F8A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1E3E01" w:rsidRPr="00F461F1" w14:paraId="73640683" w14:textId="77777777" w:rsidTr="00AA34D8">
        <w:tc>
          <w:tcPr>
            <w:tcW w:w="2240" w:type="dxa"/>
            <w:shd w:val="clear" w:color="auto" w:fill="auto"/>
          </w:tcPr>
          <w:p w14:paraId="6A019515" w14:textId="6CFC511B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apillary length density</w:t>
            </w:r>
          </w:p>
        </w:tc>
        <w:tc>
          <w:tcPr>
            <w:tcW w:w="1803" w:type="dxa"/>
            <w:shd w:val="clear" w:color="auto" w:fill="auto"/>
          </w:tcPr>
          <w:p w14:paraId="59C1355F" w14:textId="73E4A8A2" w:rsidR="001E3E01" w:rsidRPr="00F461F1" w:rsidRDefault="00A96B24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6532734</w:t>
            </w:r>
          </w:p>
        </w:tc>
        <w:tc>
          <w:tcPr>
            <w:tcW w:w="1803" w:type="dxa"/>
            <w:shd w:val="clear" w:color="auto" w:fill="auto"/>
          </w:tcPr>
          <w:p w14:paraId="6429692F" w14:textId="77777777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23B50A97" w14:textId="2F2E02F0" w:rsidR="001E3E01" w:rsidRPr="00F461F1" w:rsidRDefault="00077A3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1E3E01" w:rsidRPr="00F461F1" w14:paraId="30D405AC" w14:textId="77777777" w:rsidTr="00AA34D8">
        <w:tc>
          <w:tcPr>
            <w:tcW w:w="2240" w:type="dxa"/>
            <w:shd w:val="clear" w:color="auto" w:fill="auto"/>
          </w:tcPr>
          <w:p w14:paraId="67062E91" w14:textId="1B08B232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apillary Blood Volume</w:t>
            </w:r>
          </w:p>
        </w:tc>
        <w:tc>
          <w:tcPr>
            <w:tcW w:w="1803" w:type="dxa"/>
            <w:shd w:val="clear" w:color="auto" w:fill="auto"/>
          </w:tcPr>
          <w:p w14:paraId="73355274" w14:textId="10EB1420" w:rsidR="001E3E01" w:rsidRPr="00F461F1" w:rsidRDefault="008009A3" w:rsidP="008009A3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206512</w:t>
            </w:r>
          </w:p>
        </w:tc>
        <w:tc>
          <w:tcPr>
            <w:tcW w:w="1803" w:type="dxa"/>
            <w:shd w:val="clear" w:color="auto" w:fill="auto"/>
          </w:tcPr>
          <w:p w14:paraId="5FA92DEA" w14:textId="77777777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78535AEC" w14:textId="2885BFBB" w:rsidR="001E3E01" w:rsidRPr="00F461F1" w:rsidRDefault="008009A3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796F8F" w:rsidRPr="00F461F1" w14:paraId="5FB65F2C" w14:textId="77777777" w:rsidTr="00AA34D8">
        <w:tc>
          <w:tcPr>
            <w:tcW w:w="2240" w:type="dxa"/>
            <w:shd w:val="clear" w:color="auto" w:fill="auto"/>
          </w:tcPr>
          <w:p w14:paraId="5DCEE972" w14:textId="29631E1E" w:rsidR="00796F8F" w:rsidRPr="00F461F1" w:rsidRDefault="00796F8F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Tortuosity</w:t>
            </w:r>
          </w:p>
        </w:tc>
        <w:tc>
          <w:tcPr>
            <w:tcW w:w="1803" w:type="dxa"/>
            <w:shd w:val="clear" w:color="auto" w:fill="auto"/>
          </w:tcPr>
          <w:p w14:paraId="65DE9C7E" w14:textId="7D874B0A" w:rsidR="00796F8F" w:rsidRPr="00F461F1" w:rsidRDefault="00796F8F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5.709063e-07</w:t>
            </w:r>
          </w:p>
        </w:tc>
        <w:tc>
          <w:tcPr>
            <w:tcW w:w="1803" w:type="dxa"/>
            <w:shd w:val="clear" w:color="auto" w:fill="auto"/>
          </w:tcPr>
          <w:p w14:paraId="28268510" w14:textId="088CC0D0" w:rsidR="00796F8F" w:rsidRPr="00F461F1" w:rsidRDefault="00796F8F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712752e-06</w:t>
            </w:r>
          </w:p>
        </w:tc>
        <w:tc>
          <w:tcPr>
            <w:tcW w:w="1803" w:type="dxa"/>
            <w:shd w:val="clear" w:color="auto" w:fill="auto"/>
          </w:tcPr>
          <w:p w14:paraId="68CB70E1" w14:textId="7E308A96" w:rsidR="00796F8F" w:rsidRPr="00F461F1" w:rsidRDefault="00796F8F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4A714F" w:rsidRPr="00F461F1" w14:paraId="053C1844" w14:textId="77777777" w:rsidTr="00F21CCD">
        <w:tc>
          <w:tcPr>
            <w:tcW w:w="7649" w:type="dxa"/>
            <w:gridSpan w:val="4"/>
            <w:shd w:val="clear" w:color="auto" w:fill="BFBFBF" w:themeFill="background1" w:themeFillShade="BF"/>
          </w:tcPr>
          <w:p w14:paraId="409DEA8E" w14:textId="5449B11B" w:rsidR="004A714F" w:rsidRPr="00F461F1" w:rsidRDefault="004A714F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Indicator-Dilution (MTT and CTH)</w:t>
            </w:r>
          </w:p>
        </w:tc>
      </w:tr>
      <w:tr w:rsidR="00B953C3" w:rsidRPr="00F461F1" w14:paraId="2CCF1777" w14:textId="77777777" w:rsidTr="005F20C1">
        <w:tc>
          <w:tcPr>
            <w:tcW w:w="7649" w:type="dxa"/>
            <w:gridSpan w:val="4"/>
            <w:shd w:val="clear" w:color="auto" w:fill="auto"/>
          </w:tcPr>
          <w:p w14:paraId="3EC52952" w14:textId="5A2FD6E5" w:rsidR="00B953C3" w:rsidRPr="00F461F1" w:rsidRDefault="00B953C3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rtery-to-Vein</w:t>
            </w:r>
          </w:p>
        </w:tc>
      </w:tr>
      <w:tr w:rsidR="004A714F" w:rsidRPr="00F461F1" w14:paraId="1EF04054" w14:textId="77777777" w:rsidTr="00AA34D8">
        <w:tc>
          <w:tcPr>
            <w:tcW w:w="2240" w:type="dxa"/>
            <w:shd w:val="clear" w:color="auto" w:fill="auto"/>
          </w:tcPr>
          <w:p w14:paraId="5E73C7D3" w14:textId="1D22CE3A" w:rsidR="004A714F" w:rsidRPr="00F461F1" w:rsidRDefault="004A714F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MTT</w:t>
            </w:r>
          </w:p>
        </w:tc>
        <w:tc>
          <w:tcPr>
            <w:tcW w:w="1803" w:type="dxa"/>
            <w:shd w:val="clear" w:color="auto" w:fill="auto"/>
          </w:tcPr>
          <w:p w14:paraId="1AC5CA9D" w14:textId="12B6FE7E" w:rsidR="004A714F" w:rsidRPr="00F461F1" w:rsidRDefault="0041361C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2899899</w:t>
            </w:r>
          </w:p>
        </w:tc>
        <w:tc>
          <w:tcPr>
            <w:tcW w:w="1803" w:type="dxa"/>
            <w:shd w:val="clear" w:color="auto" w:fill="auto"/>
          </w:tcPr>
          <w:p w14:paraId="30FA9E29" w14:textId="571B75C3" w:rsidR="004A714F" w:rsidRPr="00F461F1" w:rsidRDefault="0002646A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7198272</w:t>
            </w:r>
          </w:p>
        </w:tc>
        <w:tc>
          <w:tcPr>
            <w:tcW w:w="1803" w:type="dxa"/>
            <w:shd w:val="clear" w:color="auto" w:fill="auto"/>
          </w:tcPr>
          <w:p w14:paraId="19925C6B" w14:textId="626E5164" w:rsidR="004A714F" w:rsidRPr="00F461F1" w:rsidRDefault="0099595E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</w:t>
            </w:r>
            <w:r w:rsidR="003815CF" w:rsidRPr="00F461F1">
              <w:rPr>
                <w:rFonts w:ascii="Arial" w:hAnsi="Arial" w:cs="Arial"/>
                <w:sz w:val="20"/>
                <w:szCs w:val="20"/>
              </w:rPr>
              <w:t>Log</w:t>
            </w:r>
          </w:p>
        </w:tc>
      </w:tr>
      <w:tr w:rsidR="00426C77" w:rsidRPr="00F461F1" w14:paraId="719DC7B7" w14:textId="77777777" w:rsidTr="00AA34D8">
        <w:tc>
          <w:tcPr>
            <w:tcW w:w="2240" w:type="dxa"/>
            <w:shd w:val="clear" w:color="auto" w:fill="auto"/>
          </w:tcPr>
          <w:p w14:paraId="3A11C1FC" w14:textId="59C7FFBC" w:rsidR="00426C77" w:rsidRPr="00F461F1" w:rsidRDefault="00426C77" w:rsidP="00426C77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TH</w:t>
            </w:r>
          </w:p>
        </w:tc>
        <w:tc>
          <w:tcPr>
            <w:tcW w:w="1803" w:type="dxa"/>
            <w:shd w:val="clear" w:color="auto" w:fill="auto"/>
          </w:tcPr>
          <w:p w14:paraId="564BB48A" w14:textId="0F1C9625" w:rsidR="00426C77" w:rsidRPr="00F461F1" w:rsidRDefault="006B17FD" w:rsidP="00426C77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4584694</w:t>
            </w:r>
          </w:p>
        </w:tc>
        <w:tc>
          <w:tcPr>
            <w:tcW w:w="1803" w:type="dxa"/>
            <w:shd w:val="clear" w:color="auto" w:fill="auto"/>
          </w:tcPr>
          <w:p w14:paraId="315A03BA" w14:textId="5103C016" w:rsidR="00426C77" w:rsidRPr="00F461F1" w:rsidRDefault="00330C0E" w:rsidP="00426C77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9315167</w:t>
            </w:r>
          </w:p>
        </w:tc>
        <w:tc>
          <w:tcPr>
            <w:tcW w:w="1803" w:type="dxa"/>
            <w:shd w:val="clear" w:color="auto" w:fill="auto"/>
          </w:tcPr>
          <w:p w14:paraId="654DB821" w14:textId="484AE930" w:rsidR="00426C77" w:rsidRPr="00F461F1" w:rsidRDefault="00426C77" w:rsidP="00426C77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B953C3" w:rsidRPr="00F461F1" w14:paraId="19B4DCEE" w14:textId="77777777" w:rsidTr="00E81E75">
        <w:tc>
          <w:tcPr>
            <w:tcW w:w="7649" w:type="dxa"/>
            <w:gridSpan w:val="4"/>
            <w:shd w:val="clear" w:color="auto" w:fill="auto"/>
          </w:tcPr>
          <w:p w14:paraId="12A687CF" w14:textId="17F998A5" w:rsidR="00B953C3" w:rsidRPr="00F461F1" w:rsidRDefault="00B953C3" w:rsidP="00426C77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rteriole-to-venule</w:t>
            </w:r>
          </w:p>
        </w:tc>
      </w:tr>
      <w:tr w:rsidR="00C5650E" w:rsidRPr="00F461F1" w14:paraId="122035EA" w14:textId="77777777" w:rsidTr="00AA34D8">
        <w:tc>
          <w:tcPr>
            <w:tcW w:w="2240" w:type="dxa"/>
            <w:shd w:val="clear" w:color="auto" w:fill="auto"/>
          </w:tcPr>
          <w:p w14:paraId="4B9EF8B8" w14:textId="5CBBD125" w:rsidR="00C5650E" w:rsidRPr="00F461F1" w:rsidRDefault="00C5650E" w:rsidP="00C5650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MTT</w:t>
            </w:r>
          </w:p>
        </w:tc>
        <w:tc>
          <w:tcPr>
            <w:tcW w:w="1803" w:type="dxa"/>
            <w:shd w:val="clear" w:color="auto" w:fill="auto"/>
          </w:tcPr>
          <w:p w14:paraId="2CB876F9" w14:textId="38FD68AB" w:rsidR="00C5650E" w:rsidRPr="00F461F1" w:rsidRDefault="00E51ABF" w:rsidP="00C5650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2111958</w:t>
            </w:r>
          </w:p>
        </w:tc>
        <w:tc>
          <w:tcPr>
            <w:tcW w:w="1803" w:type="dxa"/>
            <w:shd w:val="clear" w:color="auto" w:fill="auto"/>
          </w:tcPr>
          <w:p w14:paraId="3BB8F6EA" w14:textId="6835AC5B" w:rsidR="00C5650E" w:rsidRPr="00F461F1" w:rsidRDefault="00402C5B" w:rsidP="00C5650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9043851</w:t>
            </w:r>
          </w:p>
        </w:tc>
        <w:tc>
          <w:tcPr>
            <w:tcW w:w="1803" w:type="dxa"/>
            <w:shd w:val="clear" w:color="auto" w:fill="auto"/>
          </w:tcPr>
          <w:p w14:paraId="41E53B49" w14:textId="0B94BB28" w:rsidR="00C5650E" w:rsidRPr="00F461F1" w:rsidRDefault="00C5650E" w:rsidP="00C5650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AB204D" w:rsidRPr="00F461F1" w14:paraId="3F848DFA" w14:textId="77777777" w:rsidTr="00AA34D8">
        <w:tc>
          <w:tcPr>
            <w:tcW w:w="2240" w:type="dxa"/>
            <w:shd w:val="clear" w:color="auto" w:fill="auto"/>
          </w:tcPr>
          <w:p w14:paraId="01656F7E" w14:textId="1C898295" w:rsidR="00AB204D" w:rsidRPr="00F461F1" w:rsidRDefault="00AB204D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TH</w:t>
            </w:r>
          </w:p>
        </w:tc>
        <w:tc>
          <w:tcPr>
            <w:tcW w:w="1803" w:type="dxa"/>
            <w:shd w:val="clear" w:color="auto" w:fill="auto"/>
          </w:tcPr>
          <w:p w14:paraId="2B72F8E3" w14:textId="2B7B2E15" w:rsidR="00AB204D" w:rsidRPr="00F461F1" w:rsidRDefault="00AB204D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1762859</w:t>
            </w:r>
          </w:p>
        </w:tc>
        <w:tc>
          <w:tcPr>
            <w:tcW w:w="1803" w:type="dxa"/>
            <w:shd w:val="clear" w:color="auto" w:fill="auto"/>
          </w:tcPr>
          <w:p w14:paraId="74C2D436" w14:textId="54EE45F8" w:rsidR="00AB204D" w:rsidRPr="00F461F1" w:rsidRDefault="00AB204D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2932177</w:t>
            </w:r>
          </w:p>
        </w:tc>
        <w:tc>
          <w:tcPr>
            <w:tcW w:w="1803" w:type="dxa"/>
            <w:shd w:val="clear" w:color="auto" w:fill="auto"/>
          </w:tcPr>
          <w:p w14:paraId="7154065A" w14:textId="2DA132D6" w:rsidR="00AB204D" w:rsidRPr="00F461F1" w:rsidRDefault="00AB204D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DC7765" w:rsidRPr="00F461F1" w14:paraId="0EA95C09" w14:textId="77777777" w:rsidTr="00DC7765">
        <w:tc>
          <w:tcPr>
            <w:tcW w:w="7649" w:type="dxa"/>
            <w:gridSpan w:val="4"/>
            <w:shd w:val="clear" w:color="auto" w:fill="BFBFBF" w:themeFill="background1" w:themeFillShade="BF"/>
          </w:tcPr>
          <w:p w14:paraId="2D5AC7A2" w14:textId="6D0399DB" w:rsidR="00DC7765" w:rsidRPr="00F461F1" w:rsidRDefault="00DC7765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O2 measurements</w:t>
            </w:r>
          </w:p>
        </w:tc>
      </w:tr>
      <w:tr w:rsidR="00B953C3" w:rsidRPr="00F461F1" w14:paraId="13EDEED3" w14:textId="77777777" w:rsidTr="007F33B0">
        <w:tc>
          <w:tcPr>
            <w:tcW w:w="7649" w:type="dxa"/>
            <w:gridSpan w:val="4"/>
            <w:shd w:val="clear" w:color="auto" w:fill="auto"/>
          </w:tcPr>
          <w:p w14:paraId="4E685767" w14:textId="6182A794" w:rsidR="00B953C3" w:rsidRPr="00F461F1" w:rsidRDefault="00B953C3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rteries</w:t>
            </w:r>
          </w:p>
        </w:tc>
      </w:tr>
      <w:tr w:rsidR="00DC7765" w:rsidRPr="00F461F1" w14:paraId="31AC488C" w14:textId="77777777" w:rsidTr="00AA34D8">
        <w:tc>
          <w:tcPr>
            <w:tcW w:w="2240" w:type="dxa"/>
            <w:shd w:val="clear" w:color="auto" w:fill="auto"/>
          </w:tcPr>
          <w:p w14:paraId="2DFB21AF" w14:textId="2B07B78C" w:rsidR="00DC7765" w:rsidRPr="00F461F1" w:rsidRDefault="00DC7765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  <w:shd w:val="clear" w:color="auto" w:fill="auto"/>
          </w:tcPr>
          <w:p w14:paraId="1647FCC9" w14:textId="65993A24" w:rsidR="00DC7765" w:rsidRPr="00F461F1" w:rsidRDefault="00AF1DB1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4309591</w:t>
            </w:r>
          </w:p>
        </w:tc>
        <w:tc>
          <w:tcPr>
            <w:tcW w:w="1803" w:type="dxa"/>
            <w:shd w:val="clear" w:color="auto" w:fill="auto"/>
          </w:tcPr>
          <w:p w14:paraId="62B96610" w14:textId="50A9F7AC" w:rsidR="00DC7765" w:rsidRPr="00F461F1" w:rsidRDefault="002C2459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565385e-06</w:t>
            </w:r>
          </w:p>
        </w:tc>
        <w:tc>
          <w:tcPr>
            <w:tcW w:w="1803" w:type="dxa"/>
            <w:shd w:val="clear" w:color="auto" w:fill="auto"/>
          </w:tcPr>
          <w:p w14:paraId="7D8D52BE" w14:textId="42482B7E" w:rsidR="00DC7765" w:rsidRPr="00F461F1" w:rsidRDefault="005D3AAC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DC7765" w:rsidRPr="00F461F1" w14:paraId="2C66D82A" w14:textId="77777777" w:rsidTr="00AA34D8">
        <w:tc>
          <w:tcPr>
            <w:tcW w:w="2240" w:type="dxa"/>
            <w:shd w:val="clear" w:color="auto" w:fill="auto"/>
          </w:tcPr>
          <w:p w14:paraId="519C651C" w14:textId="3C415B9E" w:rsidR="00DC7765" w:rsidRPr="00F461F1" w:rsidRDefault="00DC7765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auto"/>
          </w:tcPr>
          <w:p w14:paraId="77DFD00A" w14:textId="0CFF5DDE" w:rsidR="00DC7765" w:rsidRPr="00F461F1" w:rsidRDefault="007939AA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5579412</w:t>
            </w:r>
          </w:p>
        </w:tc>
        <w:tc>
          <w:tcPr>
            <w:tcW w:w="1803" w:type="dxa"/>
            <w:shd w:val="clear" w:color="auto" w:fill="auto"/>
          </w:tcPr>
          <w:p w14:paraId="603D0CE9" w14:textId="759E8E84" w:rsidR="00DC7765" w:rsidRPr="00F461F1" w:rsidRDefault="00DC7765" w:rsidP="00AB20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21253B76" w14:textId="125AF0BD" w:rsidR="00DC7765" w:rsidRPr="00F461F1" w:rsidRDefault="007939AA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DC7765" w:rsidRPr="00F461F1" w14:paraId="5ABE7CFD" w14:textId="77777777" w:rsidTr="00AA34D8">
        <w:tc>
          <w:tcPr>
            <w:tcW w:w="2240" w:type="dxa"/>
            <w:shd w:val="clear" w:color="auto" w:fill="auto"/>
          </w:tcPr>
          <w:p w14:paraId="2A1513D4" w14:textId="4B5EE5C0" w:rsidR="00DC7765" w:rsidRPr="00F461F1" w:rsidRDefault="00DC7765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lastRenderedPageBreak/>
              <w:t>S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auto"/>
          </w:tcPr>
          <w:p w14:paraId="05A67899" w14:textId="21845F04" w:rsidR="00DC7765" w:rsidRPr="00F461F1" w:rsidRDefault="003D5F66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541649e-11</w:t>
            </w:r>
          </w:p>
        </w:tc>
        <w:tc>
          <w:tcPr>
            <w:tcW w:w="1803" w:type="dxa"/>
            <w:shd w:val="clear" w:color="auto" w:fill="auto"/>
          </w:tcPr>
          <w:p w14:paraId="5E6D2B1F" w14:textId="45E96066" w:rsidR="00DC7765" w:rsidRPr="00F461F1" w:rsidRDefault="00353074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905201e-13</w:t>
            </w:r>
          </w:p>
        </w:tc>
        <w:tc>
          <w:tcPr>
            <w:tcW w:w="1803" w:type="dxa"/>
            <w:shd w:val="clear" w:color="auto" w:fill="auto"/>
          </w:tcPr>
          <w:p w14:paraId="1D1C1E2E" w14:textId="2A771A1A" w:rsidR="00DC7765" w:rsidRPr="00F461F1" w:rsidRDefault="00353074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B953C3" w:rsidRPr="00F461F1" w14:paraId="630DFE0A" w14:textId="77777777" w:rsidTr="009B39D8">
        <w:tc>
          <w:tcPr>
            <w:tcW w:w="7649" w:type="dxa"/>
            <w:gridSpan w:val="4"/>
            <w:shd w:val="clear" w:color="auto" w:fill="auto"/>
          </w:tcPr>
          <w:p w14:paraId="66659B91" w14:textId="40CBED3D" w:rsidR="00B953C3" w:rsidRPr="00F461F1" w:rsidRDefault="00B953C3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Veins</w:t>
            </w:r>
          </w:p>
        </w:tc>
      </w:tr>
      <w:tr w:rsidR="0097621E" w:rsidRPr="00F461F1" w14:paraId="366F58C4" w14:textId="77777777" w:rsidTr="00AA34D8">
        <w:tc>
          <w:tcPr>
            <w:tcW w:w="2240" w:type="dxa"/>
            <w:shd w:val="clear" w:color="auto" w:fill="auto"/>
          </w:tcPr>
          <w:p w14:paraId="53AFDC05" w14:textId="09A7F7CB" w:rsidR="0097621E" w:rsidRPr="00F461F1" w:rsidRDefault="0097621E" w:rsidP="0097621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  <w:shd w:val="clear" w:color="auto" w:fill="auto"/>
          </w:tcPr>
          <w:p w14:paraId="1C989DA3" w14:textId="542324DC" w:rsidR="0097621E" w:rsidRPr="00F461F1" w:rsidRDefault="0097621E" w:rsidP="0097621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543786e-20</w:t>
            </w:r>
          </w:p>
        </w:tc>
        <w:tc>
          <w:tcPr>
            <w:tcW w:w="1803" w:type="dxa"/>
            <w:shd w:val="clear" w:color="auto" w:fill="auto"/>
          </w:tcPr>
          <w:p w14:paraId="25E42652" w14:textId="6349DF04" w:rsidR="0097621E" w:rsidRPr="00F461F1" w:rsidRDefault="0097621E" w:rsidP="0097621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244465e-05</w:t>
            </w:r>
          </w:p>
        </w:tc>
        <w:tc>
          <w:tcPr>
            <w:tcW w:w="1803" w:type="dxa"/>
            <w:shd w:val="clear" w:color="auto" w:fill="auto"/>
          </w:tcPr>
          <w:p w14:paraId="3C9EE2CB" w14:textId="47F77E13" w:rsidR="0097621E" w:rsidRPr="00F461F1" w:rsidRDefault="00B54258" w:rsidP="0097621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97621E" w:rsidRPr="00F461F1" w14:paraId="2F9E04DF" w14:textId="77777777" w:rsidTr="00AA34D8">
        <w:tc>
          <w:tcPr>
            <w:tcW w:w="2240" w:type="dxa"/>
            <w:shd w:val="clear" w:color="auto" w:fill="auto"/>
          </w:tcPr>
          <w:p w14:paraId="05C75609" w14:textId="07E7F4DE" w:rsidR="0097621E" w:rsidRPr="00F461F1" w:rsidRDefault="0097621E" w:rsidP="0097621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auto"/>
          </w:tcPr>
          <w:p w14:paraId="4B3C4919" w14:textId="08135FDE" w:rsidR="0097621E" w:rsidRPr="00F461F1" w:rsidRDefault="00255ABC" w:rsidP="0097621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3808191</w:t>
            </w:r>
          </w:p>
        </w:tc>
        <w:tc>
          <w:tcPr>
            <w:tcW w:w="1803" w:type="dxa"/>
            <w:shd w:val="clear" w:color="auto" w:fill="auto"/>
          </w:tcPr>
          <w:p w14:paraId="62CD15E7" w14:textId="77777777" w:rsidR="0097621E" w:rsidRPr="00F461F1" w:rsidRDefault="0097621E" w:rsidP="00976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70CE263E" w14:textId="0C59C3DC" w:rsidR="0097621E" w:rsidRPr="00F461F1" w:rsidRDefault="00B54258" w:rsidP="0097621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E417DE" w:rsidRPr="00F461F1" w14:paraId="74862442" w14:textId="77777777" w:rsidTr="00AA34D8">
        <w:tc>
          <w:tcPr>
            <w:tcW w:w="2240" w:type="dxa"/>
            <w:shd w:val="clear" w:color="auto" w:fill="auto"/>
          </w:tcPr>
          <w:p w14:paraId="6E81A97A" w14:textId="18747790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auto"/>
          </w:tcPr>
          <w:p w14:paraId="7F4F9A0A" w14:textId="41E83A76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4000721</w:t>
            </w:r>
          </w:p>
        </w:tc>
        <w:tc>
          <w:tcPr>
            <w:tcW w:w="1803" w:type="dxa"/>
            <w:shd w:val="clear" w:color="auto" w:fill="auto"/>
          </w:tcPr>
          <w:p w14:paraId="2BD5610E" w14:textId="2B024315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4.523638e-08</w:t>
            </w:r>
          </w:p>
        </w:tc>
        <w:tc>
          <w:tcPr>
            <w:tcW w:w="1803" w:type="dxa"/>
            <w:shd w:val="clear" w:color="auto" w:fill="auto"/>
          </w:tcPr>
          <w:p w14:paraId="33F90D76" w14:textId="52B477F2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B953C3" w:rsidRPr="00F461F1" w14:paraId="4C09DA77" w14:textId="77777777" w:rsidTr="007761C7">
        <w:tc>
          <w:tcPr>
            <w:tcW w:w="7649" w:type="dxa"/>
            <w:gridSpan w:val="4"/>
            <w:shd w:val="clear" w:color="auto" w:fill="auto"/>
          </w:tcPr>
          <w:p w14:paraId="398F5DAF" w14:textId="6BB88FDD" w:rsidR="00B953C3" w:rsidRPr="00F461F1" w:rsidRDefault="00B953C3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rterioles</w:t>
            </w:r>
          </w:p>
        </w:tc>
      </w:tr>
      <w:tr w:rsidR="00E417DE" w:rsidRPr="00F461F1" w14:paraId="50942E9F" w14:textId="77777777" w:rsidTr="00AA34D8">
        <w:tc>
          <w:tcPr>
            <w:tcW w:w="2240" w:type="dxa"/>
            <w:shd w:val="clear" w:color="auto" w:fill="auto"/>
          </w:tcPr>
          <w:p w14:paraId="29B02A6C" w14:textId="5FCD62DA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  <w:shd w:val="clear" w:color="auto" w:fill="auto"/>
          </w:tcPr>
          <w:p w14:paraId="66584C6C" w14:textId="4BE9DED0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3179319</w:t>
            </w:r>
          </w:p>
        </w:tc>
        <w:tc>
          <w:tcPr>
            <w:tcW w:w="1803" w:type="dxa"/>
            <w:shd w:val="clear" w:color="auto" w:fill="auto"/>
          </w:tcPr>
          <w:p w14:paraId="6478A73F" w14:textId="6615AF4C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27283</w:t>
            </w:r>
          </w:p>
        </w:tc>
        <w:tc>
          <w:tcPr>
            <w:tcW w:w="1803" w:type="dxa"/>
            <w:shd w:val="clear" w:color="auto" w:fill="auto"/>
          </w:tcPr>
          <w:p w14:paraId="03B4F7D4" w14:textId="68F2D95D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417DE" w:rsidRPr="00F461F1" w14:paraId="47136A1E" w14:textId="77777777" w:rsidTr="00AA34D8">
        <w:tc>
          <w:tcPr>
            <w:tcW w:w="2240" w:type="dxa"/>
            <w:shd w:val="clear" w:color="auto" w:fill="auto"/>
          </w:tcPr>
          <w:p w14:paraId="5C53A582" w14:textId="51C25DFD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auto"/>
          </w:tcPr>
          <w:p w14:paraId="100160BE" w14:textId="027D6B67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6939339</w:t>
            </w:r>
          </w:p>
        </w:tc>
        <w:tc>
          <w:tcPr>
            <w:tcW w:w="1803" w:type="dxa"/>
            <w:shd w:val="clear" w:color="auto" w:fill="auto"/>
          </w:tcPr>
          <w:p w14:paraId="1FE91DCF" w14:textId="17E20F61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5403462</w:t>
            </w:r>
          </w:p>
        </w:tc>
        <w:tc>
          <w:tcPr>
            <w:tcW w:w="1803" w:type="dxa"/>
            <w:shd w:val="clear" w:color="auto" w:fill="auto"/>
          </w:tcPr>
          <w:p w14:paraId="4D295E4C" w14:textId="465C1AE3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417DE" w:rsidRPr="00F461F1" w14:paraId="3B659971" w14:textId="77777777" w:rsidTr="00AA34D8">
        <w:tc>
          <w:tcPr>
            <w:tcW w:w="2240" w:type="dxa"/>
            <w:shd w:val="clear" w:color="auto" w:fill="auto"/>
          </w:tcPr>
          <w:p w14:paraId="767AFC38" w14:textId="4FF58A84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auto"/>
          </w:tcPr>
          <w:p w14:paraId="672AF0FE" w14:textId="1D305EE6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04513e-10</w:t>
            </w:r>
          </w:p>
        </w:tc>
        <w:tc>
          <w:tcPr>
            <w:tcW w:w="1803" w:type="dxa"/>
            <w:shd w:val="clear" w:color="auto" w:fill="auto"/>
          </w:tcPr>
          <w:p w14:paraId="756C3BD4" w14:textId="03A8589E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845004e-12</w:t>
            </w:r>
          </w:p>
        </w:tc>
        <w:tc>
          <w:tcPr>
            <w:tcW w:w="1803" w:type="dxa"/>
            <w:shd w:val="clear" w:color="auto" w:fill="auto"/>
          </w:tcPr>
          <w:p w14:paraId="54402202" w14:textId="7A14BDED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B953C3" w:rsidRPr="00F461F1" w14:paraId="6F7C8D28" w14:textId="77777777" w:rsidTr="00C450BD">
        <w:tc>
          <w:tcPr>
            <w:tcW w:w="7649" w:type="dxa"/>
            <w:gridSpan w:val="4"/>
            <w:shd w:val="clear" w:color="auto" w:fill="auto"/>
          </w:tcPr>
          <w:p w14:paraId="655E58AB" w14:textId="54B77077" w:rsidR="00B953C3" w:rsidRPr="00F461F1" w:rsidRDefault="00B953C3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Venules</w:t>
            </w:r>
          </w:p>
        </w:tc>
      </w:tr>
      <w:tr w:rsidR="00E417DE" w:rsidRPr="00F461F1" w14:paraId="3B6611A9" w14:textId="77777777" w:rsidTr="00AA34D8">
        <w:tc>
          <w:tcPr>
            <w:tcW w:w="2240" w:type="dxa"/>
            <w:shd w:val="clear" w:color="auto" w:fill="auto"/>
          </w:tcPr>
          <w:p w14:paraId="132B5250" w14:textId="55C0573C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  <w:shd w:val="clear" w:color="auto" w:fill="auto"/>
          </w:tcPr>
          <w:p w14:paraId="00018D93" w14:textId="3AF7F277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634185e-14</w:t>
            </w:r>
          </w:p>
        </w:tc>
        <w:tc>
          <w:tcPr>
            <w:tcW w:w="1803" w:type="dxa"/>
            <w:shd w:val="clear" w:color="auto" w:fill="auto"/>
          </w:tcPr>
          <w:p w14:paraId="56A0F0F4" w14:textId="5BF296AE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9639761</w:t>
            </w:r>
          </w:p>
        </w:tc>
        <w:tc>
          <w:tcPr>
            <w:tcW w:w="1803" w:type="dxa"/>
            <w:shd w:val="clear" w:color="auto" w:fill="auto"/>
          </w:tcPr>
          <w:p w14:paraId="7748B574" w14:textId="2AEA8D2E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417DE" w:rsidRPr="00F461F1" w14:paraId="56EBE4C2" w14:textId="77777777" w:rsidTr="00AA34D8">
        <w:tc>
          <w:tcPr>
            <w:tcW w:w="2240" w:type="dxa"/>
            <w:shd w:val="clear" w:color="auto" w:fill="auto"/>
          </w:tcPr>
          <w:p w14:paraId="43811A5E" w14:textId="1992D4EE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auto"/>
          </w:tcPr>
          <w:p w14:paraId="4ADD71CD" w14:textId="1C9F8A12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5519759</w:t>
            </w:r>
          </w:p>
        </w:tc>
        <w:tc>
          <w:tcPr>
            <w:tcW w:w="1803" w:type="dxa"/>
            <w:shd w:val="clear" w:color="auto" w:fill="auto"/>
          </w:tcPr>
          <w:p w14:paraId="2C63944C" w14:textId="44082A1C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8332076</w:t>
            </w:r>
          </w:p>
        </w:tc>
        <w:tc>
          <w:tcPr>
            <w:tcW w:w="1803" w:type="dxa"/>
            <w:shd w:val="clear" w:color="auto" w:fill="auto"/>
          </w:tcPr>
          <w:p w14:paraId="033D04C0" w14:textId="01174E7D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051736" w:rsidRPr="00F461F1" w14:paraId="2FC2EFDE" w14:textId="77777777" w:rsidTr="00AA34D8">
        <w:tc>
          <w:tcPr>
            <w:tcW w:w="2240" w:type="dxa"/>
            <w:shd w:val="clear" w:color="auto" w:fill="auto"/>
          </w:tcPr>
          <w:p w14:paraId="6F77C7BC" w14:textId="6478E74C" w:rsidR="00051736" w:rsidRPr="00F461F1" w:rsidRDefault="00051736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O</w:t>
            </w:r>
            <w:r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auto"/>
          </w:tcPr>
          <w:p w14:paraId="61367121" w14:textId="054C9C82" w:rsidR="00051736" w:rsidRPr="00F461F1" w:rsidRDefault="00051736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198623e-05</w:t>
            </w:r>
          </w:p>
        </w:tc>
        <w:tc>
          <w:tcPr>
            <w:tcW w:w="1803" w:type="dxa"/>
            <w:shd w:val="clear" w:color="auto" w:fill="auto"/>
          </w:tcPr>
          <w:p w14:paraId="009EE62B" w14:textId="15B1E67D" w:rsidR="00051736" w:rsidRPr="00F461F1" w:rsidRDefault="00051736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3.95091e-13</w:t>
            </w:r>
          </w:p>
        </w:tc>
        <w:tc>
          <w:tcPr>
            <w:tcW w:w="1803" w:type="dxa"/>
            <w:shd w:val="clear" w:color="auto" w:fill="auto"/>
          </w:tcPr>
          <w:p w14:paraId="6AF0B7AA" w14:textId="6D7E254F" w:rsidR="00051736" w:rsidRPr="00F461F1" w:rsidRDefault="00051736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B953C3" w:rsidRPr="00F461F1" w14:paraId="13A42A90" w14:textId="77777777" w:rsidTr="00CD116B">
        <w:tc>
          <w:tcPr>
            <w:tcW w:w="7649" w:type="dxa"/>
            <w:gridSpan w:val="4"/>
            <w:shd w:val="clear" w:color="auto" w:fill="auto"/>
          </w:tcPr>
          <w:p w14:paraId="610B901A" w14:textId="6DBB9987" w:rsidR="00B953C3" w:rsidRPr="00F461F1" w:rsidRDefault="00B953C3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OEF</w:t>
            </w:r>
          </w:p>
        </w:tc>
      </w:tr>
      <w:tr w:rsidR="00951CD2" w:rsidRPr="00F461F1" w14:paraId="631698FC" w14:textId="77777777" w:rsidTr="00AA34D8">
        <w:tc>
          <w:tcPr>
            <w:tcW w:w="2240" w:type="dxa"/>
            <w:shd w:val="clear" w:color="auto" w:fill="auto"/>
          </w:tcPr>
          <w:p w14:paraId="0A4A9CFB" w14:textId="2AFA9BCF" w:rsidR="00951CD2" w:rsidRPr="00F461F1" w:rsidRDefault="00951CD2" w:rsidP="00951CD2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OEF artery-to-vein</w:t>
            </w:r>
          </w:p>
        </w:tc>
        <w:tc>
          <w:tcPr>
            <w:tcW w:w="1803" w:type="dxa"/>
            <w:shd w:val="clear" w:color="auto" w:fill="auto"/>
          </w:tcPr>
          <w:p w14:paraId="6B74FEE8" w14:textId="4371C656" w:rsidR="00951CD2" w:rsidRPr="00F461F1" w:rsidRDefault="00951CD2" w:rsidP="00951CD2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9064316</w:t>
            </w:r>
          </w:p>
        </w:tc>
        <w:tc>
          <w:tcPr>
            <w:tcW w:w="1803" w:type="dxa"/>
            <w:shd w:val="clear" w:color="auto" w:fill="auto"/>
          </w:tcPr>
          <w:p w14:paraId="0263ED31" w14:textId="4607532A" w:rsidR="00951CD2" w:rsidRPr="00F461F1" w:rsidRDefault="00951CD2" w:rsidP="00951CD2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1587285</w:t>
            </w:r>
          </w:p>
        </w:tc>
        <w:tc>
          <w:tcPr>
            <w:tcW w:w="1803" w:type="dxa"/>
            <w:shd w:val="clear" w:color="auto" w:fill="auto"/>
          </w:tcPr>
          <w:p w14:paraId="4E8F1B49" w14:textId="6530ACD3" w:rsidR="00951CD2" w:rsidRPr="00F461F1" w:rsidRDefault="00951CD2" w:rsidP="00951CD2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8B2EFE" w:rsidRPr="00F461F1" w14:paraId="04CDFA9D" w14:textId="77777777" w:rsidTr="00AA34D8">
        <w:tc>
          <w:tcPr>
            <w:tcW w:w="2240" w:type="dxa"/>
            <w:shd w:val="clear" w:color="auto" w:fill="auto"/>
          </w:tcPr>
          <w:p w14:paraId="579A3FD2" w14:textId="5B924FF4" w:rsidR="008B2EFE" w:rsidRPr="00F461F1" w:rsidRDefault="008B2EFE" w:rsidP="008B2EF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OEF arteriole-to-venule</w:t>
            </w:r>
          </w:p>
        </w:tc>
        <w:tc>
          <w:tcPr>
            <w:tcW w:w="1803" w:type="dxa"/>
            <w:shd w:val="clear" w:color="auto" w:fill="auto"/>
          </w:tcPr>
          <w:p w14:paraId="538F3427" w14:textId="7C6BB0C8" w:rsidR="008B2EFE" w:rsidRPr="00F461F1" w:rsidRDefault="008B2EFE" w:rsidP="008B2EF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3222819</w:t>
            </w:r>
          </w:p>
        </w:tc>
        <w:tc>
          <w:tcPr>
            <w:tcW w:w="1803" w:type="dxa"/>
            <w:shd w:val="clear" w:color="auto" w:fill="auto"/>
          </w:tcPr>
          <w:p w14:paraId="37D0A658" w14:textId="7EA61765" w:rsidR="008B2EFE" w:rsidRPr="00F461F1" w:rsidRDefault="008B2EFE" w:rsidP="008B2EF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1396941</w:t>
            </w:r>
          </w:p>
        </w:tc>
        <w:tc>
          <w:tcPr>
            <w:tcW w:w="1803" w:type="dxa"/>
            <w:shd w:val="clear" w:color="auto" w:fill="auto"/>
          </w:tcPr>
          <w:p w14:paraId="5A8A4034" w14:textId="2271B148" w:rsidR="008B2EFE" w:rsidRPr="00F461F1" w:rsidRDefault="008B2EFE" w:rsidP="008B2EF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</w:tbl>
    <w:p w14:paraId="63AD00D0" w14:textId="58AFA762" w:rsidR="00510461" w:rsidRPr="00F461F1" w:rsidRDefault="00C53446">
      <w:pPr>
        <w:rPr>
          <w:rFonts w:ascii="Arial" w:hAnsi="Arial" w:cs="Arial"/>
          <w:sz w:val="20"/>
          <w:szCs w:val="20"/>
        </w:rPr>
      </w:pPr>
      <w:r w:rsidRPr="00F461F1">
        <w:rPr>
          <w:rFonts w:ascii="Arial" w:hAnsi="Arial" w:cs="Arial"/>
          <w:sz w:val="20"/>
          <w:szCs w:val="20"/>
        </w:rPr>
        <w:t xml:space="preserve">LMM: Linear mixed model; LMM-Log: Linear mixed model with </w:t>
      </w:r>
      <w:r w:rsidR="00313558" w:rsidRPr="00F461F1">
        <w:rPr>
          <w:rFonts w:ascii="Arial" w:hAnsi="Arial" w:cs="Arial"/>
          <w:sz w:val="20"/>
          <w:szCs w:val="20"/>
        </w:rPr>
        <w:t>log transformed values (natural log)</w:t>
      </w:r>
      <w:r w:rsidRPr="00F461F1">
        <w:rPr>
          <w:rFonts w:ascii="Arial" w:hAnsi="Arial" w:cs="Arial"/>
          <w:sz w:val="20"/>
          <w:szCs w:val="20"/>
        </w:rPr>
        <w:t>; LMM-rank: Linear mixed model with ranked values; LM: Linear model; ANOVA: Analysis of variance; ANOVA-Log: Analysis of variance with log</w:t>
      </w:r>
      <w:r w:rsidR="00DB2FFF" w:rsidRPr="00F461F1">
        <w:rPr>
          <w:rFonts w:ascii="Arial" w:hAnsi="Arial" w:cs="Arial"/>
          <w:sz w:val="20"/>
          <w:szCs w:val="20"/>
        </w:rPr>
        <w:t xml:space="preserve"> transformed values</w:t>
      </w:r>
      <w:r w:rsidR="00313558" w:rsidRPr="00F461F1">
        <w:rPr>
          <w:rFonts w:ascii="Arial" w:hAnsi="Arial" w:cs="Arial"/>
          <w:sz w:val="20"/>
          <w:szCs w:val="20"/>
        </w:rPr>
        <w:t xml:space="preserve"> (natural log)</w:t>
      </w:r>
      <w:r w:rsidR="00DB2FFF" w:rsidRPr="00F461F1">
        <w:rPr>
          <w:rFonts w:ascii="Arial" w:hAnsi="Arial" w:cs="Arial"/>
          <w:sz w:val="20"/>
          <w:szCs w:val="20"/>
        </w:rPr>
        <w:t>.</w:t>
      </w:r>
    </w:p>
    <w:p w14:paraId="2B040A73" w14:textId="77777777" w:rsidR="00B953C3" w:rsidRPr="00F461F1" w:rsidRDefault="00B953C3">
      <w:pPr>
        <w:rPr>
          <w:rFonts w:ascii="Arial" w:hAnsi="Arial" w:cs="Arial"/>
          <w:sz w:val="20"/>
          <w:szCs w:val="20"/>
        </w:rPr>
      </w:pPr>
    </w:p>
    <w:p w14:paraId="31B25FE1" w14:textId="7706CBC6" w:rsidR="00C005BD" w:rsidRPr="00F461F1" w:rsidRDefault="00F461F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) </w:t>
      </w:r>
      <w:r w:rsidR="00C005BD" w:rsidRPr="00F461F1">
        <w:rPr>
          <w:rFonts w:ascii="Arial" w:hAnsi="Arial" w:cs="Arial"/>
          <w:sz w:val="20"/>
          <w:szCs w:val="20"/>
        </w:rPr>
        <w:t xml:space="preserve">Test for normality of </w:t>
      </w:r>
      <w:r w:rsidR="00C005BD" w:rsidRPr="00F461F1">
        <w:rPr>
          <w:rFonts w:ascii="Arial" w:hAnsi="Arial" w:cs="Arial"/>
          <w:sz w:val="20"/>
          <w:szCs w:val="20"/>
        </w:rPr>
        <w:t>Tg-SwDI v</w:t>
      </w:r>
      <w:r w:rsidR="000703FA" w:rsidRPr="00F461F1">
        <w:rPr>
          <w:rFonts w:ascii="Arial" w:hAnsi="Arial" w:cs="Arial"/>
          <w:sz w:val="20"/>
          <w:szCs w:val="20"/>
        </w:rPr>
        <w:t>s. Tg+ATZ/Tg+MTZ</w:t>
      </w:r>
      <w:r w:rsidR="00C005BD" w:rsidRPr="00F461F1">
        <w:rPr>
          <w:rFonts w:ascii="Arial" w:hAnsi="Arial" w:cs="Arial"/>
          <w:sz w:val="20"/>
          <w:szCs w:val="20"/>
        </w:rPr>
        <w:t xml:space="preserve">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1803"/>
        <w:gridCol w:w="1803"/>
        <w:gridCol w:w="1803"/>
      </w:tblGrid>
      <w:tr w:rsidR="00E037CC" w:rsidRPr="00F461F1" w14:paraId="1F1134D4" w14:textId="77777777" w:rsidTr="005B2077">
        <w:tc>
          <w:tcPr>
            <w:tcW w:w="2310" w:type="dxa"/>
            <w:shd w:val="clear" w:color="auto" w:fill="BFBFBF" w:themeFill="background1" w:themeFillShade="BF"/>
          </w:tcPr>
          <w:p w14:paraId="1BD26810" w14:textId="77777777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71EEF9DD" w14:textId="77777777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 xml:space="preserve">Normality </w:t>
            </w:r>
          </w:p>
          <w:p w14:paraId="77F47B22" w14:textId="30EFA475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Tg-SwDI</w:t>
            </w:r>
            <w:r w:rsidR="005D47F0" w:rsidRPr="00F461F1">
              <w:rPr>
                <w:rFonts w:ascii="Arial" w:hAnsi="Arial" w:cs="Arial"/>
                <w:sz w:val="20"/>
                <w:szCs w:val="20"/>
              </w:rPr>
              <w:t xml:space="preserve"> vs. Tg+ATZ/Tg+MTZ</w:t>
            </w:r>
          </w:p>
          <w:p w14:paraId="7924BE1C" w14:textId="77777777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hapiro-Wilk test p-valu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119E34A2" w14:textId="77777777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og-normal</w:t>
            </w:r>
          </w:p>
          <w:p w14:paraId="7D55D316" w14:textId="77777777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hapiro-Wilk test p-valu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608FE196" w14:textId="77777777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Test selected</w:t>
            </w:r>
          </w:p>
        </w:tc>
      </w:tr>
      <w:tr w:rsidR="00E538DE" w:rsidRPr="00F461F1" w14:paraId="492669BC" w14:textId="77777777" w:rsidTr="002F254D">
        <w:tc>
          <w:tcPr>
            <w:tcW w:w="7719" w:type="dxa"/>
            <w:gridSpan w:val="4"/>
            <w:shd w:val="clear" w:color="auto" w:fill="BFBFBF" w:themeFill="background1" w:themeFillShade="BF"/>
          </w:tcPr>
          <w:p w14:paraId="446803E8" w14:textId="514EE83F" w:rsidR="00E538DE" w:rsidRPr="00F461F1" w:rsidRDefault="00E538DE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Barnes Maze</w:t>
            </w:r>
          </w:p>
        </w:tc>
      </w:tr>
      <w:tr w:rsidR="00E037CC" w:rsidRPr="00F461F1" w14:paraId="517C5859" w14:textId="77777777" w:rsidTr="004041EF">
        <w:tc>
          <w:tcPr>
            <w:tcW w:w="2310" w:type="dxa"/>
          </w:tcPr>
          <w:p w14:paraId="61B32CC8" w14:textId="77777777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Errors</w:t>
            </w:r>
          </w:p>
        </w:tc>
        <w:tc>
          <w:tcPr>
            <w:tcW w:w="1803" w:type="dxa"/>
          </w:tcPr>
          <w:p w14:paraId="31C9EC8B" w14:textId="59A21918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014323e-07</w:t>
            </w:r>
          </w:p>
        </w:tc>
        <w:tc>
          <w:tcPr>
            <w:tcW w:w="1803" w:type="dxa"/>
          </w:tcPr>
          <w:p w14:paraId="2A845BF3" w14:textId="2B386573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2346288</w:t>
            </w:r>
          </w:p>
        </w:tc>
        <w:tc>
          <w:tcPr>
            <w:tcW w:w="1803" w:type="dxa"/>
          </w:tcPr>
          <w:p w14:paraId="32C84FBF" w14:textId="22433A6A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047F7C">
              <w:rPr>
                <w:rFonts w:ascii="Arial" w:hAnsi="Arial" w:cs="Arial"/>
                <w:sz w:val="20"/>
                <w:szCs w:val="20"/>
              </w:rPr>
              <w:t xml:space="preserve">Kruskal-Wallis </w:t>
            </w:r>
          </w:p>
        </w:tc>
      </w:tr>
      <w:tr w:rsidR="00E037CC" w:rsidRPr="00F461F1" w14:paraId="143FB5FB" w14:textId="77777777" w:rsidTr="004041EF">
        <w:tc>
          <w:tcPr>
            <w:tcW w:w="2310" w:type="dxa"/>
          </w:tcPr>
          <w:p w14:paraId="6F5449BB" w14:textId="59E97029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atency</w:t>
            </w:r>
          </w:p>
        </w:tc>
        <w:tc>
          <w:tcPr>
            <w:tcW w:w="1803" w:type="dxa"/>
          </w:tcPr>
          <w:p w14:paraId="0F9D8705" w14:textId="1C8F46E7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5.33257e-07</w:t>
            </w:r>
          </w:p>
        </w:tc>
        <w:tc>
          <w:tcPr>
            <w:tcW w:w="1803" w:type="dxa"/>
          </w:tcPr>
          <w:p w14:paraId="29517680" w14:textId="523E2E1A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2244373</w:t>
            </w:r>
          </w:p>
        </w:tc>
        <w:tc>
          <w:tcPr>
            <w:tcW w:w="1803" w:type="dxa"/>
          </w:tcPr>
          <w:p w14:paraId="353BE25E" w14:textId="72E6FD62" w:rsidR="00E037CC" w:rsidRPr="00F461F1" w:rsidRDefault="00E037CC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E538DE" w:rsidRPr="00F461F1" w14:paraId="07B25B44" w14:textId="77777777" w:rsidTr="00853579">
        <w:tc>
          <w:tcPr>
            <w:tcW w:w="7719" w:type="dxa"/>
            <w:gridSpan w:val="4"/>
            <w:shd w:val="clear" w:color="auto" w:fill="BFBFBF" w:themeFill="background1" w:themeFillShade="BF"/>
          </w:tcPr>
          <w:p w14:paraId="6098E905" w14:textId="5D7FCC7F" w:rsidR="00E538DE" w:rsidRPr="00F461F1" w:rsidRDefault="00E538DE" w:rsidP="00D41C6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Open Field</w:t>
            </w:r>
          </w:p>
        </w:tc>
      </w:tr>
      <w:tr w:rsidR="005A751A" w:rsidRPr="00F461F1" w14:paraId="52DED335" w14:textId="77777777" w:rsidTr="004041EF">
        <w:tc>
          <w:tcPr>
            <w:tcW w:w="2310" w:type="dxa"/>
          </w:tcPr>
          <w:p w14:paraId="2FAFDDEC" w14:textId="6E913474" w:rsidR="005A751A" w:rsidRPr="00F461F1" w:rsidRDefault="005A751A" w:rsidP="005A751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stance</w:t>
            </w:r>
          </w:p>
        </w:tc>
        <w:tc>
          <w:tcPr>
            <w:tcW w:w="1803" w:type="dxa"/>
          </w:tcPr>
          <w:p w14:paraId="08E17975" w14:textId="0E8CE512" w:rsidR="005A751A" w:rsidRPr="00F461F1" w:rsidRDefault="005A751A" w:rsidP="005A751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2157412</w:t>
            </w:r>
          </w:p>
        </w:tc>
        <w:tc>
          <w:tcPr>
            <w:tcW w:w="1803" w:type="dxa"/>
          </w:tcPr>
          <w:p w14:paraId="4CFD455C" w14:textId="77777777" w:rsidR="005A751A" w:rsidRPr="00F461F1" w:rsidRDefault="005A751A" w:rsidP="005A75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B5ABBAE" w14:textId="435EE3C8" w:rsidR="005A751A" w:rsidRPr="00F461F1" w:rsidRDefault="005A751A" w:rsidP="005A751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647CAB" w:rsidRPr="00F461F1" w14:paraId="1BD83C56" w14:textId="77777777" w:rsidTr="004041EF">
        <w:tc>
          <w:tcPr>
            <w:tcW w:w="2310" w:type="dxa"/>
          </w:tcPr>
          <w:p w14:paraId="30C03A9D" w14:textId="22CD6026" w:rsidR="00647CAB" w:rsidRPr="00F461F1" w:rsidRDefault="00647CAB" w:rsidP="00647CA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Moving Time</w:t>
            </w:r>
          </w:p>
        </w:tc>
        <w:tc>
          <w:tcPr>
            <w:tcW w:w="1803" w:type="dxa"/>
          </w:tcPr>
          <w:p w14:paraId="59955C18" w14:textId="0F874F90" w:rsidR="00647CAB" w:rsidRPr="00F461F1" w:rsidRDefault="00FE0CFC" w:rsidP="00647CA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196188</w:t>
            </w:r>
          </w:p>
        </w:tc>
        <w:tc>
          <w:tcPr>
            <w:tcW w:w="1803" w:type="dxa"/>
          </w:tcPr>
          <w:p w14:paraId="51FAF45C" w14:textId="2054CFE7" w:rsidR="00647CAB" w:rsidRPr="00F461F1" w:rsidRDefault="00C567FF" w:rsidP="00647CA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1083023</w:t>
            </w:r>
          </w:p>
        </w:tc>
        <w:tc>
          <w:tcPr>
            <w:tcW w:w="1803" w:type="dxa"/>
          </w:tcPr>
          <w:p w14:paraId="237D5FFD" w14:textId="56B0EDDB" w:rsidR="00647CAB" w:rsidRPr="00F461F1" w:rsidRDefault="00647CAB" w:rsidP="00647CAB">
            <w:pPr>
              <w:rPr>
                <w:rFonts w:ascii="Arial" w:hAnsi="Arial" w:cs="Arial"/>
                <w:sz w:val="20"/>
                <w:szCs w:val="20"/>
              </w:rPr>
            </w:pPr>
            <w:r w:rsidRPr="00047F7C">
              <w:rPr>
                <w:rFonts w:ascii="Arial" w:hAnsi="Arial" w:cs="Arial"/>
                <w:sz w:val="20"/>
                <w:szCs w:val="20"/>
              </w:rPr>
              <w:t xml:space="preserve">Kruskal-Wallis </w:t>
            </w:r>
          </w:p>
        </w:tc>
      </w:tr>
      <w:tr w:rsidR="00E8371D" w:rsidRPr="00F461F1" w14:paraId="17B1226A" w14:textId="77777777" w:rsidTr="004041EF">
        <w:tc>
          <w:tcPr>
            <w:tcW w:w="2310" w:type="dxa"/>
          </w:tcPr>
          <w:p w14:paraId="46BDC4B8" w14:textId="52CB9A49" w:rsidR="00E8371D" w:rsidRPr="00F461F1" w:rsidRDefault="00E8371D" w:rsidP="00647CA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enter Time</w:t>
            </w:r>
          </w:p>
        </w:tc>
        <w:tc>
          <w:tcPr>
            <w:tcW w:w="1803" w:type="dxa"/>
          </w:tcPr>
          <w:p w14:paraId="7930B0B7" w14:textId="31B00510" w:rsidR="00E8371D" w:rsidRPr="00F461F1" w:rsidRDefault="00001C1B" w:rsidP="00647CA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4023492</w:t>
            </w:r>
          </w:p>
        </w:tc>
        <w:tc>
          <w:tcPr>
            <w:tcW w:w="1803" w:type="dxa"/>
          </w:tcPr>
          <w:p w14:paraId="5BF84F92" w14:textId="1243C13E" w:rsidR="00E8371D" w:rsidRPr="00F461F1" w:rsidRDefault="007F588D" w:rsidP="00647CA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7105113</w:t>
            </w:r>
          </w:p>
        </w:tc>
        <w:tc>
          <w:tcPr>
            <w:tcW w:w="1803" w:type="dxa"/>
          </w:tcPr>
          <w:p w14:paraId="60116DE0" w14:textId="4B788528" w:rsidR="00E8371D" w:rsidRPr="00F461F1" w:rsidRDefault="007F588D" w:rsidP="00647CA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 - Log</w:t>
            </w:r>
          </w:p>
        </w:tc>
      </w:tr>
      <w:tr w:rsidR="00E538DE" w:rsidRPr="00F461F1" w14:paraId="46070906" w14:textId="77777777" w:rsidTr="00E80CFE">
        <w:tc>
          <w:tcPr>
            <w:tcW w:w="7719" w:type="dxa"/>
            <w:gridSpan w:val="4"/>
            <w:shd w:val="clear" w:color="auto" w:fill="BFBFBF" w:themeFill="background1" w:themeFillShade="BF"/>
          </w:tcPr>
          <w:p w14:paraId="5840B906" w14:textId="3479E678" w:rsidR="00E538DE" w:rsidRPr="00F461F1" w:rsidRDefault="00E538DE" w:rsidP="00604CD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 xml:space="preserve">Ex-vivo </w:t>
            </w:r>
            <w:r w:rsidRPr="00F461F1">
              <w:rPr>
                <w:rFonts w:ascii="Arial" w:hAnsi="Arial" w:cs="Arial"/>
                <w:sz w:val="20"/>
                <w:szCs w:val="20"/>
              </w:rPr>
              <w:t>MRI</w:t>
            </w:r>
          </w:p>
        </w:tc>
      </w:tr>
      <w:tr w:rsidR="008C392C" w:rsidRPr="00F461F1" w14:paraId="23D2D3E0" w14:textId="77777777" w:rsidTr="004041EF">
        <w:tc>
          <w:tcPr>
            <w:tcW w:w="2310" w:type="dxa"/>
          </w:tcPr>
          <w:p w14:paraId="69EBDBC8" w14:textId="6A1705D9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ortex</w:t>
            </w:r>
          </w:p>
        </w:tc>
        <w:tc>
          <w:tcPr>
            <w:tcW w:w="1803" w:type="dxa"/>
          </w:tcPr>
          <w:p w14:paraId="185B7C66" w14:textId="0C69AE04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1389321</w:t>
            </w:r>
          </w:p>
        </w:tc>
        <w:tc>
          <w:tcPr>
            <w:tcW w:w="1803" w:type="dxa"/>
          </w:tcPr>
          <w:p w14:paraId="08C00862" w14:textId="495A212D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4679253</w:t>
            </w:r>
          </w:p>
        </w:tc>
        <w:tc>
          <w:tcPr>
            <w:tcW w:w="1803" w:type="dxa"/>
          </w:tcPr>
          <w:p w14:paraId="4A0E5B56" w14:textId="09B83356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047F7C">
              <w:rPr>
                <w:rFonts w:ascii="Arial" w:hAnsi="Arial" w:cs="Arial"/>
                <w:sz w:val="20"/>
                <w:szCs w:val="20"/>
              </w:rPr>
              <w:t xml:space="preserve">Kruskal-Wallis </w:t>
            </w:r>
          </w:p>
        </w:tc>
      </w:tr>
      <w:tr w:rsidR="008C392C" w:rsidRPr="00F461F1" w14:paraId="42251717" w14:textId="77777777" w:rsidTr="004041EF">
        <w:tc>
          <w:tcPr>
            <w:tcW w:w="2310" w:type="dxa"/>
          </w:tcPr>
          <w:p w14:paraId="3491165C" w14:textId="23F39A62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MS</w:t>
            </w:r>
          </w:p>
        </w:tc>
        <w:tc>
          <w:tcPr>
            <w:tcW w:w="1803" w:type="dxa"/>
          </w:tcPr>
          <w:p w14:paraId="3D13A622" w14:textId="431E0FF3" w:rsidR="008C392C" w:rsidRPr="00F461F1" w:rsidRDefault="00D32E13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1503364</w:t>
            </w:r>
          </w:p>
        </w:tc>
        <w:tc>
          <w:tcPr>
            <w:tcW w:w="1803" w:type="dxa"/>
          </w:tcPr>
          <w:p w14:paraId="35D9309B" w14:textId="77777777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82A845F" w14:textId="4825D669" w:rsidR="008C392C" w:rsidRPr="00F461F1" w:rsidRDefault="0029314E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8C392C" w:rsidRPr="00F461F1" w14:paraId="1D135914" w14:textId="77777777" w:rsidTr="004041EF">
        <w:tc>
          <w:tcPr>
            <w:tcW w:w="2310" w:type="dxa"/>
          </w:tcPr>
          <w:p w14:paraId="0E63DC4C" w14:textId="0A4D1C93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1803" w:type="dxa"/>
          </w:tcPr>
          <w:p w14:paraId="28071A04" w14:textId="4AB1DEC2" w:rsidR="008C392C" w:rsidRPr="00F461F1" w:rsidRDefault="008522F0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7611712</w:t>
            </w:r>
          </w:p>
        </w:tc>
        <w:tc>
          <w:tcPr>
            <w:tcW w:w="1803" w:type="dxa"/>
          </w:tcPr>
          <w:p w14:paraId="337DCD17" w14:textId="77777777" w:rsidR="008C392C" w:rsidRPr="00F461F1" w:rsidRDefault="008C392C" w:rsidP="008C39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C31C9B0" w14:textId="5DCEE4E0" w:rsidR="008C392C" w:rsidRPr="00F461F1" w:rsidRDefault="008522F0" w:rsidP="008C392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E538DE" w:rsidRPr="00F461F1" w14:paraId="198FAC6E" w14:textId="77777777" w:rsidTr="0018586C">
        <w:tc>
          <w:tcPr>
            <w:tcW w:w="7719" w:type="dxa"/>
            <w:gridSpan w:val="4"/>
            <w:shd w:val="clear" w:color="auto" w:fill="BFBFBF" w:themeFill="background1" w:themeFillShade="BF"/>
          </w:tcPr>
          <w:p w14:paraId="7B30C8AE" w14:textId="51582BD9" w:rsidR="00E538DE" w:rsidRPr="00F461F1" w:rsidRDefault="00E538DE" w:rsidP="00E538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talls</w:t>
            </w:r>
            <w:r w:rsidRPr="00F461F1">
              <w:rPr>
                <w:rFonts w:ascii="Arial" w:hAnsi="Arial" w:cs="Arial"/>
                <w:sz w:val="20"/>
                <w:szCs w:val="20"/>
              </w:rPr>
              <w:t xml:space="preserve"> (2 ROIs per mouse)</w:t>
            </w:r>
          </w:p>
        </w:tc>
      </w:tr>
      <w:tr w:rsidR="0083668A" w:rsidRPr="00F461F1" w14:paraId="3D10C0A0" w14:textId="77777777" w:rsidTr="004041EF">
        <w:tc>
          <w:tcPr>
            <w:tcW w:w="2310" w:type="dxa"/>
          </w:tcPr>
          <w:p w14:paraId="0640F93A" w14:textId="59C68527" w:rsidR="0083668A" w:rsidRPr="00F461F1" w:rsidRDefault="0083668A" w:rsidP="0083668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ap. No.</w:t>
            </w:r>
          </w:p>
        </w:tc>
        <w:tc>
          <w:tcPr>
            <w:tcW w:w="1803" w:type="dxa"/>
          </w:tcPr>
          <w:p w14:paraId="05A5E16B" w14:textId="5C735E64" w:rsidR="0083668A" w:rsidRPr="00F461F1" w:rsidRDefault="0083668A" w:rsidP="0083668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5.849509e-05</w:t>
            </w:r>
          </w:p>
        </w:tc>
        <w:tc>
          <w:tcPr>
            <w:tcW w:w="1803" w:type="dxa"/>
          </w:tcPr>
          <w:p w14:paraId="47C573F4" w14:textId="6AB62D79" w:rsidR="0083668A" w:rsidRPr="00F461F1" w:rsidRDefault="00AF7EA2" w:rsidP="0083668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3390529</w:t>
            </w:r>
          </w:p>
        </w:tc>
        <w:tc>
          <w:tcPr>
            <w:tcW w:w="1803" w:type="dxa"/>
          </w:tcPr>
          <w:p w14:paraId="7CFE2650" w14:textId="77074A57" w:rsidR="0083668A" w:rsidRPr="00F461F1" w:rsidRDefault="004336EB" w:rsidP="0083668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</w:t>
            </w:r>
            <w:r w:rsidR="00AA34D8" w:rsidRPr="00F461F1">
              <w:rPr>
                <w:rFonts w:ascii="Arial" w:hAnsi="Arial" w:cs="Arial"/>
                <w:sz w:val="20"/>
                <w:szCs w:val="20"/>
              </w:rPr>
              <w:t>-Rank</w:t>
            </w:r>
          </w:p>
        </w:tc>
      </w:tr>
      <w:tr w:rsidR="0063175B" w:rsidRPr="00F461F1" w14:paraId="51B2F0A6" w14:textId="77777777" w:rsidTr="004041EF">
        <w:tc>
          <w:tcPr>
            <w:tcW w:w="2310" w:type="dxa"/>
          </w:tcPr>
          <w:p w14:paraId="0550AD90" w14:textId="2FEF0974" w:rsidR="0063175B" w:rsidRPr="00F461F1" w:rsidRDefault="0063175B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803" w:type="dxa"/>
          </w:tcPr>
          <w:p w14:paraId="031F18B3" w14:textId="3ACFED26" w:rsidR="0063175B" w:rsidRPr="00F461F1" w:rsidRDefault="0063175B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7864594</w:t>
            </w:r>
          </w:p>
        </w:tc>
        <w:tc>
          <w:tcPr>
            <w:tcW w:w="1803" w:type="dxa"/>
          </w:tcPr>
          <w:p w14:paraId="5B034505" w14:textId="6A1D36A5" w:rsidR="0063175B" w:rsidRPr="00F461F1" w:rsidRDefault="0063175B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1425508</w:t>
            </w:r>
          </w:p>
        </w:tc>
        <w:tc>
          <w:tcPr>
            <w:tcW w:w="1803" w:type="dxa"/>
          </w:tcPr>
          <w:p w14:paraId="277BC14A" w14:textId="0B0A3A50" w:rsidR="0063175B" w:rsidRPr="00F461F1" w:rsidRDefault="0063175B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</w:t>
            </w:r>
            <w:r w:rsidRPr="00F461F1"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</w:tr>
      <w:tr w:rsidR="0063175B" w:rsidRPr="00F461F1" w14:paraId="1C42F78D" w14:textId="77777777" w:rsidTr="004041EF">
        <w:tc>
          <w:tcPr>
            <w:tcW w:w="2310" w:type="dxa"/>
          </w:tcPr>
          <w:p w14:paraId="0FF41D94" w14:textId="004A6A48" w:rsidR="0063175B" w:rsidRPr="00F461F1" w:rsidRDefault="0063175B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Incidence</w:t>
            </w:r>
          </w:p>
        </w:tc>
        <w:tc>
          <w:tcPr>
            <w:tcW w:w="1803" w:type="dxa"/>
          </w:tcPr>
          <w:p w14:paraId="231F7362" w14:textId="443C1759" w:rsidR="0063175B" w:rsidRPr="00F461F1" w:rsidRDefault="007D06E4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1329504</w:t>
            </w:r>
          </w:p>
        </w:tc>
        <w:tc>
          <w:tcPr>
            <w:tcW w:w="1803" w:type="dxa"/>
          </w:tcPr>
          <w:p w14:paraId="089A4E6C" w14:textId="77777777" w:rsidR="0063175B" w:rsidRPr="00F461F1" w:rsidRDefault="0063175B" w:rsidP="006317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2BF3437" w14:textId="01379D6B" w:rsidR="0063175B" w:rsidRPr="00F461F1" w:rsidRDefault="007D06E4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63175B" w:rsidRPr="00F461F1" w14:paraId="35ED731E" w14:textId="77777777" w:rsidTr="004041EF">
        <w:tc>
          <w:tcPr>
            <w:tcW w:w="2310" w:type="dxa"/>
          </w:tcPr>
          <w:p w14:paraId="144468C1" w14:textId="41DBF60B" w:rsidR="0063175B" w:rsidRPr="00F461F1" w:rsidRDefault="0063175B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revalence</w:t>
            </w:r>
          </w:p>
        </w:tc>
        <w:tc>
          <w:tcPr>
            <w:tcW w:w="1803" w:type="dxa"/>
          </w:tcPr>
          <w:p w14:paraId="1F7376F4" w14:textId="32B3B1F8" w:rsidR="0063175B" w:rsidRPr="00F461F1" w:rsidRDefault="00A7533B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311057e-07</w:t>
            </w:r>
          </w:p>
        </w:tc>
        <w:tc>
          <w:tcPr>
            <w:tcW w:w="1803" w:type="dxa"/>
          </w:tcPr>
          <w:p w14:paraId="2BA72304" w14:textId="6E847140" w:rsidR="0063175B" w:rsidRPr="00F461F1" w:rsidRDefault="0009745F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1108905</w:t>
            </w:r>
          </w:p>
        </w:tc>
        <w:tc>
          <w:tcPr>
            <w:tcW w:w="1803" w:type="dxa"/>
          </w:tcPr>
          <w:p w14:paraId="45F72905" w14:textId="7A10F16B" w:rsidR="0063175B" w:rsidRPr="00F461F1" w:rsidRDefault="0009745F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63175B" w:rsidRPr="00F461F1" w14:paraId="3944699A" w14:textId="77777777" w:rsidTr="004041EF">
        <w:tc>
          <w:tcPr>
            <w:tcW w:w="2310" w:type="dxa"/>
          </w:tcPr>
          <w:p w14:paraId="7F7946D8" w14:textId="2E7ACC14" w:rsidR="0063175B" w:rsidRPr="00F461F1" w:rsidRDefault="0063175B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umulative Time</w:t>
            </w:r>
          </w:p>
        </w:tc>
        <w:tc>
          <w:tcPr>
            <w:tcW w:w="1803" w:type="dxa"/>
          </w:tcPr>
          <w:p w14:paraId="6A9FB94D" w14:textId="05AA47A1" w:rsidR="0063175B" w:rsidRPr="00F461F1" w:rsidRDefault="00BF25F3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399129e-09</w:t>
            </w:r>
          </w:p>
        </w:tc>
        <w:tc>
          <w:tcPr>
            <w:tcW w:w="1803" w:type="dxa"/>
          </w:tcPr>
          <w:p w14:paraId="0C94A58E" w14:textId="4F571088" w:rsidR="0063175B" w:rsidRPr="00F461F1" w:rsidRDefault="0094281E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2434813</w:t>
            </w:r>
          </w:p>
        </w:tc>
        <w:tc>
          <w:tcPr>
            <w:tcW w:w="1803" w:type="dxa"/>
          </w:tcPr>
          <w:p w14:paraId="3D9FDF40" w14:textId="647C5791" w:rsidR="0063175B" w:rsidRPr="00F461F1" w:rsidRDefault="0094281E" w:rsidP="0063175B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4F4083" w:rsidRPr="00F461F1" w14:paraId="37E9F07B" w14:textId="77777777" w:rsidTr="004F4083">
        <w:tc>
          <w:tcPr>
            <w:tcW w:w="7719" w:type="dxa"/>
            <w:gridSpan w:val="4"/>
            <w:shd w:val="clear" w:color="auto" w:fill="BFBFBF" w:themeFill="background1" w:themeFillShade="BF"/>
          </w:tcPr>
          <w:p w14:paraId="2C043174" w14:textId="1367B6F1" w:rsidR="004F4083" w:rsidRPr="00F461F1" w:rsidRDefault="004F4083" w:rsidP="004F4083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ineScans (Single capillary scans)</w:t>
            </w:r>
          </w:p>
        </w:tc>
      </w:tr>
      <w:tr w:rsidR="004F4083" w:rsidRPr="00F461F1" w14:paraId="74774FCF" w14:textId="77777777" w:rsidTr="004041EF">
        <w:tc>
          <w:tcPr>
            <w:tcW w:w="2310" w:type="dxa"/>
          </w:tcPr>
          <w:p w14:paraId="73ED51C0" w14:textId="203DC0CC" w:rsidR="004F4083" w:rsidRPr="00F461F1" w:rsidRDefault="004F4083" w:rsidP="004F4083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RBCv</w:t>
            </w:r>
          </w:p>
        </w:tc>
        <w:tc>
          <w:tcPr>
            <w:tcW w:w="1803" w:type="dxa"/>
          </w:tcPr>
          <w:p w14:paraId="72661F9E" w14:textId="246AA48F" w:rsidR="004F4083" w:rsidRPr="00F461F1" w:rsidRDefault="00067DC2" w:rsidP="004F4083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7.372803e-16</w:t>
            </w:r>
          </w:p>
        </w:tc>
        <w:tc>
          <w:tcPr>
            <w:tcW w:w="1803" w:type="dxa"/>
          </w:tcPr>
          <w:p w14:paraId="52D7EDC1" w14:textId="70D705E6" w:rsidR="004F4083" w:rsidRPr="00F461F1" w:rsidRDefault="00EB4623" w:rsidP="00EB4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3.258449e-06</w:t>
            </w:r>
          </w:p>
        </w:tc>
        <w:tc>
          <w:tcPr>
            <w:tcW w:w="1803" w:type="dxa"/>
          </w:tcPr>
          <w:p w14:paraId="40C8DA9B" w14:textId="20558FC7" w:rsidR="004F4083" w:rsidRPr="00F461F1" w:rsidRDefault="00EB4623" w:rsidP="004F4083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1174D" w:rsidRPr="00F461F1" w14:paraId="02F4C1E3" w14:textId="77777777" w:rsidTr="004041EF">
        <w:tc>
          <w:tcPr>
            <w:tcW w:w="2310" w:type="dxa"/>
          </w:tcPr>
          <w:p w14:paraId="3A4B6D40" w14:textId="02BED924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ell Flux</w:t>
            </w:r>
          </w:p>
        </w:tc>
        <w:tc>
          <w:tcPr>
            <w:tcW w:w="1803" w:type="dxa"/>
          </w:tcPr>
          <w:p w14:paraId="7AAB0E82" w14:textId="6C80C04C" w:rsidR="00E1174D" w:rsidRPr="00F461F1" w:rsidRDefault="00E1174D" w:rsidP="00E11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7717773</w:t>
            </w:r>
          </w:p>
        </w:tc>
        <w:tc>
          <w:tcPr>
            <w:tcW w:w="1803" w:type="dxa"/>
          </w:tcPr>
          <w:p w14:paraId="0F587E66" w14:textId="453E308C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666392e-07</w:t>
            </w:r>
          </w:p>
        </w:tc>
        <w:tc>
          <w:tcPr>
            <w:tcW w:w="1803" w:type="dxa"/>
          </w:tcPr>
          <w:p w14:paraId="50F5DB8E" w14:textId="680BE8F9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1174D" w:rsidRPr="00F461F1" w14:paraId="033EF1BD" w14:textId="77777777" w:rsidTr="004041EF">
        <w:tc>
          <w:tcPr>
            <w:tcW w:w="2310" w:type="dxa"/>
          </w:tcPr>
          <w:p w14:paraId="4736EC43" w14:textId="20CC898C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</w:tcPr>
          <w:p w14:paraId="2112964A" w14:textId="046B1D90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4.902649e-05</w:t>
            </w:r>
          </w:p>
        </w:tc>
        <w:tc>
          <w:tcPr>
            <w:tcW w:w="1803" w:type="dxa"/>
          </w:tcPr>
          <w:p w14:paraId="611C6774" w14:textId="2828075D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5225171</w:t>
            </w:r>
          </w:p>
        </w:tc>
        <w:tc>
          <w:tcPr>
            <w:tcW w:w="1803" w:type="dxa"/>
          </w:tcPr>
          <w:p w14:paraId="19B9AD6D" w14:textId="0A48A372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E1174D" w:rsidRPr="00F461F1" w14:paraId="7F6C5A35" w14:textId="77777777" w:rsidTr="004041EF">
        <w:tc>
          <w:tcPr>
            <w:tcW w:w="2310" w:type="dxa"/>
          </w:tcPr>
          <w:p w14:paraId="1CFD7A81" w14:textId="7ACDB07E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RBCv COV</w:t>
            </w:r>
          </w:p>
        </w:tc>
        <w:tc>
          <w:tcPr>
            <w:tcW w:w="1803" w:type="dxa"/>
          </w:tcPr>
          <w:p w14:paraId="43517311" w14:textId="1BBC5759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6.801912e-35</w:t>
            </w:r>
          </w:p>
        </w:tc>
        <w:tc>
          <w:tcPr>
            <w:tcW w:w="1803" w:type="dxa"/>
          </w:tcPr>
          <w:p w14:paraId="26B8229A" w14:textId="7AFFFA0E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8.033178e-09</w:t>
            </w:r>
          </w:p>
        </w:tc>
        <w:tc>
          <w:tcPr>
            <w:tcW w:w="1803" w:type="dxa"/>
          </w:tcPr>
          <w:p w14:paraId="0114361B" w14:textId="74D6F3FF" w:rsidR="00E1174D" w:rsidRPr="00F461F1" w:rsidRDefault="00E1174D" w:rsidP="00E117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8945A5" w:rsidRPr="00F461F1" w14:paraId="22559B85" w14:textId="77777777" w:rsidTr="004041EF">
        <w:tc>
          <w:tcPr>
            <w:tcW w:w="2310" w:type="dxa"/>
          </w:tcPr>
          <w:p w14:paraId="0F3AB5B4" w14:textId="493BFE6E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ell Flux COV</w:t>
            </w:r>
          </w:p>
        </w:tc>
        <w:tc>
          <w:tcPr>
            <w:tcW w:w="1803" w:type="dxa"/>
          </w:tcPr>
          <w:p w14:paraId="5A597D9A" w14:textId="40104DAB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4.867385e-32</w:t>
            </w:r>
          </w:p>
        </w:tc>
        <w:tc>
          <w:tcPr>
            <w:tcW w:w="1803" w:type="dxa"/>
          </w:tcPr>
          <w:p w14:paraId="3634542A" w14:textId="1DE23AFA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176049e-07</w:t>
            </w:r>
          </w:p>
        </w:tc>
        <w:tc>
          <w:tcPr>
            <w:tcW w:w="1803" w:type="dxa"/>
          </w:tcPr>
          <w:p w14:paraId="108D9339" w14:textId="2ACAE34B" w:rsidR="008945A5" w:rsidRPr="00F461F1" w:rsidRDefault="008945A5" w:rsidP="008945A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227BC8" w:rsidRPr="00F461F1" w14:paraId="4330C4A8" w14:textId="77777777" w:rsidTr="004041EF">
        <w:tc>
          <w:tcPr>
            <w:tcW w:w="2310" w:type="dxa"/>
          </w:tcPr>
          <w:p w14:paraId="130CD6DC" w14:textId="1FBECFDB" w:rsidR="00227BC8" w:rsidRPr="00F461F1" w:rsidRDefault="00227BC8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inear Density</w:t>
            </w:r>
          </w:p>
        </w:tc>
        <w:tc>
          <w:tcPr>
            <w:tcW w:w="1803" w:type="dxa"/>
          </w:tcPr>
          <w:p w14:paraId="6E9B7EE6" w14:textId="286BF8BA" w:rsidR="00227BC8" w:rsidRPr="00F461F1" w:rsidRDefault="00227BC8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004029e-41</w:t>
            </w:r>
          </w:p>
        </w:tc>
        <w:tc>
          <w:tcPr>
            <w:tcW w:w="1803" w:type="dxa"/>
          </w:tcPr>
          <w:p w14:paraId="5E603A9C" w14:textId="6D7FF36D" w:rsidR="00227BC8" w:rsidRPr="00F461F1" w:rsidRDefault="00227BC8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011506e-06</w:t>
            </w:r>
          </w:p>
        </w:tc>
        <w:tc>
          <w:tcPr>
            <w:tcW w:w="1803" w:type="dxa"/>
          </w:tcPr>
          <w:p w14:paraId="2CB552A8" w14:textId="4ED21878" w:rsidR="00227BC8" w:rsidRPr="00F461F1" w:rsidRDefault="00227BC8" w:rsidP="00227BC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7288F" w:rsidRPr="00F461F1" w14:paraId="46BD47D3" w14:textId="77777777" w:rsidTr="00425056">
        <w:tc>
          <w:tcPr>
            <w:tcW w:w="7719" w:type="dxa"/>
            <w:gridSpan w:val="4"/>
            <w:shd w:val="clear" w:color="auto" w:fill="BFBFBF" w:themeFill="background1" w:themeFillShade="BF"/>
          </w:tcPr>
          <w:p w14:paraId="777E6388" w14:textId="03D13F97" w:rsidR="00E7288F" w:rsidRPr="00F461F1" w:rsidRDefault="00E7288F" w:rsidP="00E728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apillary morphometrics (Angiograms)</w:t>
            </w:r>
          </w:p>
        </w:tc>
      </w:tr>
      <w:tr w:rsidR="00E7288F" w:rsidRPr="00F461F1" w14:paraId="70ADDAFA" w14:textId="77777777" w:rsidTr="004041EF">
        <w:tc>
          <w:tcPr>
            <w:tcW w:w="2310" w:type="dxa"/>
          </w:tcPr>
          <w:p w14:paraId="1AAEA7D7" w14:textId="58B6A700" w:rsidR="00E7288F" w:rsidRPr="00F461F1" w:rsidRDefault="00E7288F" w:rsidP="00E728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</w:tcPr>
          <w:p w14:paraId="3969930F" w14:textId="5CFB3AD9" w:rsidR="00E7288F" w:rsidRPr="00F461F1" w:rsidRDefault="00AF2E39" w:rsidP="00E728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2561872</w:t>
            </w:r>
          </w:p>
        </w:tc>
        <w:tc>
          <w:tcPr>
            <w:tcW w:w="1803" w:type="dxa"/>
          </w:tcPr>
          <w:p w14:paraId="223B89E2" w14:textId="77777777" w:rsidR="00E7288F" w:rsidRPr="00F461F1" w:rsidRDefault="00E7288F" w:rsidP="00E728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1255800" w14:textId="0413971E" w:rsidR="00E7288F" w:rsidRPr="00F461F1" w:rsidRDefault="00AF2E39" w:rsidP="00E728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1E3E01" w:rsidRPr="00F461F1" w14:paraId="51A41EAD" w14:textId="77777777" w:rsidTr="004041EF">
        <w:tc>
          <w:tcPr>
            <w:tcW w:w="2310" w:type="dxa"/>
          </w:tcPr>
          <w:p w14:paraId="67E4A8F4" w14:textId="2039AD4A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 SD</w:t>
            </w:r>
          </w:p>
        </w:tc>
        <w:tc>
          <w:tcPr>
            <w:tcW w:w="1803" w:type="dxa"/>
          </w:tcPr>
          <w:p w14:paraId="4A328F8D" w14:textId="01FE5DFD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3759052</w:t>
            </w:r>
          </w:p>
        </w:tc>
        <w:tc>
          <w:tcPr>
            <w:tcW w:w="1803" w:type="dxa"/>
          </w:tcPr>
          <w:p w14:paraId="10B9F82E" w14:textId="0F9F018F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8190669</w:t>
            </w:r>
          </w:p>
        </w:tc>
        <w:tc>
          <w:tcPr>
            <w:tcW w:w="1803" w:type="dxa"/>
          </w:tcPr>
          <w:p w14:paraId="4972BC06" w14:textId="782266E7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1E3E01" w:rsidRPr="00F461F1" w14:paraId="673E8A6A" w14:textId="77777777" w:rsidTr="004041EF">
        <w:tc>
          <w:tcPr>
            <w:tcW w:w="2310" w:type="dxa"/>
          </w:tcPr>
          <w:p w14:paraId="60642B31" w14:textId="6550F712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 COV</w:t>
            </w:r>
          </w:p>
        </w:tc>
        <w:tc>
          <w:tcPr>
            <w:tcW w:w="1803" w:type="dxa"/>
          </w:tcPr>
          <w:p w14:paraId="7DD9E6AA" w14:textId="26A25952" w:rsidR="001E3E01" w:rsidRPr="00F461F1" w:rsidRDefault="00523F8A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4831506</w:t>
            </w:r>
          </w:p>
        </w:tc>
        <w:tc>
          <w:tcPr>
            <w:tcW w:w="1803" w:type="dxa"/>
          </w:tcPr>
          <w:p w14:paraId="2B730F3B" w14:textId="77777777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81C0D7E" w14:textId="1F40DBE0" w:rsidR="001E3E01" w:rsidRPr="00F461F1" w:rsidRDefault="00523F8A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1E3E01" w:rsidRPr="00F461F1" w14:paraId="009D132D" w14:textId="77777777" w:rsidTr="004041EF">
        <w:tc>
          <w:tcPr>
            <w:tcW w:w="2310" w:type="dxa"/>
          </w:tcPr>
          <w:p w14:paraId="0819D26B" w14:textId="24F5614B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apillary length density</w:t>
            </w:r>
          </w:p>
        </w:tc>
        <w:tc>
          <w:tcPr>
            <w:tcW w:w="1803" w:type="dxa"/>
          </w:tcPr>
          <w:p w14:paraId="61AA121C" w14:textId="3C5506DE" w:rsidR="001E3E01" w:rsidRPr="00F461F1" w:rsidRDefault="00A96B24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4082386</w:t>
            </w:r>
          </w:p>
        </w:tc>
        <w:tc>
          <w:tcPr>
            <w:tcW w:w="1803" w:type="dxa"/>
          </w:tcPr>
          <w:p w14:paraId="5485A1B3" w14:textId="77777777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5992E97" w14:textId="760E391B" w:rsidR="001E3E01" w:rsidRPr="00F461F1" w:rsidRDefault="00077A3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1E3E01" w:rsidRPr="00F461F1" w14:paraId="2471AD12" w14:textId="77777777" w:rsidTr="004041EF">
        <w:tc>
          <w:tcPr>
            <w:tcW w:w="2310" w:type="dxa"/>
          </w:tcPr>
          <w:p w14:paraId="1AACF8D8" w14:textId="38095665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apillary Blood Volume</w:t>
            </w:r>
          </w:p>
        </w:tc>
        <w:tc>
          <w:tcPr>
            <w:tcW w:w="1803" w:type="dxa"/>
          </w:tcPr>
          <w:p w14:paraId="78D3418B" w14:textId="284111D5" w:rsidR="001E3E01" w:rsidRPr="00F461F1" w:rsidRDefault="008009A3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1134689</w:t>
            </w:r>
          </w:p>
        </w:tc>
        <w:tc>
          <w:tcPr>
            <w:tcW w:w="1803" w:type="dxa"/>
          </w:tcPr>
          <w:p w14:paraId="5B8671D9" w14:textId="77777777" w:rsidR="001E3E01" w:rsidRPr="00F461F1" w:rsidRDefault="001E3E01" w:rsidP="001E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FCA7184" w14:textId="46BE5A76" w:rsidR="001E3E01" w:rsidRPr="00F461F1" w:rsidRDefault="008009A3" w:rsidP="001E3E0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</w:t>
            </w:r>
          </w:p>
        </w:tc>
      </w:tr>
      <w:tr w:rsidR="00796F8F" w:rsidRPr="00F461F1" w14:paraId="1819AE09" w14:textId="77777777" w:rsidTr="004041EF">
        <w:tc>
          <w:tcPr>
            <w:tcW w:w="2310" w:type="dxa"/>
          </w:tcPr>
          <w:p w14:paraId="1D8BC685" w14:textId="2C364944" w:rsidR="00796F8F" w:rsidRPr="00F461F1" w:rsidRDefault="00796F8F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Tortuosity</w:t>
            </w:r>
          </w:p>
        </w:tc>
        <w:tc>
          <w:tcPr>
            <w:tcW w:w="1803" w:type="dxa"/>
          </w:tcPr>
          <w:p w14:paraId="164B9FD4" w14:textId="3E77DCE7" w:rsidR="00796F8F" w:rsidRPr="00F461F1" w:rsidRDefault="00796F8F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4.300921e-08</w:t>
            </w:r>
          </w:p>
        </w:tc>
        <w:tc>
          <w:tcPr>
            <w:tcW w:w="1803" w:type="dxa"/>
          </w:tcPr>
          <w:p w14:paraId="6E3F54BD" w14:textId="2D4F7011" w:rsidR="00796F8F" w:rsidRPr="00F461F1" w:rsidRDefault="00796F8F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3.682106e-07</w:t>
            </w:r>
          </w:p>
        </w:tc>
        <w:tc>
          <w:tcPr>
            <w:tcW w:w="1803" w:type="dxa"/>
          </w:tcPr>
          <w:p w14:paraId="0EA2D6DE" w14:textId="36B5CD21" w:rsidR="00796F8F" w:rsidRPr="00F461F1" w:rsidRDefault="00796F8F" w:rsidP="00796F8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4A714F" w:rsidRPr="00F461F1" w14:paraId="6696D5DA" w14:textId="77777777" w:rsidTr="004A714F">
        <w:tc>
          <w:tcPr>
            <w:tcW w:w="7719" w:type="dxa"/>
            <w:gridSpan w:val="4"/>
            <w:shd w:val="clear" w:color="auto" w:fill="BFBFBF" w:themeFill="background1" w:themeFillShade="BF"/>
          </w:tcPr>
          <w:p w14:paraId="62836A6D" w14:textId="7819943C" w:rsidR="004A714F" w:rsidRPr="00F461F1" w:rsidRDefault="004A714F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lastRenderedPageBreak/>
              <w:t>Indicator-Dilution (MTT and CTH)</w:t>
            </w:r>
          </w:p>
        </w:tc>
      </w:tr>
      <w:tr w:rsidR="00B953C3" w:rsidRPr="00F461F1" w14:paraId="0831FBEB" w14:textId="77777777" w:rsidTr="002E408B">
        <w:tc>
          <w:tcPr>
            <w:tcW w:w="7719" w:type="dxa"/>
            <w:gridSpan w:val="4"/>
          </w:tcPr>
          <w:p w14:paraId="6359D44A" w14:textId="1B80EFEA" w:rsidR="00B953C3" w:rsidRPr="00F461F1" w:rsidRDefault="00B953C3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rtery-to-Vein</w:t>
            </w:r>
          </w:p>
        </w:tc>
      </w:tr>
      <w:tr w:rsidR="004A714F" w:rsidRPr="00F461F1" w14:paraId="689A12F5" w14:textId="77777777" w:rsidTr="004041EF">
        <w:tc>
          <w:tcPr>
            <w:tcW w:w="2310" w:type="dxa"/>
          </w:tcPr>
          <w:p w14:paraId="66A7CB5B" w14:textId="79D6336B" w:rsidR="004A714F" w:rsidRPr="00F461F1" w:rsidRDefault="004A714F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MTT</w:t>
            </w:r>
          </w:p>
        </w:tc>
        <w:tc>
          <w:tcPr>
            <w:tcW w:w="1803" w:type="dxa"/>
          </w:tcPr>
          <w:p w14:paraId="4E314753" w14:textId="1B2EC9A4" w:rsidR="004A714F" w:rsidRPr="00F461F1" w:rsidRDefault="0041361C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9.061798e-07</w:t>
            </w:r>
          </w:p>
        </w:tc>
        <w:tc>
          <w:tcPr>
            <w:tcW w:w="1803" w:type="dxa"/>
          </w:tcPr>
          <w:p w14:paraId="538A148A" w14:textId="0A0F1CA3" w:rsidR="004A714F" w:rsidRPr="00F461F1" w:rsidRDefault="0002646A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6929009</w:t>
            </w:r>
          </w:p>
        </w:tc>
        <w:tc>
          <w:tcPr>
            <w:tcW w:w="1803" w:type="dxa"/>
          </w:tcPr>
          <w:p w14:paraId="7342E6B8" w14:textId="1868DC28" w:rsidR="004A714F" w:rsidRPr="00F461F1" w:rsidRDefault="0099595E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4A714F" w:rsidRPr="00F461F1" w14:paraId="25208373" w14:textId="77777777" w:rsidTr="004041EF">
        <w:tc>
          <w:tcPr>
            <w:tcW w:w="2310" w:type="dxa"/>
          </w:tcPr>
          <w:p w14:paraId="3E1F285C" w14:textId="6B5FA26C" w:rsidR="004A714F" w:rsidRPr="00F461F1" w:rsidRDefault="004A714F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TH</w:t>
            </w:r>
          </w:p>
        </w:tc>
        <w:tc>
          <w:tcPr>
            <w:tcW w:w="1803" w:type="dxa"/>
          </w:tcPr>
          <w:p w14:paraId="4C5C39DF" w14:textId="50EC065E" w:rsidR="004A714F" w:rsidRPr="00F461F1" w:rsidRDefault="00330C0E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9769759</w:t>
            </w:r>
          </w:p>
        </w:tc>
        <w:tc>
          <w:tcPr>
            <w:tcW w:w="1803" w:type="dxa"/>
          </w:tcPr>
          <w:p w14:paraId="092501CC" w14:textId="65AD6A79" w:rsidR="004A714F" w:rsidRPr="00F461F1" w:rsidRDefault="00330C0E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7236355</w:t>
            </w:r>
          </w:p>
        </w:tc>
        <w:tc>
          <w:tcPr>
            <w:tcW w:w="1803" w:type="dxa"/>
          </w:tcPr>
          <w:p w14:paraId="6BC2A428" w14:textId="20C90035" w:rsidR="004A714F" w:rsidRPr="00F461F1" w:rsidRDefault="00426C77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B953C3" w:rsidRPr="00F461F1" w14:paraId="704B4576" w14:textId="77777777" w:rsidTr="00E12700">
        <w:tc>
          <w:tcPr>
            <w:tcW w:w="7719" w:type="dxa"/>
            <w:gridSpan w:val="4"/>
          </w:tcPr>
          <w:p w14:paraId="626FA64A" w14:textId="3CE4CBD5" w:rsidR="00B953C3" w:rsidRPr="00F461F1" w:rsidRDefault="00B953C3" w:rsidP="004A714F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rteriole-to-venule</w:t>
            </w:r>
          </w:p>
        </w:tc>
      </w:tr>
      <w:tr w:rsidR="00C5650E" w:rsidRPr="00F461F1" w14:paraId="1CEEEA45" w14:textId="77777777" w:rsidTr="004041EF">
        <w:tc>
          <w:tcPr>
            <w:tcW w:w="2310" w:type="dxa"/>
          </w:tcPr>
          <w:p w14:paraId="0D8B0637" w14:textId="149E25A5" w:rsidR="00C5650E" w:rsidRPr="00F461F1" w:rsidRDefault="00C5650E" w:rsidP="00C5650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MTT</w:t>
            </w:r>
          </w:p>
        </w:tc>
        <w:tc>
          <w:tcPr>
            <w:tcW w:w="1803" w:type="dxa"/>
          </w:tcPr>
          <w:p w14:paraId="297A34AA" w14:textId="4EE5C622" w:rsidR="00C5650E" w:rsidRPr="00F461F1" w:rsidRDefault="00E51ABF" w:rsidP="00C5650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8556712</w:t>
            </w:r>
          </w:p>
        </w:tc>
        <w:tc>
          <w:tcPr>
            <w:tcW w:w="1803" w:type="dxa"/>
          </w:tcPr>
          <w:p w14:paraId="50431893" w14:textId="02228FB1" w:rsidR="00C5650E" w:rsidRPr="00F461F1" w:rsidRDefault="00402C5B" w:rsidP="00C5650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5836754</w:t>
            </w:r>
          </w:p>
        </w:tc>
        <w:tc>
          <w:tcPr>
            <w:tcW w:w="1803" w:type="dxa"/>
          </w:tcPr>
          <w:p w14:paraId="3912AFCC" w14:textId="085037FC" w:rsidR="00C5650E" w:rsidRPr="00F461F1" w:rsidRDefault="00C5650E" w:rsidP="00C5650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</w:t>
            </w:r>
            <w:r w:rsidR="00402C5B" w:rsidRPr="00F461F1">
              <w:rPr>
                <w:rFonts w:ascii="Arial" w:hAnsi="Arial" w:cs="Arial"/>
                <w:sz w:val="20"/>
                <w:szCs w:val="20"/>
              </w:rPr>
              <w:t>Log</w:t>
            </w:r>
          </w:p>
        </w:tc>
      </w:tr>
      <w:tr w:rsidR="00AB204D" w:rsidRPr="00F461F1" w14:paraId="68996FAE" w14:textId="77777777" w:rsidTr="004041EF">
        <w:tc>
          <w:tcPr>
            <w:tcW w:w="2310" w:type="dxa"/>
          </w:tcPr>
          <w:p w14:paraId="142F3359" w14:textId="615E43CB" w:rsidR="00AB204D" w:rsidRPr="00F461F1" w:rsidRDefault="00AB204D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TH</w:t>
            </w:r>
          </w:p>
        </w:tc>
        <w:tc>
          <w:tcPr>
            <w:tcW w:w="1803" w:type="dxa"/>
          </w:tcPr>
          <w:p w14:paraId="71D1A58F" w14:textId="07B90A28" w:rsidR="00AB204D" w:rsidRPr="00F461F1" w:rsidRDefault="00AB204D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3454755</w:t>
            </w:r>
          </w:p>
        </w:tc>
        <w:tc>
          <w:tcPr>
            <w:tcW w:w="1803" w:type="dxa"/>
          </w:tcPr>
          <w:p w14:paraId="12C9630D" w14:textId="3F49B00D" w:rsidR="00AB204D" w:rsidRPr="00F461F1" w:rsidRDefault="00AB204D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6462922</w:t>
            </w:r>
          </w:p>
        </w:tc>
        <w:tc>
          <w:tcPr>
            <w:tcW w:w="1803" w:type="dxa"/>
          </w:tcPr>
          <w:p w14:paraId="52E9A630" w14:textId="061E2045" w:rsidR="00AB204D" w:rsidRPr="00F461F1" w:rsidRDefault="00AB204D" w:rsidP="00AB204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DC7765" w:rsidRPr="00F461F1" w14:paraId="4AEBD12F" w14:textId="77777777" w:rsidTr="00CA680D">
        <w:tc>
          <w:tcPr>
            <w:tcW w:w="7719" w:type="dxa"/>
            <w:gridSpan w:val="4"/>
            <w:shd w:val="clear" w:color="auto" w:fill="BFBFBF" w:themeFill="background1" w:themeFillShade="BF"/>
          </w:tcPr>
          <w:p w14:paraId="23032694" w14:textId="0917D59C" w:rsidR="00DC7765" w:rsidRPr="00F461F1" w:rsidRDefault="00DC7765" w:rsidP="00DC776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O2 measurements</w:t>
            </w:r>
          </w:p>
        </w:tc>
      </w:tr>
      <w:tr w:rsidR="00B953C3" w:rsidRPr="00F461F1" w14:paraId="2E8751AC" w14:textId="77777777" w:rsidTr="00D82760">
        <w:tc>
          <w:tcPr>
            <w:tcW w:w="7719" w:type="dxa"/>
            <w:gridSpan w:val="4"/>
          </w:tcPr>
          <w:p w14:paraId="582C1751" w14:textId="6F142831" w:rsidR="00B953C3" w:rsidRPr="00F461F1" w:rsidRDefault="00B953C3" w:rsidP="00DC776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rteries</w:t>
            </w:r>
          </w:p>
        </w:tc>
      </w:tr>
      <w:tr w:rsidR="005D3AAC" w:rsidRPr="00F461F1" w14:paraId="75A8722F" w14:textId="77777777" w:rsidTr="004041EF">
        <w:tc>
          <w:tcPr>
            <w:tcW w:w="2310" w:type="dxa"/>
          </w:tcPr>
          <w:p w14:paraId="6AF3D94B" w14:textId="5A316D42" w:rsidR="005D3AAC" w:rsidRPr="00F461F1" w:rsidRDefault="005D3AAC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</w:tcPr>
          <w:p w14:paraId="27E3F5C1" w14:textId="43FFB500" w:rsidR="005D3AAC" w:rsidRPr="00F461F1" w:rsidRDefault="005D3AAC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8880499</w:t>
            </w:r>
          </w:p>
        </w:tc>
        <w:tc>
          <w:tcPr>
            <w:tcW w:w="1803" w:type="dxa"/>
          </w:tcPr>
          <w:p w14:paraId="6F57A8FA" w14:textId="6E9438C1" w:rsidR="005D3AAC" w:rsidRPr="00F461F1" w:rsidRDefault="005D3AAC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736167e-05</w:t>
            </w:r>
          </w:p>
        </w:tc>
        <w:tc>
          <w:tcPr>
            <w:tcW w:w="1803" w:type="dxa"/>
          </w:tcPr>
          <w:p w14:paraId="10FA840C" w14:textId="47C8581D" w:rsidR="005D3AAC" w:rsidRPr="00F461F1" w:rsidRDefault="005D3AAC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5D3AAC" w:rsidRPr="00F461F1" w14:paraId="2FBB8C62" w14:textId="77777777" w:rsidTr="004041EF">
        <w:tc>
          <w:tcPr>
            <w:tcW w:w="2310" w:type="dxa"/>
          </w:tcPr>
          <w:p w14:paraId="29CC949E" w14:textId="56E77F36" w:rsidR="005D3AAC" w:rsidRPr="00F461F1" w:rsidRDefault="005D3AAC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</w:tcPr>
          <w:p w14:paraId="286E458B" w14:textId="27F670FC" w:rsidR="005D3AAC" w:rsidRPr="00F461F1" w:rsidRDefault="007939AA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3.038873e-05</w:t>
            </w:r>
          </w:p>
        </w:tc>
        <w:tc>
          <w:tcPr>
            <w:tcW w:w="1803" w:type="dxa"/>
          </w:tcPr>
          <w:p w14:paraId="296EBEAA" w14:textId="530CA070" w:rsidR="005D3AAC" w:rsidRPr="00F461F1" w:rsidRDefault="00C359D5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1376317</w:t>
            </w:r>
          </w:p>
        </w:tc>
        <w:tc>
          <w:tcPr>
            <w:tcW w:w="1803" w:type="dxa"/>
          </w:tcPr>
          <w:p w14:paraId="18953915" w14:textId="5FAC1AA9" w:rsidR="005D3AAC" w:rsidRPr="00F461F1" w:rsidRDefault="00C359D5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5D3AAC" w:rsidRPr="00F461F1" w14:paraId="1AF3F5ED" w14:textId="77777777" w:rsidTr="004041EF">
        <w:tc>
          <w:tcPr>
            <w:tcW w:w="2310" w:type="dxa"/>
          </w:tcPr>
          <w:p w14:paraId="7009FF38" w14:textId="758F40F2" w:rsidR="005D3AAC" w:rsidRPr="00F461F1" w:rsidRDefault="005D3AAC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</w:tcPr>
          <w:p w14:paraId="4A90F197" w14:textId="471033F7" w:rsidR="005D3AAC" w:rsidRPr="00F461F1" w:rsidRDefault="003D5F66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7.118201e-12</w:t>
            </w:r>
          </w:p>
        </w:tc>
        <w:tc>
          <w:tcPr>
            <w:tcW w:w="1803" w:type="dxa"/>
          </w:tcPr>
          <w:p w14:paraId="35911D6D" w14:textId="4D181AEF" w:rsidR="005D3AAC" w:rsidRPr="00F461F1" w:rsidRDefault="00353074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409352e-14</w:t>
            </w:r>
          </w:p>
        </w:tc>
        <w:tc>
          <w:tcPr>
            <w:tcW w:w="1803" w:type="dxa"/>
          </w:tcPr>
          <w:p w14:paraId="1B22A3D5" w14:textId="61387B80" w:rsidR="005D3AAC" w:rsidRPr="00F461F1" w:rsidRDefault="00353074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B953C3" w:rsidRPr="00F461F1" w14:paraId="6409DF89" w14:textId="77777777" w:rsidTr="008B5913">
        <w:tc>
          <w:tcPr>
            <w:tcW w:w="7719" w:type="dxa"/>
            <w:gridSpan w:val="4"/>
          </w:tcPr>
          <w:p w14:paraId="27BBA085" w14:textId="1FE3C642" w:rsidR="00B953C3" w:rsidRPr="00F461F1" w:rsidRDefault="00B953C3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Veins</w:t>
            </w:r>
          </w:p>
        </w:tc>
      </w:tr>
      <w:tr w:rsidR="005D3AAC" w:rsidRPr="00F461F1" w14:paraId="1FC07F8A" w14:textId="77777777" w:rsidTr="004041EF">
        <w:tc>
          <w:tcPr>
            <w:tcW w:w="2310" w:type="dxa"/>
          </w:tcPr>
          <w:p w14:paraId="2FE0E264" w14:textId="36E991A6" w:rsidR="005D3AAC" w:rsidRPr="00F461F1" w:rsidRDefault="005D3AAC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</w:tcPr>
          <w:p w14:paraId="6159E287" w14:textId="211364C4" w:rsidR="005D3AAC" w:rsidRPr="00F461F1" w:rsidRDefault="00DA74AB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047229e-26</w:t>
            </w:r>
          </w:p>
        </w:tc>
        <w:tc>
          <w:tcPr>
            <w:tcW w:w="1803" w:type="dxa"/>
          </w:tcPr>
          <w:p w14:paraId="50544AD4" w14:textId="56D400D7" w:rsidR="005D3AAC" w:rsidRPr="00F461F1" w:rsidRDefault="00B24238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762316e-08</w:t>
            </w:r>
          </w:p>
        </w:tc>
        <w:tc>
          <w:tcPr>
            <w:tcW w:w="1803" w:type="dxa"/>
          </w:tcPr>
          <w:p w14:paraId="4CC79589" w14:textId="18231D0A" w:rsidR="005D3AAC" w:rsidRPr="00F461F1" w:rsidRDefault="00B24238" w:rsidP="005D3AAC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4F0270" w:rsidRPr="00F461F1" w14:paraId="67F9AF91" w14:textId="77777777" w:rsidTr="004041EF">
        <w:tc>
          <w:tcPr>
            <w:tcW w:w="2310" w:type="dxa"/>
          </w:tcPr>
          <w:p w14:paraId="2477C326" w14:textId="1A1ED7CA" w:rsidR="004F0270" w:rsidRPr="00F461F1" w:rsidRDefault="004F0270" w:rsidP="004F0270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</w:tcPr>
          <w:p w14:paraId="2186565C" w14:textId="6C557AA5" w:rsidR="004F0270" w:rsidRPr="00F461F1" w:rsidRDefault="004F0270" w:rsidP="004F0270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36055</w:t>
            </w:r>
          </w:p>
        </w:tc>
        <w:tc>
          <w:tcPr>
            <w:tcW w:w="1803" w:type="dxa"/>
          </w:tcPr>
          <w:p w14:paraId="39ABBAD3" w14:textId="049C5861" w:rsidR="004F0270" w:rsidRPr="00F461F1" w:rsidRDefault="00764C67" w:rsidP="004F0270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852679e-09</w:t>
            </w:r>
          </w:p>
        </w:tc>
        <w:tc>
          <w:tcPr>
            <w:tcW w:w="1803" w:type="dxa"/>
          </w:tcPr>
          <w:p w14:paraId="0C2AFB5C" w14:textId="53E9C8F7" w:rsidR="004F0270" w:rsidRPr="00F461F1" w:rsidRDefault="004F0270" w:rsidP="004F0270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417DE" w:rsidRPr="00F461F1" w14:paraId="7B9A2778" w14:textId="77777777" w:rsidTr="004041EF">
        <w:tc>
          <w:tcPr>
            <w:tcW w:w="2310" w:type="dxa"/>
          </w:tcPr>
          <w:p w14:paraId="54567946" w14:textId="0AF04C12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</w:tcPr>
          <w:p w14:paraId="14775A82" w14:textId="711E9A37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241866e-10</w:t>
            </w:r>
          </w:p>
        </w:tc>
        <w:tc>
          <w:tcPr>
            <w:tcW w:w="1803" w:type="dxa"/>
          </w:tcPr>
          <w:p w14:paraId="41D7EC2B" w14:textId="2C9F1781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3.385285e-17</w:t>
            </w:r>
          </w:p>
        </w:tc>
        <w:tc>
          <w:tcPr>
            <w:tcW w:w="1803" w:type="dxa"/>
          </w:tcPr>
          <w:p w14:paraId="138BF747" w14:textId="1976622C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B953C3" w:rsidRPr="00F461F1" w14:paraId="59DA2CA3" w14:textId="77777777" w:rsidTr="00030014">
        <w:tc>
          <w:tcPr>
            <w:tcW w:w="7719" w:type="dxa"/>
            <w:gridSpan w:val="4"/>
          </w:tcPr>
          <w:p w14:paraId="3A3D39AB" w14:textId="59BA2984" w:rsidR="00B953C3" w:rsidRPr="00F461F1" w:rsidRDefault="00B953C3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rterioles</w:t>
            </w:r>
          </w:p>
        </w:tc>
      </w:tr>
      <w:tr w:rsidR="00E417DE" w:rsidRPr="00F461F1" w14:paraId="49A108B3" w14:textId="77777777" w:rsidTr="004041EF">
        <w:tc>
          <w:tcPr>
            <w:tcW w:w="2310" w:type="dxa"/>
          </w:tcPr>
          <w:p w14:paraId="2CDAA35F" w14:textId="41D792FE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</w:tcPr>
          <w:p w14:paraId="5ABA512C" w14:textId="3186242F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40068e-10</w:t>
            </w:r>
          </w:p>
        </w:tc>
        <w:tc>
          <w:tcPr>
            <w:tcW w:w="1803" w:type="dxa"/>
          </w:tcPr>
          <w:p w14:paraId="38C8E0C6" w14:textId="0226F3E6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9854846</w:t>
            </w:r>
          </w:p>
        </w:tc>
        <w:tc>
          <w:tcPr>
            <w:tcW w:w="1803" w:type="dxa"/>
          </w:tcPr>
          <w:p w14:paraId="0D63D2F7" w14:textId="2B676359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E417DE" w:rsidRPr="00F461F1" w14:paraId="4E5BBD22" w14:textId="77777777" w:rsidTr="004041EF">
        <w:tc>
          <w:tcPr>
            <w:tcW w:w="2310" w:type="dxa"/>
          </w:tcPr>
          <w:p w14:paraId="1E2B45DF" w14:textId="6CE175FE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</w:tcPr>
          <w:p w14:paraId="7D242E0F" w14:textId="41C9E912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9.85794e-09</w:t>
            </w:r>
          </w:p>
        </w:tc>
        <w:tc>
          <w:tcPr>
            <w:tcW w:w="1803" w:type="dxa"/>
          </w:tcPr>
          <w:p w14:paraId="70080289" w14:textId="05FF6251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04257559</w:t>
            </w:r>
          </w:p>
        </w:tc>
        <w:tc>
          <w:tcPr>
            <w:tcW w:w="1803" w:type="dxa"/>
          </w:tcPr>
          <w:p w14:paraId="7E56432B" w14:textId="72742687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417DE" w:rsidRPr="00F461F1" w14:paraId="72C281F8" w14:textId="77777777" w:rsidTr="004041EF">
        <w:tc>
          <w:tcPr>
            <w:tcW w:w="2310" w:type="dxa"/>
          </w:tcPr>
          <w:p w14:paraId="27553FAA" w14:textId="491C0D67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</w:tcPr>
          <w:p w14:paraId="0C7823DE" w14:textId="02AD44DB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4.234369e-10</w:t>
            </w:r>
          </w:p>
        </w:tc>
        <w:tc>
          <w:tcPr>
            <w:tcW w:w="1803" w:type="dxa"/>
          </w:tcPr>
          <w:p w14:paraId="7804BD95" w14:textId="33C43B4B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669722e-12</w:t>
            </w:r>
          </w:p>
        </w:tc>
        <w:tc>
          <w:tcPr>
            <w:tcW w:w="1803" w:type="dxa"/>
          </w:tcPr>
          <w:p w14:paraId="68E9F756" w14:textId="34577255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B953C3" w:rsidRPr="00F461F1" w14:paraId="0C545F44" w14:textId="77777777" w:rsidTr="00917294">
        <w:tc>
          <w:tcPr>
            <w:tcW w:w="7719" w:type="dxa"/>
            <w:gridSpan w:val="4"/>
          </w:tcPr>
          <w:p w14:paraId="115BDDB0" w14:textId="2A5F881F" w:rsidR="00B953C3" w:rsidRPr="00F461F1" w:rsidRDefault="00B953C3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Venules</w:t>
            </w:r>
          </w:p>
        </w:tc>
      </w:tr>
      <w:tr w:rsidR="00E417DE" w:rsidRPr="00F461F1" w14:paraId="7585068B" w14:textId="77777777" w:rsidTr="004041EF">
        <w:tc>
          <w:tcPr>
            <w:tcW w:w="2310" w:type="dxa"/>
          </w:tcPr>
          <w:p w14:paraId="2B4CB478" w14:textId="0B58FECE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Diameter</w:t>
            </w:r>
          </w:p>
        </w:tc>
        <w:tc>
          <w:tcPr>
            <w:tcW w:w="1803" w:type="dxa"/>
          </w:tcPr>
          <w:p w14:paraId="38B4232E" w14:textId="3FF41AF9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33486e-15</w:t>
            </w:r>
          </w:p>
        </w:tc>
        <w:tc>
          <w:tcPr>
            <w:tcW w:w="1803" w:type="dxa"/>
          </w:tcPr>
          <w:p w14:paraId="71B66F67" w14:textId="07A2C273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9041951</w:t>
            </w:r>
          </w:p>
        </w:tc>
        <w:tc>
          <w:tcPr>
            <w:tcW w:w="1803" w:type="dxa"/>
          </w:tcPr>
          <w:p w14:paraId="7EDCBE7F" w14:textId="28497097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E417DE" w:rsidRPr="00F461F1" w14:paraId="60DA2B06" w14:textId="77777777" w:rsidTr="004041EF">
        <w:tc>
          <w:tcPr>
            <w:tcW w:w="2310" w:type="dxa"/>
          </w:tcPr>
          <w:p w14:paraId="574428F4" w14:textId="763456C2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P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</w:tcPr>
          <w:p w14:paraId="6CE3F699" w14:textId="2467D023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7.822736e-06</w:t>
            </w:r>
          </w:p>
        </w:tc>
        <w:tc>
          <w:tcPr>
            <w:tcW w:w="1803" w:type="dxa"/>
          </w:tcPr>
          <w:p w14:paraId="0078433F" w14:textId="3346A5F0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544567e-12</w:t>
            </w:r>
          </w:p>
        </w:tc>
        <w:tc>
          <w:tcPr>
            <w:tcW w:w="1803" w:type="dxa"/>
          </w:tcPr>
          <w:p w14:paraId="20B87E83" w14:textId="2A74F111" w:rsidR="00E417DE" w:rsidRPr="00F461F1" w:rsidRDefault="00E417DE" w:rsidP="00E417D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051736" w:rsidRPr="00F461F1" w14:paraId="47B4FB5C" w14:textId="77777777" w:rsidTr="004041EF">
        <w:tc>
          <w:tcPr>
            <w:tcW w:w="2310" w:type="dxa"/>
          </w:tcPr>
          <w:p w14:paraId="47D7E7B4" w14:textId="54189BBC" w:rsidR="00051736" w:rsidRPr="00F461F1" w:rsidRDefault="00051736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O</w:t>
            </w:r>
            <w:r w:rsidR="00E92B3D" w:rsidRPr="00F461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</w:tcPr>
          <w:p w14:paraId="40E0BE74" w14:textId="2819D15B" w:rsidR="00051736" w:rsidRPr="00F461F1" w:rsidRDefault="00051736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4.879744e-14</w:t>
            </w:r>
          </w:p>
        </w:tc>
        <w:tc>
          <w:tcPr>
            <w:tcW w:w="1803" w:type="dxa"/>
          </w:tcPr>
          <w:p w14:paraId="08F74EB9" w14:textId="53A5BDC2" w:rsidR="00051736" w:rsidRPr="00F461F1" w:rsidRDefault="00051736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8.479095e-22</w:t>
            </w:r>
          </w:p>
        </w:tc>
        <w:tc>
          <w:tcPr>
            <w:tcW w:w="1803" w:type="dxa"/>
          </w:tcPr>
          <w:p w14:paraId="1293B5E0" w14:textId="4E32B05B" w:rsidR="00051736" w:rsidRPr="00F461F1" w:rsidRDefault="00051736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Rank</w:t>
            </w:r>
          </w:p>
        </w:tc>
      </w:tr>
      <w:tr w:rsidR="00B953C3" w:rsidRPr="00F461F1" w14:paraId="66FD07BC" w14:textId="77777777" w:rsidTr="005740D5">
        <w:tc>
          <w:tcPr>
            <w:tcW w:w="7719" w:type="dxa"/>
            <w:gridSpan w:val="4"/>
          </w:tcPr>
          <w:p w14:paraId="46954175" w14:textId="3E2A21FB" w:rsidR="00B953C3" w:rsidRPr="00F461F1" w:rsidRDefault="00B953C3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OEF</w:t>
            </w:r>
          </w:p>
        </w:tc>
      </w:tr>
      <w:tr w:rsidR="00051736" w:rsidRPr="00F461F1" w14:paraId="7D184297" w14:textId="77777777" w:rsidTr="004041EF">
        <w:tc>
          <w:tcPr>
            <w:tcW w:w="2310" w:type="dxa"/>
          </w:tcPr>
          <w:p w14:paraId="342AA4E9" w14:textId="26BF98D0" w:rsidR="00051736" w:rsidRPr="00F461F1" w:rsidRDefault="00051736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OEF artery-to-vein</w:t>
            </w:r>
          </w:p>
        </w:tc>
        <w:tc>
          <w:tcPr>
            <w:tcW w:w="1803" w:type="dxa"/>
          </w:tcPr>
          <w:p w14:paraId="63055D21" w14:textId="4752B471" w:rsidR="00051736" w:rsidRPr="00F461F1" w:rsidRDefault="001B3C0B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3.919964e-05</w:t>
            </w:r>
          </w:p>
        </w:tc>
        <w:tc>
          <w:tcPr>
            <w:tcW w:w="1803" w:type="dxa"/>
          </w:tcPr>
          <w:p w14:paraId="5FD296B3" w14:textId="5819F392" w:rsidR="00051736" w:rsidRPr="00F461F1" w:rsidRDefault="00951CD2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4806834</w:t>
            </w:r>
          </w:p>
        </w:tc>
        <w:tc>
          <w:tcPr>
            <w:tcW w:w="1803" w:type="dxa"/>
          </w:tcPr>
          <w:p w14:paraId="2CEC3775" w14:textId="49944E01" w:rsidR="00051736" w:rsidRPr="00F461F1" w:rsidRDefault="00951CD2" w:rsidP="0005173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  <w:tr w:rsidR="008B2EFE" w:rsidRPr="00F461F1" w14:paraId="0E3DEE01" w14:textId="77777777" w:rsidTr="004041EF">
        <w:tc>
          <w:tcPr>
            <w:tcW w:w="2310" w:type="dxa"/>
          </w:tcPr>
          <w:p w14:paraId="30748612" w14:textId="78E04B7D" w:rsidR="008B2EFE" w:rsidRPr="00F461F1" w:rsidRDefault="008B2EFE" w:rsidP="008B2EF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OEF arteriole-to-venule</w:t>
            </w:r>
          </w:p>
        </w:tc>
        <w:tc>
          <w:tcPr>
            <w:tcW w:w="1803" w:type="dxa"/>
          </w:tcPr>
          <w:p w14:paraId="01481AFD" w14:textId="42222010" w:rsidR="008B2EFE" w:rsidRPr="00F461F1" w:rsidRDefault="008B2EFE" w:rsidP="008B2EF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2.417526e-05</w:t>
            </w:r>
          </w:p>
        </w:tc>
        <w:tc>
          <w:tcPr>
            <w:tcW w:w="1803" w:type="dxa"/>
          </w:tcPr>
          <w:p w14:paraId="46400319" w14:textId="7248A220" w:rsidR="008B2EFE" w:rsidRPr="00F461F1" w:rsidRDefault="008B2EFE" w:rsidP="008B2EF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1340512</w:t>
            </w:r>
          </w:p>
        </w:tc>
        <w:tc>
          <w:tcPr>
            <w:tcW w:w="1803" w:type="dxa"/>
          </w:tcPr>
          <w:p w14:paraId="20C3AFD9" w14:textId="64F02338" w:rsidR="008B2EFE" w:rsidRPr="00F461F1" w:rsidRDefault="008B2EFE" w:rsidP="008B2EFE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MM-Log</w:t>
            </w:r>
          </w:p>
        </w:tc>
      </w:tr>
    </w:tbl>
    <w:p w14:paraId="53595E5C" w14:textId="77777777" w:rsidR="00313558" w:rsidRPr="00F461F1" w:rsidRDefault="00313558" w:rsidP="00313558">
      <w:pPr>
        <w:rPr>
          <w:rFonts w:ascii="Arial" w:hAnsi="Arial" w:cs="Arial"/>
          <w:sz w:val="20"/>
          <w:szCs w:val="20"/>
        </w:rPr>
      </w:pPr>
      <w:r w:rsidRPr="00F461F1">
        <w:rPr>
          <w:rFonts w:ascii="Arial" w:hAnsi="Arial" w:cs="Arial"/>
          <w:sz w:val="20"/>
          <w:szCs w:val="20"/>
        </w:rPr>
        <w:t>LMM: Linear mixed model; LMM-Log: Linear mixed model with log transformed values (natural log); LMM-rank: Linear mixed model with ranked values; LM: Linear model; ANOVA: Analysis of variance; ANOVA-Log: Analysis of variance with log transformed values (natural log).</w:t>
      </w:r>
    </w:p>
    <w:p w14:paraId="76A7BB89" w14:textId="77777777" w:rsidR="00625FD8" w:rsidRPr="00F461F1" w:rsidRDefault="00625FD8">
      <w:pPr>
        <w:rPr>
          <w:rFonts w:ascii="Arial" w:hAnsi="Arial" w:cs="Arial"/>
          <w:sz w:val="20"/>
          <w:szCs w:val="20"/>
        </w:rPr>
      </w:pPr>
    </w:p>
    <w:p w14:paraId="60F3A967" w14:textId="77777777" w:rsidR="00516618" w:rsidRPr="00F461F1" w:rsidRDefault="00516618">
      <w:pPr>
        <w:rPr>
          <w:rFonts w:ascii="Arial" w:hAnsi="Arial" w:cs="Arial"/>
          <w:sz w:val="20"/>
          <w:szCs w:val="20"/>
          <w:lang w:val="en-US"/>
        </w:rPr>
      </w:pPr>
    </w:p>
    <w:p w14:paraId="6590412E" w14:textId="7D185157" w:rsidR="005D47F0" w:rsidRPr="00F461F1" w:rsidRDefault="00F461F1" w:rsidP="005D47F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>3)</w:t>
      </w:r>
      <w:r w:rsidR="005D47F0" w:rsidRPr="00F461F1">
        <w:rPr>
          <w:rFonts w:ascii="Arial" w:hAnsi="Arial" w:cs="Arial"/>
          <w:sz w:val="20"/>
          <w:szCs w:val="20"/>
        </w:rPr>
        <w:t xml:space="preserve"> Test for normality of </w:t>
      </w:r>
      <w:r w:rsidR="005D47F0" w:rsidRPr="00F461F1">
        <w:rPr>
          <w:rFonts w:ascii="Arial" w:hAnsi="Arial" w:cs="Arial"/>
          <w:sz w:val="20"/>
          <w:szCs w:val="20"/>
        </w:rPr>
        <w:t xml:space="preserve">ELISA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1803"/>
        <w:gridCol w:w="1803"/>
        <w:gridCol w:w="1803"/>
      </w:tblGrid>
      <w:tr w:rsidR="005D47F0" w:rsidRPr="00F461F1" w14:paraId="63FAC1B9" w14:textId="77777777" w:rsidTr="005B2077">
        <w:tc>
          <w:tcPr>
            <w:tcW w:w="2315" w:type="dxa"/>
            <w:shd w:val="clear" w:color="auto" w:fill="BFBFBF" w:themeFill="background1" w:themeFillShade="BF"/>
          </w:tcPr>
          <w:p w14:paraId="3562E3C5" w14:textId="77777777" w:rsidR="005D47F0" w:rsidRPr="00F461F1" w:rsidRDefault="005D47F0" w:rsidP="00B6414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2DC8BBE2" w14:textId="77777777" w:rsidR="005D47F0" w:rsidRPr="00F461F1" w:rsidRDefault="005D47F0" w:rsidP="00B6414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 xml:space="preserve">Normality </w:t>
            </w:r>
          </w:p>
          <w:p w14:paraId="11093F3D" w14:textId="77777777" w:rsidR="005D47F0" w:rsidRPr="00F461F1" w:rsidRDefault="005D47F0" w:rsidP="00B6414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hapiro-Wilk test p-valu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2ACBC3DB" w14:textId="77777777" w:rsidR="005D47F0" w:rsidRPr="00F461F1" w:rsidRDefault="005D47F0" w:rsidP="00B6414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Log-normal</w:t>
            </w:r>
          </w:p>
          <w:p w14:paraId="662560FA" w14:textId="77777777" w:rsidR="005D47F0" w:rsidRPr="00F461F1" w:rsidRDefault="005D47F0" w:rsidP="00B6414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Shapiro-Wilk test p-valu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43064E68" w14:textId="77777777" w:rsidR="005D47F0" w:rsidRPr="00F461F1" w:rsidRDefault="005D47F0" w:rsidP="00B6414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Test selected</w:t>
            </w:r>
          </w:p>
        </w:tc>
      </w:tr>
      <w:tr w:rsidR="005D47F0" w:rsidRPr="00F461F1" w14:paraId="77CF5472" w14:textId="77777777" w:rsidTr="004C7A95">
        <w:tc>
          <w:tcPr>
            <w:tcW w:w="2315" w:type="dxa"/>
          </w:tcPr>
          <w:p w14:paraId="5F040529" w14:textId="76164DAB" w:rsidR="005D47F0" w:rsidRPr="00F461F1" w:rsidRDefault="005D47F0" w:rsidP="00B64148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ICAM-1</w:t>
            </w:r>
            <w:r w:rsidR="004C7A95" w:rsidRPr="00F461F1">
              <w:rPr>
                <w:rFonts w:ascii="Arial" w:hAnsi="Arial" w:cs="Arial"/>
                <w:sz w:val="20"/>
                <w:szCs w:val="20"/>
                <w:lang w:val="el-GR"/>
              </w:rPr>
              <w:t xml:space="preserve"> - </w:t>
            </w:r>
            <w:r w:rsidR="004C7A95" w:rsidRPr="00F461F1">
              <w:rPr>
                <w:rFonts w:ascii="Arial" w:hAnsi="Arial" w:cs="Arial"/>
                <w:sz w:val="20"/>
                <w:szCs w:val="20"/>
                <w:lang w:val="da-DK"/>
              </w:rPr>
              <w:t>Cortex</w:t>
            </w:r>
          </w:p>
        </w:tc>
        <w:tc>
          <w:tcPr>
            <w:tcW w:w="1803" w:type="dxa"/>
          </w:tcPr>
          <w:p w14:paraId="3846DF52" w14:textId="52ACF696" w:rsidR="005D47F0" w:rsidRPr="00F461F1" w:rsidRDefault="00D02F2E" w:rsidP="00B6414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739592e-06</w:t>
            </w:r>
          </w:p>
        </w:tc>
        <w:tc>
          <w:tcPr>
            <w:tcW w:w="1803" w:type="dxa"/>
          </w:tcPr>
          <w:p w14:paraId="11F21612" w14:textId="1C6613F2" w:rsidR="005D47F0" w:rsidRPr="00F461F1" w:rsidRDefault="00D02F2E" w:rsidP="00B6414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1088071</w:t>
            </w:r>
          </w:p>
        </w:tc>
        <w:tc>
          <w:tcPr>
            <w:tcW w:w="1803" w:type="dxa"/>
          </w:tcPr>
          <w:p w14:paraId="0F457CBF" w14:textId="00FC9555" w:rsidR="005D47F0" w:rsidRPr="00F461F1" w:rsidRDefault="00D02F2E" w:rsidP="00B64148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 - Log</w:t>
            </w:r>
          </w:p>
        </w:tc>
      </w:tr>
      <w:tr w:rsidR="004C7A95" w:rsidRPr="00F461F1" w14:paraId="5CFD0FE2" w14:textId="77777777" w:rsidTr="004C7A95">
        <w:tc>
          <w:tcPr>
            <w:tcW w:w="2315" w:type="dxa"/>
          </w:tcPr>
          <w:p w14:paraId="67E787EE" w14:textId="6CF20FC8" w:rsidR="004C7A95" w:rsidRPr="00F461F1" w:rsidRDefault="004C7A95" w:rsidP="004C7A9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ICAM-1</w:t>
            </w:r>
            <w:r w:rsidRPr="00F461F1">
              <w:rPr>
                <w:rFonts w:ascii="Arial" w:hAnsi="Arial" w:cs="Arial"/>
                <w:sz w:val="20"/>
                <w:szCs w:val="20"/>
                <w:lang w:val="el-GR"/>
              </w:rPr>
              <w:t xml:space="preserve"> - </w:t>
            </w:r>
            <w:r w:rsidRPr="00F461F1">
              <w:rPr>
                <w:rFonts w:ascii="Arial" w:hAnsi="Arial" w:cs="Arial"/>
                <w:sz w:val="20"/>
                <w:szCs w:val="20"/>
                <w:lang w:val="da-DK"/>
              </w:rPr>
              <w:t>Hippocampus</w:t>
            </w:r>
          </w:p>
        </w:tc>
        <w:tc>
          <w:tcPr>
            <w:tcW w:w="1803" w:type="dxa"/>
          </w:tcPr>
          <w:p w14:paraId="3856B2AB" w14:textId="77F3571C" w:rsidR="004C7A95" w:rsidRPr="00F461F1" w:rsidRDefault="00F721E8" w:rsidP="004C7A9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8856553</w:t>
            </w:r>
          </w:p>
        </w:tc>
        <w:tc>
          <w:tcPr>
            <w:tcW w:w="1803" w:type="dxa"/>
          </w:tcPr>
          <w:p w14:paraId="7111119A" w14:textId="49449F09" w:rsidR="004C7A95" w:rsidRPr="00F461F1" w:rsidRDefault="004C7A95" w:rsidP="004C7A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6DD25BA" w14:textId="1FEC68F8" w:rsidR="004C7A95" w:rsidRPr="00F461F1" w:rsidRDefault="00F721E8" w:rsidP="004C7A95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F376AD" w:rsidRPr="00F461F1" w14:paraId="5E8B17D0" w14:textId="77777777" w:rsidTr="004C7A95">
        <w:tc>
          <w:tcPr>
            <w:tcW w:w="2315" w:type="dxa"/>
          </w:tcPr>
          <w:p w14:paraId="41452FF2" w14:textId="6599284C" w:rsidR="00F376AD" w:rsidRPr="00F461F1" w:rsidRDefault="00F376AD" w:rsidP="00F376A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CYP-A</w:t>
            </w:r>
            <w:r w:rsidRPr="00F461F1">
              <w:rPr>
                <w:rFonts w:ascii="Arial" w:hAnsi="Arial" w:cs="Arial"/>
                <w:sz w:val="20"/>
                <w:szCs w:val="20"/>
              </w:rPr>
              <w:t xml:space="preserve"> - Cortex</w:t>
            </w:r>
          </w:p>
        </w:tc>
        <w:tc>
          <w:tcPr>
            <w:tcW w:w="1803" w:type="dxa"/>
          </w:tcPr>
          <w:p w14:paraId="164D3CBF" w14:textId="33A1F270" w:rsidR="00F376AD" w:rsidRPr="00F461F1" w:rsidRDefault="00F376AD" w:rsidP="00F376A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4381789</w:t>
            </w:r>
          </w:p>
        </w:tc>
        <w:tc>
          <w:tcPr>
            <w:tcW w:w="1803" w:type="dxa"/>
          </w:tcPr>
          <w:p w14:paraId="2C201918" w14:textId="7FD00414" w:rsidR="00F376AD" w:rsidRPr="00F461F1" w:rsidRDefault="00F376AD" w:rsidP="00F376AD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2948101</w:t>
            </w:r>
          </w:p>
        </w:tc>
        <w:tc>
          <w:tcPr>
            <w:tcW w:w="1803" w:type="dxa"/>
          </w:tcPr>
          <w:p w14:paraId="666F7FEA" w14:textId="7D1228AB" w:rsidR="00F376AD" w:rsidRPr="00F461F1" w:rsidRDefault="00F376AD" w:rsidP="00F376AD">
            <w:pPr>
              <w:rPr>
                <w:rFonts w:ascii="Arial" w:hAnsi="Arial" w:cs="Arial"/>
                <w:sz w:val="20"/>
                <w:szCs w:val="20"/>
              </w:rPr>
            </w:pPr>
            <w:r w:rsidRPr="00047F7C">
              <w:rPr>
                <w:rFonts w:ascii="Arial" w:hAnsi="Arial" w:cs="Arial"/>
                <w:sz w:val="20"/>
                <w:szCs w:val="20"/>
              </w:rPr>
              <w:t xml:space="preserve">Kruskal-Wallis </w:t>
            </w:r>
          </w:p>
        </w:tc>
      </w:tr>
      <w:tr w:rsidR="000C323A" w:rsidRPr="00F461F1" w14:paraId="21E1E575" w14:textId="77777777" w:rsidTr="004C7A95">
        <w:tc>
          <w:tcPr>
            <w:tcW w:w="2315" w:type="dxa"/>
          </w:tcPr>
          <w:p w14:paraId="191D5E4E" w14:textId="6B5FC41E" w:rsidR="000C323A" w:rsidRPr="00F461F1" w:rsidRDefault="000C323A" w:rsidP="000C323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 xml:space="preserve">CYP-A - </w:t>
            </w:r>
            <w:r w:rsidRPr="00F461F1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1803" w:type="dxa"/>
          </w:tcPr>
          <w:p w14:paraId="16B7A4B7" w14:textId="1BCBBBAD" w:rsidR="000C323A" w:rsidRPr="00F461F1" w:rsidRDefault="000C323A" w:rsidP="000C323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6016157</w:t>
            </w:r>
          </w:p>
        </w:tc>
        <w:tc>
          <w:tcPr>
            <w:tcW w:w="1803" w:type="dxa"/>
          </w:tcPr>
          <w:p w14:paraId="1E36B3CF" w14:textId="6BE610D3" w:rsidR="000C323A" w:rsidRPr="00F461F1" w:rsidRDefault="000C323A" w:rsidP="000C3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39CCFEF" w14:textId="1F0E76B1" w:rsidR="000C323A" w:rsidRPr="00F461F1" w:rsidRDefault="000C323A" w:rsidP="000C323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B24164" w:rsidRPr="00F461F1" w14:paraId="598F8264" w14:textId="77777777" w:rsidTr="004C7A95">
        <w:tc>
          <w:tcPr>
            <w:tcW w:w="2315" w:type="dxa"/>
          </w:tcPr>
          <w:p w14:paraId="4575D46C" w14:textId="77777777" w:rsidR="00B24164" w:rsidRPr="00F461F1" w:rsidRDefault="00B24164" w:rsidP="00B24164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1803" w:type="dxa"/>
          </w:tcPr>
          <w:p w14:paraId="5463062E" w14:textId="43C9A372" w:rsidR="00B24164" w:rsidRPr="00F461F1" w:rsidRDefault="00B24164" w:rsidP="00B24164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1.33958e-05</w:t>
            </w:r>
          </w:p>
        </w:tc>
        <w:tc>
          <w:tcPr>
            <w:tcW w:w="1803" w:type="dxa"/>
          </w:tcPr>
          <w:p w14:paraId="75F0EF78" w14:textId="23339A07" w:rsidR="00B24164" w:rsidRPr="00F461F1" w:rsidRDefault="00B24164" w:rsidP="00B24164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5.913038e-05</w:t>
            </w:r>
          </w:p>
        </w:tc>
        <w:tc>
          <w:tcPr>
            <w:tcW w:w="1803" w:type="dxa"/>
          </w:tcPr>
          <w:p w14:paraId="371FC9DA" w14:textId="359D176E" w:rsidR="00B24164" w:rsidRPr="00F461F1" w:rsidRDefault="00B24164" w:rsidP="00B24164">
            <w:pPr>
              <w:rPr>
                <w:rFonts w:ascii="Arial" w:hAnsi="Arial" w:cs="Arial"/>
                <w:sz w:val="20"/>
                <w:szCs w:val="20"/>
              </w:rPr>
            </w:pPr>
            <w:r w:rsidRPr="00047F7C">
              <w:rPr>
                <w:rFonts w:ascii="Arial" w:hAnsi="Arial" w:cs="Arial"/>
                <w:sz w:val="20"/>
                <w:szCs w:val="20"/>
              </w:rPr>
              <w:t xml:space="preserve">Kruskal-Wallis </w:t>
            </w:r>
          </w:p>
        </w:tc>
      </w:tr>
      <w:tr w:rsidR="000C323A" w:rsidRPr="00F461F1" w14:paraId="61431CC5" w14:textId="77777777" w:rsidTr="004C7A95">
        <w:tc>
          <w:tcPr>
            <w:tcW w:w="2315" w:type="dxa"/>
          </w:tcPr>
          <w:p w14:paraId="718A1A21" w14:textId="77777777" w:rsidR="000C323A" w:rsidRPr="00F461F1" w:rsidRDefault="000C323A" w:rsidP="000C323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</w:t>
            </w:r>
            <w:r w:rsidRPr="00F461F1">
              <w:rPr>
                <w:rFonts w:ascii="Arial" w:hAnsi="Arial" w:cs="Arial"/>
                <w:sz w:val="20"/>
                <w:szCs w:val="20"/>
                <w:lang w:val="el-GR"/>
              </w:rPr>
              <w:t>β</w:t>
            </w:r>
            <w:r w:rsidRPr="00F461F1">
              <w:rPr>
                <w:rFonts w:ascii="Arial" w:hAnsi="Arial" w:cs="Arial"/>
                <w:sz w:val="20"/>
                <w:szCs w:val="20"/>
              </w:rPr>
              <w:t>-40 - Cortex</w:t>
            </w:r>
          </w:p>
        </w:tc>
        <w:tc>
          <w:tcPr>
            <w:tcW w:w="1803" w:type="dxa"/>
          </w:tcPr>
          <w:p w14:paraId="5A196217" w14:textId="0906E311" w:rsidR="000C323A" w:rsidRPr="00F461F1" w:rsidRDefault="007B4060" w:rsidP="000C323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4928973</w:t>
            </w:r>
          </w:p>
        </w:tc>
        <w:tc>
          <w:tcPr>
            <w:tcW w:w="1803" w:type="dxa"/>
          </w:tcPr>
          <w:p w14:paraId="1AD5012C" w14:textId="0359A790" w:rsidR="000C323A" w:rsidRPr="00F461F1" w:rsidRDefault="000C323A" w:rsidP="000C3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89AAF47" w14:textId="56C5BB71" w:rsidR="000C323A" w:rsidRPr="00F461F1" w:rsidRDefault="007B4060" w:rsidP="000C323A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</w:tr>
      <w:tr w:rsidR="00406B91" w:rsidRPr="00F461F1" w14:paraId="701C8131" w14:textId="77777777" w:rsidTr="004C7A95">
        <w:tc>
          <w:tcPr>
            <w:tcW w:w="2315" w:type="dxa"/>
          </w:tcPr>
          <w:p w14:paraId="66B393A5" w14:textId="77777777" w:rsidR="00406B91" w:rsidRPr="00F461F1" w:rsidRDefault="00406B91" w:rsidP="00406B9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</w:t>
            </w:r>
            <w:r w:rsidRPr="00F461F1">
              <w:rPr>
                <w:rFonts w:ascii="Arial" w:hAnsi="Arial" w:cs="Arial"/>
                <w:sz w:val="20"/>
                <w:szCs w:val="20"/>
                <w:lang w:val="el-GR"/>
              </w:rPr>
              <w:t>β</w:t>
            </w:r>
            <w:r w:rsidRPr="00F461F1">
              <w:rPr>
                <w:rFonts w:ascii="Arial" w:hAnsi="Arial" w:cs="Arial"/>
                <w:sz w:val="20"/>
                <w:szCs w:val="20"/>
              </w:rPr>
              <w:t>-40 - Hippocampus</w:t>
            </w:r>
          </w:p>
        </w:tc>
        <w:tc>
          <w:tcPr>
            <w:tcW w:w="1803" w:type="dxa"/>
          </w:tcPr>
          <w:p w14:paraId="1234183B" w14:textId="414304D2" w:rsidR="00406B91" w:rsidRPr="00F461F1" w:rsidRDefault="00406B91" w:rsidP="00406B9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2649768</w:t>
            </w:r>
          </w:p>
        </w:tc>
        <w:tc>
          <w:tcPr>
            <w:tcW w:w="1803" w:type="dxa"/>
          </w:tcPr>
          <w:p w14:paraId="73924980" w14:textId="04624125" w:rsidR="00406B91" w:rsidRPr="00F461F1" w:rsidRDefault="00406B91" w:rsidP="00406B9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1783828</w:t>
            </w:r>
          </w:p>
        </w:tc>
        <w:tc>
          <w:tcPr>
            <w:tcW w:w="1803" w:type="dxa"/>
          </w:tcPr>
          <w:p w14:paraId="4E1AAAEF" w14:textId="0569DF66" w:rsidR="00406B91" w:rsidRPr="00F461F1" w:rsidRDefault="00406B91" w:rsidP="00406B9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 - Log</w:t>
            </w:r>
          </w:p>
        </w:tc>
      </w:tr>
      <w:tr w:rsidR="00C00356" w:rsidRPr="00F461F1" w14:paraId="0A7902C1" w14:textId="77777777" w:rsidTr="004C7A95">
        <w:tc>
          <w:tcPr>
            <w:tcW w:w="2315" w:type="dxa"/>
          </w:tcPr>
          <w:p w14:paraId="109523FF" w14:textId="77777777" w:rsidR="00C00356" w:rsidRPr="00F461F1" w:rsidRDefault="00C00356" w:rsidP="00C0035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</w:t>
            </w:r>
            <w:r w:rsidRPr="00F461F1">
              <w:rPr>
                <w:rFonts w:ascii="Arial" w:hAnsi="Arial" w:cs="Arial"/>
                <w:sz w:val="20"/>
                <w:szCs w:val="20"/>
                <w:lang w:val="el-GR"/>
              </w:rPr>
              <w:t>β</w:t>
            </w:r>
            <w:r w:rsidRPr="00F461F1">
              <w:rPr>
                <w:rFonts w:ascii="Arial" w:hAnsi="Arial" w:cs="Arial"/>
                <w:sz w:val="20"/>
                <w:szCs w:val="20"/>
              </w:rPr>
              <w:t>-42 - Cortex</w:t>
            </w:r>
          </w:p>
        </w:tc>
        <w:tc>
          <w:tcPr>
            <w:tcW w:w="1803" w:type="dxa"/>
          </w:tcPr>
          <w:p w14:paraId="4492B664" w14:textId="7E602550" w:rsidR="00C00356" w:rsidRPr="00F461F1" w:rsidRDefault="00C00356" w:rsidP="00C0035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4118367</w:t>
            </w:r>
          </w:p>
        </w:tc>
        <w:tc>
          <w:tcPr>
            <w:tcW w:w="1803" w:type="dxa"/>
          </w:tcPr>
          <w:p w14:paraId="4B6C027A" w14:textId="4A0A1870" w:rsidR="00C00356" w:rsidRPr="00F461F1" w:rsidRDefault="00C00356" w:rsidP="00C0035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2288028</w:t>
            </w:r>
          </w:p>
        </w:tc>
        <w:tc>
          <w:tcPr>
            <w:tcW w:w="1803" w:type="dxa"/>
          </w:tcPr>
          <w:p w14:paraId="09A7EE98" w14:textId="0D75F76C" w:rsidR="00C00356" w:rsidRPr="00F461F1" w:rsidRDefault="00C00356" w:rsidP="00C00356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 - Log</w:t>
            </w:r>
          </w:p>
        </w:tc>
      </w:tr>
      <w:tr w:rsidR="00406B91" w:rsidRPr="00F461F1" w14:paraId="53567E3F" w14:textId="77777777" w:rsidTr="004C7A95">
        <w:tc>
          <w:tcPr>
            <w:tcW w:w="2315" w:type="dxa"/>
          </w:tcPr>
          <w:p w14:paraId="5F6B6F2B" w14:textId="77777777" w:rsidR="00406B91" w:rsidRPr="00F461F1" w:rsidRDefault="00406B91" w:rsidP="00406B9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</w:t>
            </w:r>
            <w:r w:rsidRPr="00F461F1">
              <w:rPr>
                <w:rFonts w:ascii="Arial" w:hAnsi="Arial" w:cs="Arial"/>
                <w:sz w:val="20"/>
                <w:szCs w:val="20"/>
                <w:lang w:val="el-GR"/>
              </w:rPr>
              <w:t>β</w:t>
            </w:r>
            <w:r w:rsidRPr="00F461F1">
              <w:rPr>
                <w:rFonts w:ascii="Arial" w:hAnsi="Arial" w:cs="Arial"/>
                <w:sz w:val="20"/>
                <w:szCs w:val="20"/>
              </w:rPr>
              <w:t>-42 - Hippocampus</w:t>
            </w:r>
          </w:p>
        </w:tc>
        <w:tc>
          <w:tcPr>
            <w:tcW w:w="1803" w:type="dxa"/>
          </w:tcPr>
          <w:p w14:paraId="3794A248" w14:textId="0624F215" w:rsidR="00406B91" w:rsidRPr="00F461F1" w:rsidRDefault="00406B91" w:rsidP="00406B9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001796714</w:t>
            </w:r>
          </w:p>
        </w:tc>
        <w:tc>
          <w:tcPr>
            <w:tcW w:w="1803" w:type="dxa"/>
          </w:tcPr>
          <w:p w14:paraId="5C227FF1" w14:textId="1469CB7E" w:rsidR="00406B91" w:rsidRPr="00F461F1" w:rsidRDefault="00406B91" w:rsidP="00406B9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0.3593388</w:t>
            </w:r>
          </w:p>
        </w:tc>
        <w:tc>
          <w:tcPr>
            <w:tcW w:w="1803" w:type="dxa"/>
          </w:tcPr>
          <w:p w14:paraId="32932DF2" w14:textId="75E93A9A" w:rsidR="00406B91" w:rsidRPr="00F461F1" w:rsidRDefault="00406B91" w:rsidP="00406B91">
            <w:pPr>
              <w:rPr>
                <w:rFonts w:ascii="Arial" w:hAnsi="Arial" w:cs="Arial"/>
                <w:sz w:val="20"/>
                <w:szCs w:val="20"/>
              </w:rPr>
            </w:pPr>
            <w:r w:rsidRPr="00F461F1">
              <w:rPr>
                <w:rFonts w:ascii="Arial" w:hAnsi="Arial" w:cs="Arial"/>
                <w:sz w:val="20"/>
                <w:szCs w:val="20"/>
              </w:rPr>
              <w:t>ANOVA - Log</w:t>
            </w:r>
          </w:p>
        </w:tc>
      </w:tr>
    </w:tbl>
    <w:p w14:paraId="6FB51514" w14:textId="77777777" w:rsidR="00313558" w:rsidRPr="00F461F1" w:rsidRDefault="00313558" w:rsidP="00313558">
      <w:pPr>
        <w:rPr>
          <w:rFonts w:ascii="Arial" w:hAnsi="Arial" w:cs="Arial"/>
          <w:sz w:val="20"/>
          <w:szCs w:val="20"/>
        </w:rPr>
      </w:pPr>
      <w:r w:rsidRPr="00F461F1">
        <w:rPr>
          <w:rFonts w:ascii="Arial" w:hAnsi="Arial" w:cs="Arial"/>
          <w:sz w:val="20"/>
          <w:szCs w:val="20"/>
        </w:rPr>
        <w:t>LMM: Linear mixed model; LMM-Log: Linear mixed model with log transformed values (natural log); LMM-rank: Linear mixed model with ranked values; LM: Linear model; ANOVA: Analysis of variance; ANOVA-Log: Analysis of variance with log transformed values (natural log).</w:t>
      </w:r>
    </w:p>
    <w:p w14:paraId="7DF14938" w14:textId="73D24AE6" w:rsidR="004210C1" w:rsidRPr="00F461F1" w:rsidRDefault="004210C1" w:rsidP="005D47F0">
      <w:pPr>
        <w:rPr>
          <w:rFonts w:ascii="Arial" w:hAnsi="Arial" w:cs="Arial"/>
          <w:sz w:val="20"/>
          <w:szCs w:val="20"/>
        </w:rPr>
      </w:pPr>
    </w:p>
    <w:sectPr w:rsidR="004210C1" w:rsidRPr="00F46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FD8"/>
    <w:rsid w:val="00001C1B"/>
    <w:rsid w:val="0002646A"/>
    <w:rsid w:val="00045480"/>
    <w:rsid w:val="00047F7C"/>
    <w:rsid w:val="00051736"/>
    <w:rsid w:val="000617DA"/>
    <w:rsid w:val="00067DC2"/>
    <w:rsid w:val="000703FA"/>
    <w:rsid w:val="00077A31"/>
    <w:rsid w:val="0009745F"/>
    <w:rsid w:val="000C323A"/>
    <w:rsid w:val="001562E6"/>
    <w:rsid w:val="00173FAF"/>
    <w:rsid w:val="001854E0"/>
    <w:rsid w:val="001A0B8C"/>
    <w:rsid w:val="001B3C0B"/>
    <w:rsid w:val="001E3E01"/>
    <w:rsid w:val="00201721"/>
    <w:rsid w:val="00227BC8"/>
    <w:rsid w:val="00255ABC"/>
    <w:rsid w:val="002705EF"/>
    <w:rsid w:val="0029314E"/>
    <w:rsid w:val="002A4862"/>
    <w:rsid w:val="002C2459"/>
    <w:rsid w:val="00306BA6"/>
    <w:rsid w:val="00313558"/>
    <w:rsid w:val="0031732D"/>
    <w:rsid w:val="00330C0E"/>
    <w:rsid w:val="00330C9A"/>
    <w:rsid w:val="00353074"/>
    <w:rsid w:val="003815CF"/>
    <w:rsid w:val="003D5F66"/>
    <w:rsid w:val="00402C5B"/>
    <w:rsid w:val="004041EF"/>
    <w:rsid w:val="00406B91"/>
    <w:rsid w:val="0041361C"/>
    <w:rsid w:val="004210C1"/>
    <w:rsid w:val="00426C77"/>
    <w:rsid w:val="004336EB"/>
    <w:rsid w:val="00442300"/>
    <w:rsid w:val="00447639"/>
    <w:rsid w:val="004578C6"/>
    <w:rsid w:val="004A714F"/>
    <w:rsid w:val="004A7266"/>
    <w:rsid w:val="004B1DEF"/>
    <w:rsid w:val="004C2FFB"/>
    <w:rsid w:val="004C7A95"/>
    <w:rsid w:val="004D22DC"/>
    <w:rsid w:val="004F0270"/>
    <w:rsid w:val="004F4083"/>
    <w:rsid w:val="004F7D4C"/>
    <w:rsid w:val="00510461"/>
    <w:rsid w:val="0051194A"/>
    <w:rsid w:val="00516618"/>
    <w:rsid w:val="00523F8A"/>
    <w:rsid w:val="00533914"/>
    <w:rsid w:val="00540ACF"/>
    <w:rsid w:val="00553D11"/>
    <w:rsid w:val="00596DFE"/>
    <w:rsid w:val="005A751A"/>
    <w:rsid w:val="005B2077"/>
    <w:rsid w:val="005D3AAC"/>
    <w:rsid w:val="005D47F0"/>
    <w:rsid w:val="00604CD5"/>
    <w:rsid w:val="00625FD8"/>
    <w:rsid w:val="0063175B"/>
    <w:rsid w:val="00647CAB"/>
    <w:rsid w:val="0069664E"/>
    <w:rsid w:val="006A4D18"/>
    <w:rsid w:val="006B17FD"/>
    <w:rsid w:val="006B2021"/>
    <w:rsid w:val="006D4AB5"/>
    <w:rsid w:val="0071716E"/>
    <w:rsid w:val="00764C67"/>
    <w:rsid w:val="007939AA"/>
    <w:rsid w:val="00796F8F"/>
    <w:rsid w:val="007B4060"/>
    <w:rsid w:val="007D06E4"/>
    <w:rsid w:val="007F588D"/>
    <w:rsid w:val="008009A3"/>
    <w:rsid w:val="00832B41"/>
    <w:rsid w:val="0083668A"/>
    <w:rsid w:val="008522F0"/>
    <w:rsid w:val="00877138"/>
    <w:rsid w:val="008945A5"/>
    <w:rsid w:val="00897EFE"/>
    <w:rsid w:val="008B2EFE"/>
    <w:rsid w:val="008C392C"/>
    <w:rsid w:val="008D202B"/>
    <w:rsid w:val="0094281E"/>
    <w:rsid w:val="00947395"/>
    <w:rsid w:val="00951CD2"/>
    <w:rsid w:val="0097621E"/>
    <w:rsid w:val="0099595E"/>
    <w:rsid w:val="009C1992"/>
    <w:rsid w:val="009F70B0"/>
    <w:rsid w:val="00A7533B"/>
    <w:rsid w:val="00A75DFB"/>
    <w:rsid w:val="00A8050A"/>
    <w:rsid w:val="00A82FA1"/>
    <w:rsid w:val="00A83C59"/>
    <w:rsid w:val="00A96B24"/>
    <w:rsid w:val="00AA34D8"/>
    <w:rsid w:val="00AB204D"/>
    <w:rsid w:val="00AF1DB1"/>
    <w:rsid w:val="00AF2E39"/>
    <w:rsid w:val="00AF4229"/>
    <w:rsid w:val="00AF7EA2"/>
    <w:rsid w:val="00B03BCA"/>
    <w:rsid w:val="00B2197E"/>
    <w:rsid w:val="00B24164"/>
    <w:rsid w:val="00B24238"/>
    <w:rsid w:val="00B54258"/>
    <w:rsid w:val="00B56E35"/>
    <w:rsid w:val="00B953C3"/>
    <w:rsid w:val="00BA3723"/>
    <w:rsid w:val="00BF25F3"/>
    <w:rsid w:val="00BF54C6"/>
    <w:rsid w:val="00C00356"/>
    <w:rsid w:val="00C005BD"/>
    <w:rsid w:val="00C13CAE"/>
    <w:rsid w:val="00C359D5"/>
    <w:rsid w:val="00C52AF3"/>
    <w:rsid w:val="00C53446"/>
    <w:rsid w:val="00C5650E"/>
    <w:rsid w:val="00C567FF"/>
    <w:rsid w:val="00C71C65"/>
    <w:rsid w:val="00C92E55"/>
    <w:rsid w:val="00C93F36"/>
    <w:rsid w:val="00CA37F9"/>
    <w:rsid w:val="00CA7174"/>
    <w:rsid w:val="00CE3126"/>
    <w:rsid w:val="00D02F2E"/>
    <w:rsid w:val="00D32E13"/>
    <w:rsid w:val="00D4356D"/>
    <w:rsid w:val="00D47B28"/>
    <w:rsid w:val="00D92BE9"/>
    <w:rsid w:val="00DA74AB"/>
    <w:rsid w:val="00DB2FFF"/>
    <w:rsid w:val="00DC7765"/>
    <w:rsid w:val="00DE0D56"/>
    <w:rsid w:val="00E037CC"/>
    <w:rsid w:val="00E1174D"/>
    <w:rsid w:val="00E32143"/>
    <w:rsid w:val="00E417DE"/>
    <w:rsid w:val="00E50EA2"/>
    <w:rsid w:val="00E51ABF"/>
    <w:rsid w:val="00E5306C"/>
    <w:rsid w:val="00E538DE"/>
    <w:rsid w:val="00E57EF9"/>
    <w:rsid w:val="00E7288F"/>
    <w:rsid w:val="00E74B3D"/>
    <w:rsid w:val="00E81EA4"/>
    <w:rsid w:val="00E8371D"/>
    <w:rsid w:val="00E92B3D"/>
    <w:rsid w:val="00E94A03"/>
    <w:rsid w:val="00EB4623"/>
    <w:rsid w:val="00F36B71"/>
    <w:rsid w:val="00F376AD"/>
    <w:rsid w:val="00F461F1"/>
    <w:rsid w:val="00F721E8"/>
    <w:rsid w:val="00FA4DC2"/>
    <w:rsid w:val="00FE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E2CB55"/>
  <w15:chartTrackingRefBased/>
  <w15:docId w15:val="{959C3F89-6F90-B741-93B9-3BFB37F7A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F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F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F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F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F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F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F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F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F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F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25F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F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F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F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F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F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F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F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F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F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F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F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F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F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F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F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F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5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29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8</Words>
  <Characters>500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Gutierrez</dc:creator>
  <cp:keywords/>
  <dc:description/>
  <cp:lastModifiedBy>Eugenio Gutierrez</cp:lastModifiedBy>
  <cp:revision>2</cp:revision>
  <dcterms:created xsi:type="dcterms:W3CDTF">2024-12-04T14:51:00Z</dcterms:created>
  <dcterms:modified xsi:type="dcterms:W3CDTF">2024-12-04T14:51:00Z</dcterms:modified>
</cp:coreProperties>
</file>